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9F4F84" w14:textId="77777777" w:rsidR="000D4C14" w:rsidRPr="00471349" w:rsidRDefault="000D4C14" w:rsidP="000D4C14"/>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394"/>
      </w:tblGrid>
      <w:tr w:rsidR="000D4C14" w:rsidRPr="00471349" w14:paraId="5F7DECD4" w14:textId="77777777" w:rsidTr="00431486">
        <w:tc>
          <w:tcPr>
            <w:tcW w:w="9396" w:type="dxa"/>
          </w:tcPr>
          <w:p w14:paraId="1733DAAB" w14:textId="77777777" w:rsidR="000D4C14" w:rsidRPr="00471349" w:rsidRDefault="000D4C14" w:rsidP="00431486">
            <w:pPr>
              <w:keepNext/>
              <w:keepLines/>
              <w:jc w:val="both"/>
              <w:outlineLvl w:val="1"/>
              <w:rPr>
                <w:rFonts w:ascii="Calibri Light" w:eastAsiaTheme="majorEastAsia" w:hAnsi="Calibri Light" w:cstheme="majorBidi"/>
                <w:b/>
                <w:bCs/>
                <w:color w:val="4F81BD" w:themeColor="accent1"/>
                <w:lang w:val="en-US"/>
              </w:rPr>
            </w:pPr>
          </w:p>
          <w:p w14:paraId="3B5882FA" w14:textId="06CA31D1" w:rsidR="000D4C14" w:rsidRPr="00471349" w:rsidRDefault="000310F5" w:rsidP="00431486">
            <w:pPr>
              <w:keepNext/>
              <w:keepLines/>
              <w:jc w:val="both"/>
              <w:outlineLvl w:val="1"/>
              <w:rPr>
                <w:rFonts w:ascii="Calibri Light" w:eastAsiaTheme="majorEastAsia" w:hAnsi="Calibri Light" w:cstheme="majorBidi"/>
                <w:b/>
                <w:bCs/>
                <w:color w:val="4F81BD" w:themeColor="accent1"/>
                <w:lang w:val="en-US"/>
              </w:rPr>
            </w:pPr>
            <w:r>
              <w:rPr>
                <w:rFonts w:ascii="Calibri Light" w:eastAsiaTheme="majorEastAsia" w:hAnsi="Calibri Light" w:cstheme="majorBidi"/>
                <w:b/>
                <w:bCs/>
                <w:color w:val="4F81BD" w:themeColor="accent1"/>
                <w:lang w:val="en-US"/>
              </w:rPr>
              <w:t xml:space="preserve">S1 </w:t>
            </w:r>
            <w:r w:rsidR="00127FB4">
              <w:rPr>
                <w:rFonts w:ascii="Calibri Light" w:eastAsiaTheme="majorEastAsia" w:hAnsi="Calibri Light" w:cstheme="majorBidi"/>
                <w:b/>
                <w:bCs/>
                <w:color w:val="4F81BD" w:themeColor="accent1"/>
                <w:lang w:val="en-US"/>
              </w:rPr>
              <w:t>Box</w:t>
            </w:r>
            <w:r w:rsidR="000D4C14" w:rsidRPr="00471349">
              <w:rPr>
                <w:rFonts w:ascii="Calibri Light" w:eastAsiaTheme="majorEastAsia" w:hAnsi="Calibri Light" w:cstheme="majorBidi"/>
                <w:b/>
                <w:bCs/>
                <w:color w:val="4F81BD" w:themeColor="accent1"/>
                <w:lang w:val="en-US"/>
              </w:rPr>
              <w:t>. Approaches to extracting standard errors and standard deviations</w:t>
            </w:r>
            <w:r w:rsidR="00945C2F">
              <w:rPr>
                <w:rFonts w:ascii="Calibri Light" w:eastAsiaTheme="majorEastAsia" w:hAnsi="Calibri Light" w:cstheme="majorBidi"/>
                <w:b/>
                <w:bCs/>
                <w:color w:val="4F81BD" w:themeColor="accent1"/>
                <w:lang w:val="en-US"/>
              </w:rPr>
              <w:t>.</w:t>
            </w:r>
            <w:r w:rsidR="000D4C14" w:rsidRPr="00471349">
              <w:rPr>
                <w:rFonts w:ascii="Calibri Light" w:eastAsiaTheme="majorEastAsia" w:hAnsi="Calibri Light" w:cstheme="majorBidi"/>
                <w:b/>
                <w:bCs/>
                <w:color w:val="4F81BD" w:themeColor="accent1"/>
                <w:lang w:val="en-US"/>
              </w:rPr>
              <w:t xml:space="preserve"> </w:t>
            </w:r>
          </w:p>
          <w:p w14:paraId="4DA574C8" w14:textId="77777777" w:rsidR="000D4C14" w:rsidRPr="00471349" w:rsidRDefault="000D4C14" w:rsidP="00431486"/>
        </w:tc>
      </w:tr>
      <w:tr w:rsidR="000D4C14" w:rsidRPr="00471349" w14:paraId="5D89C091" w14:textId="77777777" w:rsidTr="00431486">
        <w:tc>
          <w:tcPr>
            <w:tcW w:w="9396" w:type="dxa"/>
          </w:tcPr>
          <w:p w14:paraId="7CF3687D" w14:textId="77777777" w:rsidR="000D4C14" w:rsidRPr="00471349" w:rsidRDefault="000D4C14" w:rsidP="00431486">
            <w:pPr>
              <w:spacing w:line="360" w:lineRule="auto"/>
              <w:ind w:left="360"/>
              <w:jc w:val="both"/>
              <w:rPr>
                <w:rFonts w:ascii="Calibri Light" w:hAnsi="Calibri Light" w:cs="Cambria"/>
                <w:bCs/>
                <w:sz w:val="22"/>
                <w:szCs w:val="22"/>
                <w:lang w:val="en-US"/>
              </w:rPr>
            </w:pPr>
          </w:p>
          <w:p w14:paraId="20FC7DB2" w14:textId="77777777" w:rsidR="000D4C14" w:rsidRPr="00471349" w:rsidRDefault="000D4C14" w:rsidP="00431486">
            <w:pPr>
              <w:spacing w:line="276" w:lineRule="auto"/>
              <w:ind w:left="360"/>
              <w:jc w:val="both"/>
              <w:rPr>
                <w:rFonts w:ascii="Calibri Light" w:hAnsi="Calibri Light" w:cs="Cambria"/>
                <w:bCs/>
                <w:sz w:val="22"/>
                <w:szCs w:val="22"/>
                <w:lang w:val="en-US"/>
              </w:rPr>
            </w:pPr>
            <w:r w:rsidRPr="00471349">
              <w:rPr>
                <w:rFonts w:ascii="Calibri Light" w:hAnsi="Calibri Light" w:cs="Cambria"/>
                <w:bCs/>
                <w:sz w:val="22"/>
                <w:szCs w:val="22"/>
                <w:lang w:val="en-US"/>
              </w:rPr>
              <w:t xml:space="preserve">Reports of observational studies often do not include the standard errors for the estimates of interest. Below we give some guidance on how to obtain standard errors from other statistics, such as confidence intervals or p values.  </w:t>
            </w:r>
          </w:p>
          <w:p w14:paraId="116ED9ED" w14:textId="77777777" w:rsidR="000D4C14" w:rsidRPr="00471349" w:rsidRDefault="000D4C14" w:rsidP="00431486">
            <w:pPr>
              <w:spacing w:line="276" w:lineRule="auto"/>
              <w:ind w:left="360"/>
              <w:jc w:val="both"/>
              <w:rPr>
                <w:rFonts w:ascii="Calibri Light" w:hAnsi="Calibri Light" w:cs="Cambria"/>
                <w:bCs/>
                <w:sz w:val="22"/>
                <w:szCs w:val="22"/>
                <w:lang w:val="en-US"/>
              </w:rPr>
            </w:pPr>
          </w:p>
          <w:p w14:paraId="64AB1EC7" w14:textId="77777777" w:rsidR="000D4C14" w:rsidRPr="00471349" w:rsidRDefault="000D4C14" w:rsidP="00431486">
            <w:pPr>
              <w:spacing w:line="276" w:lineRule="auto"/>
              <w:ind w:left="360"/>
              <w:jc w:val="both"/>
              <w:rPr>
                <w:rFonts w:ascii="Calibri Light" w:hAnsi="Calibri Light" w:cs="Cambria"/>
                <w:bCs/>
                <w:sz w:val="22"/>
                <w:szCs w:val="22"/>
                <w:lang w:val="en-US"/>
              </w:rPr>
            </w:pPr>
            <w:r w:rsidRPr="00471349">
              <w:rPr>
                <w:rFonts w:ascii="Calibri Light" w:hAnsi="Calibri Light" w:cs="Cambria"/>
                <w:bCs/>
                <w:sz w:val="22"/>
                <w:szCs w:val="22"/>
                <w:u w:val="single"/>
                <w:lang w:val="en-US"/>
              </w:rPr>
              <w:t>Only confidence intervals are reported</w:t>
            </w:r>
            <w:r w:rsidRPr="00471349">
              <w:rPr>
                <w:rFonts w:ascii="Calibri Light" w:hAnsi="Calibri Light" w:cs="Cambria"/>
                <w:bCs/>
                <w:sz w:val="22"/>
                <w:szCs w:val="22"/>
                <w:lang w:val="en-US"/>
              </w:rPr>
              <w:t>: Confidence intervals can be used to obtain standard errors according to the following formulae. For ratio measures, all calculations should be done on the logarithmic scale, as this formula works for symmetric confidence intervals:</w:t>
            </w:r>
          </w:p>
          <w:p w14:paraId="13C8B5A7" w14:textId="77777777" w:rsidR="000D4C14" w:rsidRPr="00471349" w:rsidRDefault="000D4C14" w:rsidP="00431486">
            <w:pPr>
              <w:spacing w:line="360" w:lineRule="auto"/>
              <w:ind w:left="360"/>
              <w:jc w:val="both"/>
              <w:rPr>
                <w:rFonts w:ascii="Calibri Light" w:hAnsi="Calibri Light" w:cs="Cambria"/>
                <w:bCs/>
                <w:sz w:val="22"/>
                <w:szCs w:val="22"/>
                <w:lang w:val="en-US"/>
              </w:rPr>
            </w:pPr>
          </w:p>
          <w:p w14:paraId="15ED76BA" w14:textId="77777777" w:rsidR="000D4C14" w:rsidRPr="00471349" w:rsidRDefault="000D4C14" w:rsidP="00431486">
            <w:pPr>
              <w:spacing w:line="360" w:lineRule="auto"/>
              <w:ind w:left="360"/>
              <w:jc w:val="both"/>
              <w:rPr>
                <w:rFonts w:ascii="Calibri Light" w:hAnsi="Calibri Light" w:cs="Cambria"/>
                <w:bCs/>
                <w:sz w:val="22"/>
                <w:szCs w:val="22"/>
                <w:lang w:val="en-US"/>
              </w:rPr>
            </w:pPr>
            <m:oMathPara>
              <m:oMathParaPr>
                <m:jc m:val="center"/>
              </m:oMathParaPr>
              <m:oMath>
                <m:r>
                  <m:rPr>
                    <m:nor/>
                  </m:rPr>
                  <w:rPr>
                    <w:rFonts w:ascii="Cambria Math" w:hAnsi="Cambria Math" w:cs="Cambria"/>
                    <w:sz w:val="22"/>
                    <w:szCs w:val="22"/>
                    <w:lang w:val="en-US"/>
                  </w:rPr>
                  <m:t>Standard</m:t>
                </m:r>
                <m:r>
                  <m:rPr>
                    <m:nor/>
                  </m:rPr>
                  <w:rPr>
                    <w:rFonts w:ascii="Cambria Math" w:hAnsi="Cambria Math" w:cs="Cambria" w:hint="eastAsia"/>
                    <w:sz w:val="22"/>
                    <w:szCs w:val="22"/>
                    <w:lang w:val="en-US"/>
                  </w:rPr>
                  <m:t xml:space="preserve"> </m:t>
                </m:r>
                <m:r>
                  <m:rPr>
                    <m:nor/>
                  </m:rPr>
                  <w:rPr>
                    <w:rFonts w:ascii="Cambria Math" w:hAnsi="Cambria Math" w:cs="Cambria"/>
                    <w:sz w:val="22"/>
                    <w:szCs w:val="22"/>
                    <w:lang w:val="en-US"/>
                  </w:rPr>
                  <m:t xml:space="preserve">error </m:t>
                </m:r>
                <m:r>
                  <m:rPr>
                    <m:nor/>
                  </m:rPr>
                  <w:rPr>
                    <w:rFonts w:ascii="Cambria Math" w:hAnsi="Cambria Math" w:cs="Cambria" w:hint="eastAsia"/>
                    <w:sz w:val="22"/>
                    <w:szCs w:val="22"/>
                    <w:lang w:val="en-US"/>
                  </w:rPr>
                  <m:t xml:space="preserve">= </m:t>
                </m:r>
                <m:f>
                  <m:fPr>
                    <m:ctrlPr>
                      <w:rPr>
                        <w:rFonts w:ascii="Cambria Math" w:hAnsi="Cambria Math" w:cs="Cambria"/>
                        <w:bCs/>
                        <w:sz w:val="22"/>
                        <w:szCs w:val="22"/>
                        <w:lang w:val="en-US"/>
                      </w:rPr>
                    </m:ctrlPr>
                  </m:fPr>
                  <m:num>
                    <m:r>
                      <m:rPr>
                        <m:nor/>
                      </m:rPr>
                      <w:rPr>
                        <w:rFonts w:ascii="Cambria Math" w:hAnsi="Cambria Math" w:cs="Cambria"/>
                        <w:sz w:val="22"/>
                        <w:szCs w:val="22"/>
                        <w:lang w:val="en-US"/>
                      </w:rPr>
                      <m:t>Effect</m:t>
                    </m:r>
                    <m:r>
                      <m:rPr>
                        <m:nor/>
                      </m:rPr>
                      <w:rPr>
                        <w:rFonts w:ascii="Cambria Math" w:hAnsi="Cambria Math" w:cs="Cambria" w:hint="eastAsia"/>
                        <w:sz w:val="22"/>
                        <w:szCs w:val="22"/>
                        <w:lang w:val="en-US"/>
                      </w:rPr>
                      <m:t xml:space="preserve"> </m:t>
                    </m:r>
                    <m:r>
                      <m:rPr>
                        <m:nor/>
                      </m:rPr>
                      <w:rPr>
                        <w:rFonts w:ascii="Cambria Math" w:hAnsi="Cambria Math" w:cs="Cambria"/>
                        <w:sz w:val="22"/>
                        <w:szCs w:val="22"/>
                        <w:lang w:val="en-US"/>
                      </w:rPr>
                      <m:t xml:space="preserve">estimate </m:t>
                    </m:r>
                    <m:r>
                      <m:rPr>
                        <m:sty m:val="p"/>
                      </m:rPr>
                      <w:rPr>
                        <w:rFonts w:ascii="Cambria Math" w:hAnsi="Cambria Math" w:cs="Cambria"/>
                        <w:sz w:val="22"/>
                        <w:szCs w:val="22"/>
                        <w:lang w:val="en-US"/>
                      </w:rPr>
                      <m:t>-</m:t>
                    </m:r>
                    <m:r>
                      <m:rPr>
                        <m:nor/>
                      </m:rPr>
                      <w:rPr>
                        <w:rFonts w:ascii="Cambria Math" w:hAnsi="Cambria Math" w:cs="Cambria"/>
                        <w:sz w:val="22"/>
                        <w:szCs w:val="22"/>
                        <w:lang w:val="en-US"/>
                      </w:rPr>
                      <m:t xml:space="preserve"> Lower</m:t>
                    </m:r>
                    <m:r>
                      <m:rPr>
                        <m:nor/>
                      </m:rPr>
                      <w:rPr>
                        <w:rFonts w:ascii="Cambria Math" w:hAnsi="Cambria Math" w:cs="Cambria" w:hint="eastAsia"/>
                        <w:sz w:val="22"/>
                        <w:szCs w:val="22"/>
                        <w:lang w:val="en-US"/>
                      </w:rPr>
                      <m:t xml:space="preserve"> </m:t>
                    </m:r>
                    <m:r>
                      <m:rPr>
                        <m:nor/>
                      </m:rPr>
                      <w:rPr>
                        <w:rFonts w:ascii="Cambria Math" w:hAnsi="Cambria Math" w:cs="Cambria"/>
                        <w:sz w:val="22"/>
                        <w:szCs w:val="22"/>
                        <w:lang w:val="en-US"/>
                      </w:rPr>
                      <m:t>limit</m:t>
                    </m:r>
                    <m:r>
                      <m:rPr>
                        <m:nor/>
                      </m:rPr>
                      <w:rPr>
                        <w:rFonts w:ascii="Cambria Math" w:hAnsi="Cambria Math" w:cs="Cambria" w:hint="eastAsia"/>
                        <w:sz w:val="22"/>
                        <w:szCs w:val="22"/>
                        <w:lang w:val="en-US"/>
                      </w:rPr>
                      <m:t xml:space="preserve"> </m:t>
                    </m:r>
                    <m:r>
                      <m:rPr>
                        <m:nor/>
                      </m:rPr>
                      <w:rPr>
                        <w:rFonts w:ascii="Cambria Math" w:hAnsi="Cambria Math" w:cs="Cambria"/>
                        <w:sz w:val="22"/>
                        <w:szCs w:val="22"/>
                        <w:lang w:val="en-US"/>
                      </w:rPr>
                      <m:t>of confidence</m:t>
                    </m:r>
                    <m:r>
                      <m:rPr>
                        <m:nor/>
                      </m:rPr>
                      <w:rPr>
                        <w:rFonts w:ascii="Cambria Math" w:hAnsi="Cambria Math" w:cs="Cambria" w:hint="eastAsia"/>
                        <w:sz w:val="22"/>
                        <w:szCs w:val="22"/>
                        <w:lang w:val="en-US"/>
                      </w:rPr>
                      <m:t xml:space="preserve"> </m:t>
                    </m:r>
                    <m:r>
                      <m:rPr>
                        <m:nor/>
                      </m:rPr>
                      <w:rPr>
                        <w:rFonts w:ascii="Cambria Math" w:hAnsi="Cambria Math" w:cs="Cambria"/>
                        <w:sz w:val="22"/>
                        <w:szCs w:val="22"/>
                        <w:lang w:val="en-US"/>
                      </w:rPr>
                      <m:t>interval</m:t>
                    </m:r>
                  </m:num>
                  <m:den>
                    <m:r>
                      <m:rPr>
                        <m:nor/>
                      </m:rPr>
                      <w:rPr>
                        <w:rFonts w:ascii="Cambria Math" w:hAnsi="Cambria Math" w:cs="Cambria" w:hint="eastAsia"/>
                        <w:sz w:val="22"/>
                        <w:szCs w:val="22"/>
                        <w:lang w:val="en-US"/>
                      </w:rPr>
                      <m:t>1.96</m:t>
                    </m:r>
                  </m:den>
                </m:f>
              </m:oMath>
            </m:oMathPara>
          </w:p>
          <w:p w14:paraId="51F073BE" w14:textId="77777777" w:rsidR="000D4C14" w:rsidRPr="00471349" w:rsidRDefault="000D4C14" w:rsidP="00431486">
            <w:pPr>
              <w:spacing w:line="360" w:lineRule="auto"/>
              <w:ind w:left="360"/>
              <w:jc w:val="both"/>
              <w:rPr>
                <w:rFonts w:ascii="Calibri Light" w:hAnsi="Calibri Light" w:cs="Cambria"/>
                <w:bCs/>
                <w:sz w:val="22"/>
                <w:szCs w:val="22"/>
                <w:lang w:val="en-US"/>
              </w:rPr>
            </w:pPr>
          </w:p>
          <w:p w14:paraId="10952661" w14:textId="75D7E903" w:rsidR="000D4C14" w:rsidRPr="00471349" w:rsidRDefault="000D4C14" w:rsidP="00431486">
            <w:pPr>
              <w:spacing w:line="360" w:lineRule="auto"/>
              <w:ind w:left="360"/>
              <w:jc w:val="both"/>
              <w:rPr>
                <w:rFonts w:ascii="Calibri Light" w:hAnsi="Calibri Light" w:cs="Cambria"/>
                <w:bCs/>
                <w:sz w:val="22"/>
                <w:szCs w:val="22"/>
                <w:lang w:val="en-US"/>
              </w:rPr>
            </w:pPr>
            <w:r w:rsidRPr="00471349">
              <w:rPr>
                <w:rFonts w:ascii="Calibri Light" w:hAnsi="Calibri Light" w:cs="Cambria"/>
                <w:bCs/>
                <w:sz w:val="22"/>
                <w:szCs w:val="22"/>
                <w:u w:val="single"/>
                <w:lang w:val="en-US"/>
              </w:rPr>
              <w:t>Only P values are reported</w:t>
            </w:r>
            <w:r w:rsidRPr="00471349">
              <w:rPr>
                <w:rFonts w:ascii="Calibri Light" w:hAnsi="Calibri Light" w:cs="Cambria"/>
                <w:bCs/>
                <w:sz w:val="22"/>
                <w:szCs w:val="22"/>
                <w:lang w:val="en-US"/>
              </w:rPr>
              <w:t>: In this instance the P value can be transformed to a z-score which is used to derive the standard error</w:t>
            </w:r>
            <w:r w:rsidRPr="00471349">
              <w:rPr>
                <w:rFonts w:ascii="Calibri Light" w:hAnsi="Calibri Light" w:cs="Cambria"/>
                <w:bCs/>
                <w:sz w:val="22"/>
                <w:szCs w:val="22"/>
                <w:lang w:val="en-US"/>
              </w:rPr>
              <w:fldChar w:fldCharType="begin"/>
            </w:r>
            <w:r w:rsidR="00132019">
              <w:rPr>
                <w:rFonts w:ascii="Calibri Light" w:hAnsi="Calibri Light" w:cs="Cambria"/>
                <w:bCs/>
                <w:sz w:val="22"/>
                <w:szCs w:val="22"/>
                <w:lang w:val="en-US"/>
              </w:rPr>
              <w:instrText xml:space="preserve"> ADDIN EN.CITE &lt;EndNote&gt;&lt;Cite&gt;&lt;Author&gt;Altman&lt;/Author&gt;&lt;Year&gt;2011&lt;/Year&gt;&lt;RecNum&gt;88&lt;/RecNum&gt;&lt;DisplayText&gt;[1]&lt;/DisplayText&gt;&lt;record&gt;&lt;rec-number&gt;88&lt;/rec-number&gt;&lt;foreign-keys&gt;&lt;key app="EN" db-id="xxtpfpzt49std6extfzxvvts9wfzr5de0zrf" timestamp="1540970174"&gt;88&lt;/key&gt;&lt;/foreign-keys&gt;&lt;ref-type name="Journal Article"&gt;17&lt;/ref-type&gt;&lt;contributors&gt;&lt;authors&gt;&lt;author&gt;Altman, D. G.&lt;/author&gt;&lt;author&gt;Bland, J. M.&lt;/author&gt;&lt;/authors&gt;&lt;/contributors&gt;&lt;auth-address&gt;Centre for Statistics in Medicine, University of Oxford, Oxford OX2 6UD. doug.altman@csm.ox.ac.uk&lt;/auth-address&gt;&lt;titles&gt;&lt;title&gt;How to obtain the confidence interval from a P value&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d2090&lt;/pages&gt;&lt;volume&gt;343&lt;/volume&gt;&lt;edition&gt;2011/08/10&lt;/edition&gt;&lt;keywords&gt;&lt;keyword&gt;*Confidence Intervals&lt;/keyword&gt;&lt;keyword&gt;*Probability&lt;/keyword&gt;&lt;/keywords&gt;&lt;dates&gt;&lt;year&gt;2011&lt;/year&gt;&lt;pub-dates&gt;&lt;date&gt;Aug 8&lt;/date&gt;&lt;/pub-dates&gt;&lt;/dates&gt;&lt;isbn&gt;0959-8138&lt;/isbn&gt;&lt;accession-num&gt;21824904&lt;/accession-num&gt;&lt;urls&gt;&lt;/urls&gt;&lt;electronic-resource-num&gt;10.1136/bmj.d2090&lt;/electronic-resource-num&gt;&lt;remote-database-provider&gt;NLM&lt;/remote-database-provider&gt;&lt;language&gt;eng&lt;/language&gt;&lt;/record&gt;&lt;/Cite&gt;&lt;/EndNote&gt;</w:instrText>
            </w:r>
            <w:r w:rsidRPr="00471349">
              <w:rPr>
                <w:rFonts w:ascii="Calibri Light" w:hAnsi="Calibri Light" w:cs="Cambria"/>
                <w:bCs/>
                <w:sz w:val="22"/>
                <w:szCs w:val="22"/>
                <w:lang w:val="en-US"/>
              </w:rPr>
              <w:fldChar w:fldCharType="separate"/>
            </w:r>
            <w:r w:rsidR="00132019">
              <w:rPr>
                <w:rFonts w:ascii="Calibri Light" w:hAnsi="Calibri Light" w:cs="Cambria"/>
                <w:bCs/>
                <w:noProof/>
                <w:sz w:val="22"/>
                <w:szCs w:val="22"/>
                <w:lang w:val="en-US"/>
              </w:rPr>
              <w:t>[1]</w:t>
            </w:r>
            <w:r w:rsidRPr="00471349">
              <w:rPr>
                <w:rFonts w:ascii="Calibri Light" w:hAnsi="Calibri Light" w:cs="Cambria"/>
                <w:bCs/>
                <w:sz w:val="22"/>
                <w:szCs w:val="22"/>
                <w:lang w:val="en-US"/>
              </w:rPr>
              <w:fldChar w:fldCharType="end"/>
            </w:r>
            <w:r w:rsidRPr="00471349">
              <w:rPr>
                <w:rFonts w:ascii="Calibri Light" w:hAnsi="Calibri Light" w:cs="Cambria"/>
                <w:bCs/>
                <w:sz w:val="22"/>
                <w:szCs w:val="22"/>
                <w:lang w:val="en-US"/>
              </w:rPr>
              <w:t xml:space="preserve">: </w:t>
            </w:r>
          </w:p>
          <w:p w14:paraId="44EE0F5C" w14:textId="77777777" w:rsidR="000D4C14" w:rsidRPr="00471349" w:rsidRDefault="000D4C14" w:rsidP="00431486">
            <w:pPr>
              <w:spacing w:line="360" w:lineRule="auto"/>
              <w:ind w:left="360"/>
              <w:jc w:val="both"/>
              <w:rPr>
                <w:rFonts w:ascii="Calibri Light" w:hAnsi="Calibri Light" w:cs="Cambria"/>
                <w:bCs/>
                <w:sz w:val="22"/>
                <w:szCs w:val="22"/>
                <w:lang w:val="en-US"/>
              </w:rPr>
            </w:pPr>
          </w:p>
          <w:p w14:paraId="7BD01821" w14:textId="77777777" w:rsidR="000D4C14" w:rsidRPr="00471349" w:rsidRDefault="000D4C14" w:rsidP="00431486">
            <w:pPr>
              <w:spacing w:line="360" w:lineRule="auto"/>
              <w:ind w:left="360"/>
              <w:jc w:val="both"/>
              <w:rPr>
                <w:rFonts w:ascii="Calibri Light" w:hAnsi="Calibri Light" w:cs="Cambria"/>
                <w:bCs/>
                <w:sz w:val="22"/>
                <w:szCs w:val="22"/>
                <w:lang w:val="en-US"/>
              </w:rPr>
            </w:pPr>
            <m:oMathPara>
              <m:oMathParaPr>
                <m:jc m:val="center"/>
              </m:oMathParaPr>
              <m:oMath>
                <m:r>
                  <w:rPr>
                    <w:rFonts w:ascii="Cambria Math" w:hAnsi="Cambria Math" w:cs="Cambria"/>
                    <w:sz w:val="22"/>
                    <w:szCs w:val="22"/>
                    <w:lang w:val="en-US"/>
                  </w:rPr>
                  <m:t>z</m:t>
                </m:r>
                <m:r>
                  <m:rPr>
                    <m:sty m:val="p"/>
                  </m:rPr>
                  <w:rPr>
                    <w:rFonts w:ascii="Cambria Math" w:hAnsi="Cambria Math" w:cs="Cambria"/>
                    <w:sz w:val="22"/>
                    <w:szCs w:val="22"/>
                    <w:lang w:val="en-US"/>
                  </w:rPr>
                  <m:t>=-0.862+</m:t>
                </m:r>
                <m:r>
                  <m:rPr>
                    <m:sty m:val="p"/>
                  </m:rPr>
                  <w:rPr>
                    <w:rFonts w:ascii="Cambria Math" w:hAnsi="Cambria Math" w:cs="Cambria" w:hint="eastAsia"/>
                    <w:sz w:val="22"/>
                    <w:szCs w:val="22"/>
                    <w:lang w:val="en-US"/>
                  </w:rPr>
                  <m:t>√</m:t>
                </m:r>
                <m:r>
                  <m:rPr>
                    <m:sty m:val="p"/>
                  </m:rPr>
                  <w:rPr>
                    <w:rFonts w:ascii="Cambria Math" w:hAnsi="Cambria Math" w:cs="Cambria"/>
                    <w:sz w:val="22"/>
                    <w:szCs w:val="22"/>
                    <w:lang w:val="en-US"/>
                  </w:rPr>
                  <m:t xml:space="preserve">[0.743-2.404 </m:t>
                </m:r>
                <m:r>
                  <w:rPr>
                    <w:rFonts w:ascii="Cambria Math" w:hAnsi="Cambria Math" w:cs="Cambria"/>
                    <w:sz w:val="22"/>
                    <w:szCs w:val="22"/>
                    <w:lang w:val="en-US"/>
                  </w:rPr>
                  <m:t>×</m:t>
                </m:r>
                <m:r>
                  <m:rPr>
                    <m:sty m:val="p"/>
                  </m:rPr>
                  <w:rPr>
                    <w:rFonts w:ascii="Cambria Math" w:hAnsi="Cambria Math" w:cs="Cambria" w:hint="eastAsia"/>
                    <w:sz w:val="22"/>
                    <w:szCs w:val="22"/>
                    <w:lang w:val="en-US"/>
                  </w:rPr>
                  <m:t xml:space="preserve"> </m:t>
                </m:r>
                <m:r>
                  <m:rPr>
                    <m:nor/>
                  </m:rPr>
                  <w:rPr>
                    <w:rFonts w:ascii="Cambria Math" w:hAnsi="Cambria Math" w:cs="Cambria"/>
                    <w:sz w:val="22"/>
                    <w:szCs w:val="22"/>
                    <w:lang w:val="en-US"/>
                  </w:rPr>
                  <m:t>log</m:t>
                </m:r>
                <m:r>
                  <m:rPr>
                    <m:sty m:val="p"/>
                  </m:rPr>
                  <w:rPr>
                    <w:rFonts w:ascii="Cambria Math" w:hAnsi="Cambria Math" w:cs="Cambria" w:hint="eastAsia"/>
                    <w:sz w:val="22"/>
                    <w:szCs w:val="22"/>
                    <w:lang w:val="en-US"/>
                  </w:rPr>
                  <m:t xml:space="preserve"> (</m:t>
                </m:r>
                <m:r>
                  <m:rPr>
                    <m:nor/>
                  </m:rPr>
                  <w:rPr>
                    <w:rFonts w:ascii="Cambria Math" w:hAnsi="Cambria Math" w:cs="Cambria"/>
                    <w:sz w:val="22"/>
                    <w:szCs w:val="22"/>
                    <w:lang w:val="en-US"/>
                  </w:rPr>
                  <m:t>P</m:t>
                </m:r>
                <m:r>
                  <m:rPr>
                    <m:sty m:val="p"/>
                  </m:rPr>
                  <w:rPr>
                    <w:rFonts w:ascii="Cambria Math" w:hAnsi="Cambria Math" w:cs="Cambria" w:hint="eastAsia"/>
                    <w:sz w:val="22"/>
                    <w:szCs w:val="22"/>
                    <w:lang w:val="en-US"/>
                  </w:rPr>
                  <m:t xml:space="preserve">)] </m:t>
                </m:r>
              </m:oMath>
            </m:oMathPara>
          </w:p>
          <w:p w14:paraId="793AB6C6" w14:textId="77777777" w:rsidR="000D4C14" w:rsidRPr="00471349" w:rsidRDefault="000D4C14" w:rsidP="00431486">
            <w:pPr>
              <w:spacing w:line="360" w:lineRule="auto"/>
              <w:ind w:left="360"/>
              <w:jc w:val="center"/>
              <w:rPr>
                <w:rFonts w:ascii="Calibri Light" w:hAnsi="Calibri Light" w:cs="Cambria"/>
                <w:bCs/>
                <w:sz w:val="22"/>
                <w:szCs w:val="22"/>
                <w:lang w:val="en-US"/>
              </w:rPr>
            </w:pPr>
          </w:p>
          <w:p w14:paraId="5C82D5D2" w14:textId="77777777" w:rsidR="000D4C14" w:rsidRPr="00471349" w:rsidRDefault="000D4C14" w:rsidP="00431486">
            <w:pPr>
              <w:spacing w:line="360" w:lineRule="auto"/>
              <w:ind w:left="360"/>
              <w:jc w:val="both"/>
              <w:rPr>
                <w:rFonts w:ascii="Calibri Light" w:hAnsi="Calibri Light" w:cs="Cambria"/>
                <w:bCs/>
                <w:sz w:val="22"/>
                <w:szCs w:val="22"/>
                <w:lang w:val="en-US"/>
              </w:rPr>
            </w:pPr>
            <m:oMathPara>
              <m:oMath>
                <m:r>
                  <m:rPr>
                    <m:nor/>
                  </m:rPr>
                  <w:rPr>
                    <w:rFonts w:ascii="Cambria Math" w:hAnsi="Cambria Math" w:cs="Cambria"/>
                    <w:sz w:val="22"/>
                    <w:szCs w:val="22"/>
                    <w:lang w:val="en-US"/>
                  </w:rPr>
                  <m:t>Standard</m:t>
                </m:r>
                <m:r>
                  <m:rPr>
                    <m:nor/>
                  </m:rPr>
                  <w:rPr>
                    <w:rFonts w:ascii="Cambria Math" w:hAnsi="Cambria Math" w:cs="Cambria" w:hint="eastAsia"/>
                    <w:sz w:val="22"/>
                    <w:szCs w:val="22"/>
                    <w:lang w:val="en-US"/>
                  </w:rPr>
                  <m:t xml:space="preserve"> </m:t>
                </m:r>
                <m:r>
                  <m:rPr>
                    <m:nor/>
                  </m:rPr>
                  <w:rPr>
                    <w:rFonts w:ascii="Cambria Math" w:hAnsi="Cambria Math" w:cs="Cambria"/>
                    <w:sz w:val="22"/>
                    <w:szCs w:val="22"/>
                    <w:lang w:val="en-US"/>
                  </w:rPr>
                  <m:t>error</m:t>
                </m:r>
                <m:r>
                  <m:rPr>
                    <m:sty m:val="p"/>
                  </m:rPr>
                  <w:rPr>
                    <w:rFonts w:ascii="Cambria Math" w:hAnsi="Cambria Math" w:cs="Cambria" w:hint="eastAsia"/>
                    <w:sz w:val="22"/>
                    <w:szCs w:val="22"/>
                    <w:lang w:val="en-US"/>
                  </w:rPr>
                  <m:t xml:space="preserve"> = </m:t>
                </m:r>
                <m:f>
                  <m:fPr>
                    <m:ctrlPr>
                      <w:rPr>
                        <w:rFonts w:ascii="Cambria Math" w:hAnsi="Cambria Math" w:cs="Cambria"/>
                        <w:bCs/>
                        <w:sz w:val="22"/>
                        <w:szCs w:val="22"/>
                        <w:lang w:val="en-US"/>
                      </w:rPr>
                    </m:ctrlPr>
                  </m:fPr>
                  <m:num>
                    <m:r>
                      <m:rPr>
                        <m:nor/>
                      </m:rPr>
                      <w:rPr>
                        <w:rFonts w:ascii="Cambria Math" w:hAnsi="Cambria Math" w:cs="Cambria"/>
                        <w:sz w:val="22"/>
                        <w:szCs w:val="22"/>
                        <w:lang w:val="en-US"/>
                      </w:rPr>
                      <m:t>Effect</m:t>
                    </m:r>
                    <m:r>
                      <m:rPr>
                        <m:nor/>
                      </m:rPr>
                      <w:rPr>
                        <w:rFonts w:ascii="Cambria Math" w:hAnsi="Cambria Math" w:cs="Cambria" w:hint="eastAsia"/>
                        <w:sz w:val="22"/>
                        <w:szCs w:val="22"/>
                        <w:lang w:val="en-US"/>
                      </w:rPr>
                      <m:t xml:space="preserve"> </m:t>
                    </m:r>
                    <m:r>
                      <m:rPr>
                        <m:nor/>
                      </m:rPr>
                      <w:rPr>
                        <w:rFonts w:ascii="Cambria Math" w:hAnsi="Cambria Math" w:cs="Cambria"/>
                        <w:sz w:val="22"/>
                        <w:szCs w:val="22"/>
                        <w:lang w:val="en-US"/>
                      </w:rPr>
                      <m:t>estimate</m:t>
                    </m:r>
                  </m:num>
                  <m:den>
                    <m:r>
                      <w:rPr>
                        <w:rFonts w:ascii="Cambria Math" w:hAnsi="Cambria Math" w:cs="Cambria"/>
                        <w:sz w:val="22"/>
                        <w:szCs w:val="22"/>
                        <w:lang w:val="en-US"/>
                      </w:rPr>
                      <m:t>z</m:t>
                    </m:r>
                  </m:den>
                </m:f>
              </m:oMath>
            </m:oMathPara>
          </w:p>
          <w:p w14:paraId="2251B7ED" w14:textId="77777777" w:rsidR="000D4C14" w:rsidRPr="00471349" w:rsidRDefault="000D4C14" w:rsidP="00431486">
            <w:pPr>
              <w:spacing w:line="360" w:lineRule="auto"/>
              <w:ind w:left="360"/>
              <w:jc w:val="both"/>
              <w:rPr>
                <w:rFonts w:ascii="Calibri Light" w:hAnsi="Calibri Light" w:cs="Cambria"/>
                <w:bCs/>
                <w:sz w:val="22"/>
                <w:szCs w:val="22"/>
                <w:lang w:val="en-US"/>
              </w:rPr>
            </w:pPr>
          </w:p>
          <w:p w14:paraId="3409C262" w14:textId="77777777" w:rsidR="000D4C14" w:rsidRPr="00471349" w:rsidRDefault="000D4C14" w:rsidP="00431486">
            <w:pPr>
              <w:spacing w:line="276" w:lineRule="auto"/>
              <w:ind w:left="360"/>
              <w:jc w:val="both"/>
              <w:rPr>
                <w:rFonts w:ascii="Calibri Light" w:hAnsi="Calibri Light" w:cs="Cambria"/>
                <w:bCs/>
                <w:sz w:val="22"/>
                <w:szCs w:val="22"/>
                <w:lang w:val="en-US"/>
              </w:rPr>
            </w:pPr>
            <w:r w:rsidRPr="00471349">
              <w:rPr>
                <w:rFonts w:ascii="Calibri Light" w:hAnsi="Calibri Light" w:cs="Cambria"/>
                <w:bCs/>
                <w:sz w:val="22"/>
                <w:szCs w:val="22"/>
                <w:u w:val="single"/>
                <w:lang w:val="en-US"/>
              </w:rPr>
              <w:t>Only significance levels are reported</w:t>
            </w:r>
            <w:r w:rsidRPr="00471349">
              <w:rPr>
                <w:rFonts w:ascii="Calibri Light" w:hAnsi="Calibri Light" w:cs="Cambria"/>
                <w:bCs/>
                <w:sz w:val="22"/>
                <w:szCs w:val="22"/>
                <w:lang w:val="en-US"/>
              </w:rPr>
              <w:t xml:space="preserve">: If only significance levels are reported (P&lt; or &gt; 0.05), standard errors cannot be calculated. If, however, the p-value is reported as &lt;0.05, a conservative approach is to set P = 0.0499 (boundary P value) and obtain a standard error using the formula above.  </w:t>
            </w:r>
          </w:p>
          <w:p w14:paraId="757307C9" w14:textId="77777777" w:rsidR="000D4C14" w:rsidRPr="00471349" w:rsidRDefault="000D4C14" w:rsidP="00431486">
            <w:pPr>
              <w:spacing w:line="360" w:lineRule="auto"/>
              <w:ind w:left="360"/>
              <w:jc w:val="both"/>
              <w:rPr>
                <w:rFonts w:ascii="Calibri Light" w:hAnsi="Calibri Light" w:cs="Cambria"/>
                <w:bCs/>
                <w:sz w:val="22"/>
                <w:szCs w:val="22"/>
                <w:lang w:val="en-US"/>
              </w:rPr>
            </w:pPr>
          </w:p>
          <w:p w14:paraId="58FE9038" w14:textId="4973A9E2" w:rsidR="000D4C14" w:rsidRPr="00471349" w:rsidRDefault="000D4C14" w:rsidP="00431486">
            <w:pPr>
              <w:spacing w:line="276" w:lineRule="auto"/>
              <w:ind w:left="360"/>
              <w:jc w:val="both"/>
              <w:rPr>
                <w:rFonts w:ascii="Calibri Light" w:hAnsi="Calibri Light" w:cs="Cambria"/>
                <w:bCs/>
                <w:sz w:val="22"/>
                <w:szCs w:val="22"/>
                <w:lang w:val="en-US"/>
              </w:rPr>
            </w:pPr>
            <w:r w:rsidRPr="00471349">
              <w:rPr>
                <w:rFonts w:ascii="Calibri Light" w:hAnsi="Calibri Light" w:cs="Cambria"/>
                <w:bCs/>
                <w:sz w:val="22"/>
                <w:szCs w:val="22"/>
                <w:u w:val="single"/>
                <w:lang w:val="en-US"/>
              </w:rPr>
              <w:t>No confidence intervals or p-values reported</w:t>
            </w:r>
            <w:r w:rsidRPr="00471349">
              <w:rPr>
                <w:rFonts w:ascii="Calibri Light" w:hAnsi="Calibri Light" w:cs="Cambria"/>
                <w:bCs/>
                <w:sz w:val="22"/>
                <w:szCs w:val="22"/>
                <w:lang w:val="en-US"/>
              </w:rPr>
              <w:t>: When the effect measure of the study is a ratio measure one option is to derive the standard error from the raw 2x2 data. The assumption is that confounding does not largely influence the standard error. For studies with continuous outcomes, but missing standard deviation, an option is to 'borrow' the mean standard deviation from other articles, if these studies have similar clinical patients included</w:t>
            </w:r>
            <w:r w:rsidR="000310F5">
              <w:rPr>
                <w:rFonts w:ascii="Calibri Light" w:hAnsi="Calibri Light" w:cs="Cambria"/>
                <w:bCs/>
                <w:sz w:val="22"/>
                <w:szCs w:val="22"/>
                <w:lang w:val="en-US"/>
              </w:rPr>
              <w:t xml:space="preserve"> </w:t>
            </w:r>
            <w:r w:rsidRPr="00471349">
              <w:rPr>
                <w:rFonts w:ascii="Calibri Light" w:hAnsi="Calibri Light" w:cs="Cambria"/>
                <w:bCs/>
                <w:sz w:val="22"/>
                <w:szCs w:val="22"/>
                <w:lang w:val="en-US"/>
              </w:rPr>
              <w:t xml:space="preserve">. </w:t>
            </w:r>
          </w:p>
          <w:p w14:paraId="38EFAB41" w14:textId="77777777" w:rsidR="000D4C14" w:rsidRPr="00471349" w:rsidRDefault="000D4C14" w:rsidP="00431486">
            <w:pPr>
              <w:spacing w:line="360" w:lineRule="auto"/>
              <w:ind w:left="360"/>
              <w:jc w:val="both"/>
              <w:rPr>
                <w:rFonts w:ascii="Calibri Light" w:hAnsi="Calibri Light" w:cs="Cambria"/>
                <w:bCs/>
                <w:sz w:val="22"/>
                <w:szCs w:val="22"/>
                <w:lang w:val="en-US"/>
              </w:rPr>
            </w:pPr>
          </w:p>
        </w:tc>
      </w:tr>
    </w:tbl>
    <w:p w14:paraId="4EC4F9A0" w14:textId="0A774720" w:rsidR="00BF5E03" w:rsidRPr="0016028C" w:rsidRDefault="00BF5E03" w:rsidP="00BF5E03">
      <w:pPr>
        <w:rPr>
          <w:rFonts w:ascii="Cambria" w:eastAsia="MS Mincho" w:hAnsi="Cambria" w:cs="Times New Roman"/>
        </w:rPr>
      </w:pPr>
      <w:r w:rsidRPr="0016028C">
        <w:rPr>
          <w:rFonts w:ascii="Cambria" w:eastAsia="MS Mincho" w:hAnsi="Cambria" w:cs="Times New Roman"/>
        </w:rPr>
        <w:br w:type="page"/>
      </w:r>
    </w:p>
    <w:p w14:paraId="7BF3E966" w14:textId="33CD7F59" w:rsidR="00440C25" w:rsidRDefault="00440C25">
      <w:pPr>
        <w:rPr>
          <w:lang w:val="en-US"/>
        </w:rPr>
      </w:pPr>
      <w:bookmarkStart w:id="0" w:name="_GoBack"/>
      <w:bookmarkEnd w:id="0"/>
    </w:p>
    <w:p w14:paraId="1B53F24A" w14:textId="5B60DA30" w:rsidR="004823F7" w:rsidRPr="00132019" w:rsidRDefault="00440C25" w:rsidP="00F9564D">
      <w:pPr>
        <w:pStyle w:val="Heading2"/>
        <w:rPr>
          <w:rFonts w:asciiTheme="majorHAnsi" w:hAnsiTheme="majorHAnsi"/>
        </w:rPr>
      </w:pPr>
      <w:r w:rsidRPr="00132019">
        <w:rPr>
          <w:rFonts w:asciiTheme="majorHAnsi" w:hAnsiTheme="majorHAnsi"/>
        </w:rPr>
        <w:t>Re</w:t>
      </w:r>
      <w:r w:rsidR="00D26080" w:rsidRPr="00132019">
        <w:rPr>
          <w:rFonts w:asciiTheme="majorHAnsi" w:hAnsiTheme="majorHAnsi"/>
        </w:rPr>
        <w:t>fe</w:t>
      </w:r>
      <w:r w:rsidRPr="00132019">
        <w:rPr>
          <w:rFonts w:asciiTheme="majorHAnsi" w:hAnsiTheme="majorHAnsi"/>
        </w:rPr>
        <w:t>rences</w:t>
      </w:r>
    </w:p>
    <w:p w14:paraId="65919683" w14:textId="77777777" w:rsidR="004823F7" w:rsidRPr="00132019" w:rsidRDefault="004823F7" w:rsidP="00361F49">
      <w:pPr>
        <w:jc w:val="both"/>
        <w:rPr>
          <w:rFonts w:asciiTheme="majorHAnsi" w:hAnsiTheme="majorHAnsi"/>
          <w:lang w:val="en-US"/>
        </w:rPr>
      </w:pPr>
    </w:p>
    <w:p w14:paraId="0748775F" w14:textId="55320945" w:rsidR="000310F5" w:rsidRPr="000310F5" w:rsidRDefault="004823F7" w:rsidP="000310F5">
      <w:pPr>
        <w:pStyle w:val="EndNoteBibliography"/>
      </w:pPr>
      <w:r w:rsidRPr="00132019">
        <w:rPr>
          <w:rFonts w:asciiTheme="majorHAnsi" w:hAnsiTheme="majorHAnsi"/>
        </w:rPr>
        <w:fldChar w:fldCharType="begin"/>
      </w:r>
      <w:r w:rsidRPr="00132019">
        <w:rPr>
          <w:rFonts w:asciiTheme="majorHAnsi" w:hAnsiTheme="majorHAnsi"/>
        </w:rPr>
        <w:instrText xml:space="preserve"> ADDIN EN.REFLIST </w:instrText>
      </w:r>
      <w:r w:rsidRPr="00132019">
        <w:rPr>
          <w:rFonts w:asciiTheme="majorHAnsi" w:hAnsiTheme="majorHAnsi"/>
        </w:rPr>
        <w:fldChar w:fldCharType="separate"/>
      </w:r>
      <w:r w:rsidR="000310F5" w:rsidRPr="000310F5">
        <w:t>1.</w:t>
      </w:r>
      <w:r w:rsidR="000310F5" w:rsidRPr="000310F5">
        <w:tab/>
        <w:t xml:space="preserve">Altman DG, Bland JM. How to obtain the confidence interval from a P value. BMJ (Clinical research ed). 2011;343:d2090. </w:t>
      </w:r>
    </w:p>
    <w:p w14:paraId="48B523A9" w14:textId="37DBD35D" w:rsidR="003A02A7" w:rsidRPr="007661A8" w:rsidRDefault="004823F7" w:rsidP="00361F49">
      <w:pPr>
        <w:pStyle w:val="EndNoteBibliography"/>
        <w:rPr>
          <w:rFonts w:ascii="Calibri Light" w:hAnsi="Calibri Light"/>
        </w:rPr>
      </w:pPr>
      <w:r w:rsidRPr="00132019">
        <w:rPr>
          <w:rFonts w:asciiTheme="majorHAnsi" w:hAnsiTheme="majorHAnsi"/>
        </w:rPr>
        <w:fldChar w:fldCharType="end"/>
      </w:r>
    </w:p>
    <w:sectPr w:rsidR="003A02A7" w:rsidRPr="007661A8" w:rsidSect="00E72646">
      <w:footerReference w:type="even" r:id="rId8"/>
      <w:footerReference w:type="default" r:id="rId9"/>
      <w:pgSz w:w="12240" w:h="15840"/>
      <w:pgMar w:top="1418" w:right="1418" w:bottom="1418" w:left="1418" w:header="709" w:footer="709" w:gutter="0"/>
      <w:cols w:space="708"/>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C7A728" w14:textId="77777777" w:rsidR="002F399A" w:rsidRDefault="002F399A" w:rsidP="00D71E88">
      <w:r>
        <w:separator/>
      </w:r>
    </w:p>
    <w:p w14:paraId="7F647E59" w14:textId="77777777" w:rsidR="002F399A" w:rsidRDefault="002F399A"/>
  </w:endnote>
  <w:endnote w:type="continuationSeparator" w:id="0">
    <w:p w14:paraId="13301EDE" w14:textId="77777777" w:rsidR="002F399A" w:rsidRDefault="002F399A" w:rsidP="00D71E88">
      <w:r>
        <w:continuationSeparator/>
      </w:r>
    </w:p>
    <w:p w14:paraId="381CE6BE" w14:textId="77777777" w:rsidR="002F399A" w:rsidRDefault="002F39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0100029"/>
      <w:docPartObj>
        <w:docPartGallery w:val="Page Numbers (Bottom of Page)"/>
        <w:docPartUnique/>
      </w:docPartObj>
    </w:sdtPr>
    <w:sdtEndPr>
      <w:rPr>
        <w:noProof/>
      </w:rPr>
    </w:sdtEndPr>
    <w:sdtContent>
      <w:p w14:paraId="01D0AA9E" w14:textId="581FFEB3" w:rsidR="00E72646" w:rsidRDefault="00E72646">
        <w:pPr>
          <w:pStyle w:val="Footer"/>
          <w:jc w:val="center"/>
        </w:pPr>
        <w:r>
          <w:fldChar w:fldCharType="begin"/>
        </w:r>
        <w:r>
          <w:instrText xml:space="preserve"> PAGE   \* MERGEFORMAT </w:instrText>
        </w:r>
        <w:r>
          <w:fldChar w:fldCharType="separate"/>
        </w:r>
        <w:r w:rsidR="000310F5">
          <w:rPr>
            <w:noProof/>
          </w:rPr>
          <w:t>2</w:t>
        </w:r>
        <w:r>
          <w:rPr>
            <w:noProof/>
          </w:rPr>
          <w:fldChar w:fldCharType="end"/>
        </w:r>
      </w:p>
    </w:sdtContent>
  </w:sdt>
  <w:p w14:paraId="6058B854" w14:textId="77777777" w:rsidR="00E72646" w:rsidRDefault="00E72646">
    <w:pPr>
      <w:pStyle w:val="Footer"/>
    </w:pPr>
  </w:p>
  <w:p w14:paraId="432D0E11" w14:textId="77777777" w:rsidR="00E72646" w:rsidRDefault="00E72646"/>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48524054"/>
      <w:docPartObj>
        <w:docPartGallery w:val="Page Numbers (Bottom of Page)"/>
        <w:docPartUnique/>
      </w:docPartObj>
    </w:sdtPr>
    <w:sdtEndPr>
      <w:rPr>
        <w:noProof/>
      </w:rPr>
    </w:sdtEndPr>
    <w:sdtContent>
      <w:p w14:paraId="62A3E587" w14:textId="216FB2FB" w:rsidR="00E72646" w:rsidRDefault="00E72646">
        <w:pPr>
          <w:pStyle w:val="Footer"/>
          <w:jc w:val="center"/>
        </w:pPr>
        <w:r>
          <w:fldChar w:fldCharType="begin"/>
        </w:r>
        <w:r>
          <w:instrText xml:space="preserve"> PAGE   \* MERGEFORMAT </w:instrText>
        </w:r>
        <w:r>
          <w:fldChar w:fldCharType="separate"/>
        </w:r>
        <w:r w:rsidR="000310F5">
          <w:rPr>
            <w:noProof/>
          </w:rPr>
          <w:t>1</w:t>
        </w:r>
        <w:r>
          <w:rPr>
            <w:noProof/>
          </w:rPr>
          <w:fldChar w:fldCharType="end"/>
        </w:r>
      </w:p>
    </w:sdtContent>
  </w:sdt>
  <w:p w14:paraId="60DC38AF" w14:textId="77777777" w:rsidR="00E72646" w:rsidRDefault="00E72646">
    <w:pPr>
      <w:pStyle w:val="Footer"/>
    </w:pPr>
  </w:p>
  <w:p w14:paraId="365DC1FD" w14:textId="77777777" w:rsidR="00E72646" w:rsidRDefault="00E7264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CFB66A5" w14:textId="77777777" w:rsidR="002F399A" w:rsidRDefault="002F399A" w:rsidP="00D71E88">
      <w:r>
        <w:separator/>
      </w:r>
    </w:p>
    <w:p w14:paraId="239D872F" w14:textId="77777777" w:rsidR="002F399A" w:rsidRDefault="002F399A"/>
  </w:footnote>
  <w:footnote w:type="continuationSeparator" w:id="0">
    <w:p w14:paraId="5D9C63B8" w14:textId="77777777" w:rsidR="002F399A" w:rsidRDefault="002F399A" w:rsidP="00D71E88">
      <w:r>
        <w:continuationSeparator/>
      </w:r>
    </w:p>
    <w:p w14:paraId="53AA6CAC" w14:textId="77777777" w:rsidR="002F399A" w:rsidRDefault="002F399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00000002"/>
    <w:lvl w:ilvl="0" w:tplc="00000065">
      <w:start w:val="1"/>
      <w:numFmt w:val="decimal"/>
      <w:lvlText w:val="%1."/>
      <w:lvlJc w:val="left"/>
      <w:pPr>
        <w:ind w:left="720" w:hanging="360"/>
      </w:pPr>
    </w:lvl>
    <w:lvl w:ilvl="1" w:tplc="0000006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00000003"/>
    <w:lvl w:ilvl="0" w:tplc="000000C9">
      <w:start w:val="1"/>
      <w:numFmt w:val="decimal"/>
      <w:lvlText w:val="%1."/>
      <w:lvlJc w:val="left"/>
      <w:pPr>
        <w:ind w:left="720" w:hanging="360"/>
      </w:pPr>
    </w:lvl>
    <w:lvl w:ilvl="1" w:tplc="000000C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00000004"/>
    <w:lvl w:ilvl="0" w:tplc="0000012D">
      <w:start w:val="1"/>
      <w:numFmt w:val="decimal"/>
      <w:lvlText w:val="%1."/>
      <w:lvlJc w:val="left"/>
      <w:pPr>
        <w:ind w:left="720" w:hanging="360"/>
      </w:pPr>
    </w:lvl>
    <w:lvl w:ilvl="1" w:tplc="0000012E">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00000005"/>
    <w:lvl w:ilvl="0" w:tplc="00000191">
      <w:start w:val="1"/>
      <w:numFmt w:val="decimal"/>
      <w:lvlText w:val="%1."/>
      <w:lvlJc w:val="left"/>
      <w:pPr>
        <w:ind w:left="720" w:hanging="360"/>
      </w:pPr>
    </w:lvl>
    <w:lvl w:ilvl="1" w:tplc="0000019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00000006"/>
    <w:lvl w:ilvl="0" w:tplc="000001F5">
      <w:start w:val="1"/>
      <w:numFmt w:val="decimal"/>
      <w:lvlText w:val="%1."/>
      <w:lvlJc w:val="left"/>
      <w:pPr>
        <w:ind w:left="720" w:hanging="360"/>
      </w:pPr>
    </w:lvl>
    <w:lvl w:ilvl="1" w:tplc="000001F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00000007"/>
    <w:lvl w:ilvl="0" w:tplc="00000259">
      <w:start w:val="1"/>
      <w:numFmt w:val="decimal"/>
      <w:lvlText w:val="%1."/>
      <w:lvlJc w:val="left"/>
      <w:pPr>
        <w:ind w:left="720" w:hanging="360"/>
      </w:pPr>
    </w:lvl>
    <w:lvl w:ilvl="1" w:tplc="0000025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00000008"/>
    <w:lvl w:ilvl="0" w:tplc="000002B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00000009"/>
    <w:lvl w:ilvl="0" w:tplc="0000032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0000000A"/>
    <w:lvl w:ilvl="0" w:tplc="00000385">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0000000B"/>
    <w:lvl w:ilvl="0" w:tplc="000003E9">
      <w:start w:val="1"/>
      <w:numFmt w:val="bullet"/>
      <w:lvlText w:val=""/>
      <w:lvlJc w:val="left"/>
      <w:pPr>
        <w:ind w:left="720" w:hanging="360"/>
      </w:pPr>
    </w:lvl>
    <w:lvl w:ilvl="1" w:tplc="000003EA">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0000000C"/>
    <w:lvl w:ilvl="0" w:tplc="0000044D">
      <w:start w:val="1"/>
      <w:numFmt w:val="bullet"/>
      <w:lvlText w:val=""/>
      <w:lvlJc w:val="left"/>
      <w:pPr>
        <w:ind w:left="720" w:hanging="360"/>
      </w:pPr>
    </w:lvl>
    <w:lvl w:ilvl="1" w:tplc="0000044E">
      <w:start w:val="1"/>
      <w:numFmt w:val="bullet"/>
      <w:lvlText w:val=""/>
      <w:lvlJc w:val="left"/>
      <w:pPr>
        <w:ind w:left="1440" w:hanging="360"/>
      </w:pPr>
    </w:lvl>
    <w:lvl w:ilvl="2" w:tplc="0000044F">
      <w:start w:val="1"/>
      <w:numFmt w:val="bullet"/>
      <w:lvlText w:val="-"/>
      <w:lvlJc w:val="left"/>
      <w:pPr>
        <w:ind w:left="2160" w:hanging="360"/>
      </w:pPr>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D"/>
    <w:multiLevelType w:val="hybridMultilevel"/>
    <w:tmpl w:val="0000000D"/>
    <w:lvl w:ilvl="0" w:tplc="000004B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E"/>
    <w:multiLevelType w:val="hybridMultilevel"/>
    <w:tmpl w:val="0000000E"/>
    <w:lvl w:ilvl="0" w:tplc="00000515">
      <w:start w:val="1"/>
      <w:numFmt w:val="bullet"/>
      <w:lvlText w:val=""/>
      <w:lvlJc w:val="left"/>
      <w:pPr>
        <w:ind w:left="720" w:hanging="360"/>
      </w:pPr>
    </w:lvl>
    <w:lvl w:ilvl="1" w:tplc="00000516">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000F"/>
    <w:multiLevelType w:val="hybridMultilevel"/>
    <w:tmpl w:val="0000000F"/>
    <w:lvl w:ilvl="0" w:tplc="00000579">
      <w:start w:val="1"/>
      <w:numFmt w:val="bullet"/>
      <w:lvlText w:val=""/>
      <w:lvlJc w:val="left"/>
      <w:pPr>
        <w:ind w:left="720" w:hanging="360"/>
      </w:pPr>
    </w:lvl>
    <w:lvl w:ilvl="1" w:tplc="0000057A">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0000010"/>
    <w:multiLevelType w:val="hybridMultilevel"/>
    <w:tmpl w:val="00000010"/>
    <w:lvl w:ilvl="0" w:tplc="000005DD">
      <w:start w:val="1"/>
      <w:numFmt w:val="bullet"/>
      <w:lvlText w:val=""/>
      <w:lvlJc w:val="left"/>
      <w:pPr>
        <w:ind w:left="720" w:hanging="360"/>
      </w:pPr>
    </w:lvl>
    <w:lvl w:ilvl="1" w:tplc="000005DE">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00000011"/>
    <w:multiLevelType w:val="hybridMultilevel"/>
    <w:tmpl w:val="00000011"/>
    <w:lvl w:ilvl="0" w:tplc="00000641">
      <w:start w:val="1"/>
      <w:numFmt w:val="bullet"/>
      <w:lvlText w:val=""/>
      <w:lvlJc w:val="left"/>
      <w:pPr>
        <w:ind w:left="720" w:hanging="360"/>
      </w:pPr>
    </w:lvl>
    <w:lvl w:ilvl="1" w:tplc="00000642">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15:restartNumberingAfterBreak="0">
    <w:nsid w:val="00000012"/>
    <w:multiLevelType w:val="hybridMultilevel"/>
    <w:tmpl w:val="00000012"/>
    <w:lvl w:ilvl="0" w:tplc="000006A5">
      <w:start w:val="1"/>
      <w:numFmt w:val="bullet"/>
      <w:lvlText w:val=""/>
      <w:lvlJc w:val="left"/>
      <w:pPr>
        <w:ind w:left="720" w:hanging="360"/>
      </w:pPr>
    </w:lvl>
    <w:lvl w:ilvl="1" w:tplc="000006A6">
      <w:start w:val="1"/>
      <w:numFmt w:val="bullet"/>
      <w:lvlText w:val="o"/>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15:restartNumberingAfterBreak="0">
    <w:nsid w:val="00000013"/>
    <w:multiLevelType w:val="hybridMultilevel"/>
    <w:tmpl w:val="00000013"/>
    <w:lvl w:ilvl="0" w:tplc="0000070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15:restartNumberingAfterBreak="0">
    <w:nsid w:val="02274C95"/>
    <w:multiLevelType w:val="hybridMultilevel"/>
    <w:tmpl w:val="71622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048B72C3"/>
    <w:multiLevelType w:val="hybridMultilevel"/>
    <w:tmpl w:val="EEA0F5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068D047B"/>
    <w:multiLevelType w:val="hybridMultilevel"/>
    <w:tmpl w:val="34EA4F5C"/>
    <w:lvl w:ilvl="0" w:tplc="08070011">
      <w:start w:val="1"/>
      <w:numFmt w:val="decimal"/>
      <w:lvlText w:val="%1)"/>
      <w:lvlJc w:val="left"/>
      <w:pPr>
        <w:ind w:left="920" w:hanging="360"/>
      </w:pPr>
      <w:rPr>
        <w:rFonts w:hint="default"/>
      </w:rPr>
    </w:lvl>
    <w:lvl w:ilvl="1" w:tplc="08070019" w:tentative="1">
      <w:start w:val="1"/>
      <w:numFmt w:val="lowerLetter"/>
      <w:lvlText w:val="%2."/>
      <w:lvlJc w:val="left"/>
      <w:pPr>
        <w:ind w:left="1640" w:hanging="360"/>
      </w:pPr>
    </w:lvl>
    <w:lvl w:ilvl="2" w:tplc="0807001B" w:tentative="1">
      <w:start w:val="1"/>
      <w:numFmt w:val="lowerRoman"/>
      <w:lvlText w:val="%3."/>
      <w:lvlJc w:val="right"/>
      <w:pPr>
        <w:ind w:left="2360" w:hanging="180"/>
      </w:pPr>
    </w:lvl>
    <w:lvl w:ilvl="3" w:tplc="0807000F" w:tentative="1">
      <w:start w:val="1"/>
      <w:numFmt w:val="decimal"/>
      <w:lvlText w:val="%4."/>
      <w:lvlJc w:val="left"/>
      <w:pPr>
        <w:ind w:left="3080" w:hanging="360"/>
      </w:pPr>
    </w:lvl>
    <w:lvl w:ilvl="4" w:tplc="08070019" w:tentative="1">
      <w:start w:val="1"/>
      <w:numFmt w:val="lowerLetter"/>
      <w:lvlText w:val="%5."/>
      <w:lvlJc w:val="left"/>
      <w:pPr>
        <w:ind w:left="3800" w:hanging="360"/>
      </w:pPr>
    </w:lvl>
    <w:lvl w:ilvl="5" w:tplc="0807001B" w:tentative="1">
      <w:start w:val="1"/>
      <w:numFmt w:val="lowerRoman"/>
      <w:lvlText w:val="%6."/>
      <w:lvlJc w:val="right"/>
      <w:pPr>
        <w:ind w:left="4520" w:hanging="180"/>
      </w:pPr>
    </w:lvl>
    <w:lvl w:ilvl="6" w:tplc="0807000F" w:tentative="1">
      <w:start w:val="1"/>
      <w:numFmt w:val="decimal"/>
      <w:lvlText w:val="%7."/>
      <w:lvlJc w:val="left"/>
      <w:pPr>
        <w:ind w:left="5240" w:hanging="360"/>
      </w:pPr>
    </w:lvl>
    <w:lvl w:ilvl="7" w:tplc="08070019" w:tentative="1">
      <w:start w:val="1"/>
      <w:numFmt w:val="lowerLetter"/>
      <w:lvlText w:val="%8."/>
      <w:lvlJc w:val="left"/>
      <w:pPr>
        <w:ind w:left="5960" w:hanging="360"/>
      </w:pPr>
    </w:lvl>
    <w:lvl w:ilvl="8" w:tplc="0807001B" w:tentative="1">
      <w:start w:val="1"/>
      <w:numFmt w:val="lowerRoman"/>
      <w:lvlText w:val="%9."/>
      <w:lvlJc w:val="right"/>
      <w:pPr>
        <w:ind w:left="6680" w:hanging="180"/>
      </w:pPr>
    </w:lvl>
  </w:abstractNum>
  <w:abstractNum w:abstractNumId="22" w15:restartNumberingAfterBreak="0">
    <w:nsid w:val="0FE2112D"/>
    <w:multiLevelType w:val="hybridMultilevel"/>
    <w:tmpl w:val="119A9FAE"/>
    <w:lvl w:ilvl="0" w:tplc="03C4DB42">
      <w:start w:val="1"/>
      <w:numFmt w:val="decimal"/>
      <w:lvlText w:val="%1"/>
      <w:lvlJc w:val="left"/>
      <w:pPr>
        <w:ind w:left="1065" w:hanging="705"/>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3" w15:restartNumberingAfterBreak="0">
    <w:nsid w:val="11BA4876"/>
    <w:multiLevelType w:val="hybridMultilevel"/>
    <w:tmpl w:val="73BEB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256295D"/>
    <w:multiLevelType w:val="hybridMultilevel"/>
    <w:tmpl w:val="41C6A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1C592B1E"/>
    <w:multiLevelType w:val="hybridMultilevel"/>
    <w:tmpl w:val="C59A581E"/>
    <w:lvl w:ilvl="0" w:tplc="FFFFFFFF">
      <w:start w:val="2"/>
      <w:numFmt w:val="bullet"/>
      <w:lvlText w:val=""/>
      <w:lvlJc w:val="left"/>
      <w:pPr>
        <w:ind w:left="720" w:hanging="360"/>
      </w:pPr>
      <w:rPr>
        <w:rFonts w:ascii="Symbol" w:eastAsiaTheme="minorEastAsia" w:hAnsi="Symbol" w:cs="Cambria"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1D377FC0"/>
    <w:multiLevelType w:val="hybridMultilevel"/>
    <w:tmpl w:val="74ECE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1FF2411C"/>
    <w:multiLevelType w:val="hybridMultilevel"/>
    <w:tmpl w:val="AA1A56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81B51CC"/>
    <w:multiLevelType w:val="hybridMultilevel"/>
    <w:tmpl w:val="84AA0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29E3348D"/>
    <w:multiLevelType w:val="hybridMultilevel"/>
    <w:tmpl w:val="68C49846"/>
    <w:lvl w:ilvl="0" w:tplc="1A847920">
      <w:start w:val="1"/>
      <w:numFmt w:val="bullet"/>
      <w:lvlText w:val="•"/>
      <w:lvlJc w:val="left"/>
      <w:pPr>
        <w:tabs>
          <w:tab w:val="num" w:pos="720"/>
        </w:tabs>
        <w:ind w:left="720" w:hanging="360"/>
      </w:pPr>
      <w:rPr>
        <w:rFonts w:ascii="Times" w:hAnsi="Times" w:hint="default"/>
      </w:rPr>
    </w:lvl>
    <w:lvl w:ilvl="1" w:tplc="32066E6E">
      <w:numFmt w:val="bullet"/>
      <w:lvlText w:val="–"/>
      <w:lvlJc w:val="left"/>
      <w:pPr>
        <w:tabs>
          <w:tab w:val="num" w:pos="1440"/>
        </w:tabs>
        <w:ind w:left="1440" w:hanging="360"/>
      </w:pPr>
      <w:rPr>
        <w:rFonts w:ascii="Times" w:hAnsi="Times" w:hint="default"/>
      </w:rPr>
    </w:lvl>
    <w:lvl w:ilvl="2" w:tplc="DA522274" w:tentative="1">
      <w:start w:val="1"/>
      <w:numFmt w:val="bullet"/>
      <w:lvlText w:val="•"/>
      <w:lvlJc w:val="left"/>
      <w:pPr>
        <w:tabs>
          <w:tab w:val="num" w:pos="2160"/>
        </w:tabs>
        <w:ind w:left="2160" w:hanging="360"/>
      </w:pPr>
      <w:rPr>
        <w:rFonts w:ascii="Times" w:hAnsi="Times" w:hint="default"/>
      </w:rPr>
    </w:lvl>
    <w:lvl w:ilvl="3" w:tplc="2BFE22A8" w:tentative="1">
      <w:start w:val="1"/>
      <w:numFmt w:val="bullet"/>
      <w:lvlText w:val="•"/>
      <w:lvlJc w:val="left"/>
      <w:pPr>
        <w:tabs>
          <w:tab w:val="num" w:pos="2880"/>
        </w:tabs>
        <w:ind w:left="2880" w:hanging="360"/>
      </w:pPr>
      <w:rPr>
        <w:rFonts w:ascii="Times" w:hAnsi="Times" w:hint="default"/>
      </w:rPr>
    </w:lvl>
    <w:lvl w:ilvl="4" w:tplc="CAB2C920" w:tentative="1">
      <w:start w:val="1"/>
      <w:numFmt w:val="bullet"/>
      <w:lvlText w:val="•"/>
      <w:lvlJc w:val="left"/>
      <w:pPr>
        <w:tabs>
          <w:tab w:val="num" w:pos="3600"/>
        </w:tabs>
        <w:ind w:left="3600" w:hanging="360"/>
      </w:pPr>
      <w:rPr>
        <w:rFonts w:ascii="Times" w:hAnsi="Times" w:hint="default"/>
      </w:rPr>
    </w:lvl>
    <w:lvl w:ilvl="5" w:tplc="7E3412C0" w:tentative="1">
      <w:start w:val="1"/>
      <w:numFmt w:val="bullet"/>
      <w:lvlText w:val="•"/>
      <w:lvlJc w:val="left"/>
      <w:pPr>
        <w:tabs>
          <w:tab w:val="num" w:pos="4320"/>
        </w:tabs>
        <w:ind w:left="4320" w:hanging="360"/>
      </w:pPr>
      <w:rPr>
        <w:rFonts w:ascii="Times" w:hAnsi="Times" w:hint="default"/>
      </w:rPr>
    </w:lvl>
    <w:lvl w:ilvl="6" w:tplc="99F8333C" w:tentative="1">
      <w:start w:val="1"/>
      <w:numFmt w:val="bullet"/>
      <w:lvlText w:val="•"/>
      <w:lvlJc w:val="left"/>
      <w:pPr>
        <w:tabs>
          <w:tab w:val="num" w:pos="5040"/>
        </w:tabs>
        <w:ind w:left="5040" w:hanging="360"/>
      </w:pPr>
      <w:rPr>
        <w:rFonts w:ascii="Times" w:hAnsi="Times" w:hint="default"/>
      </w:rPr>
    </w:lvl>
    <w:lvl w:ilvl="7" w:tplc="E3802426" w:tentative="1">
      <w:start w:val="1"/>
      <w:numFmt w:val="bullet"/>
      <w:lvlText w:val="•"/>
      <w:lvlJc w:val="left"/>
      <w:pPr>
        <w:tabs>
          <w:tab w:val="num" w:pos="5760"/>
        </w:tabs>
        <w:ind w:left="5760" w:hanging="360"/>
      </w:pPr>
      <w:rPr>
        <w:rFonts w:ascii="Times" w:hAnsi="Times" w:hint="default"/>
      </w:rPr>
    </w:lvl>
    <w:lvl w:ilvl="8" w:tplc="20FA64DA" w:tentative="1">
      <w:start w:val="1"/>
      <w:numFmt w:val="bullet"/>
      <w:lvlText w:val="•"/>
      <w:lvlJc w:val="left"/>
      <w:pPr>
        <w:tabs>
          <w:tab w:val="num" w:pos="6480"/>
        </w:tabs>
        <w:ind w:left="6480" w:hanging="360"/>
      </w:pPr>
      <w:rPr>
        <w:rFonts w:ascii="Times" w:hAnsi="Times" w:hint="default"/>
      </w:rPr>
    </w:lvl>
  </w:abstractNum>
  <w:abstractNum w:abstractNumId="30" w15:restartNumberingAfterBreak="0">
    <w:nsid w:val="2B284EFB"/>
    <w:multiLevelType w:val="hybridMultilevel"/>
    <w:tmpl w:val="B2D2D63E"/>
    <w:lvl w:ilvl="0" w:tplc="73A035EA">
      <w:start w:val="15"/>
      <w:numFmt w:val="bullet"/>
      <w:lvlText w:val=""/>
      <w:lvlJc w:val="left"/>
      <w:pPr>
        <w:ind w:left="720" w:hanging="360"/>
      </w:pPr>
      <w:rPr>
        <w:rFonts w:ascii="Symbol" w:eastAsiaTheme="minorEastAsia"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1" w15:restartNumberingAfterBreak="0">
    <w:nsid w:val="2E26135D"/>
    <w:multiLevelType w:val="hybridMultilevel"/>
    <w:tmpl w:val="113EFCC0"/>
    <w:lvl w:ilvl="0" w:tplc="32066E6E">
      <w:numFmt w:val="bullet"/>
      <w:lvlText w:val="–"/>
      <w:lvlJc w:val="left"/>
      <w:pPr>
        <w:ind w:left="720" w:hanging="360"/>
      </w:pPr>
      <w:rPr>
        <w:rFonts w:ascii="Times" w:hAnsi="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EF23344"/>
    <w:multiLevelType w:val="hybridMultilevel"/>
    <w:tmpl w:val="E376B736"/>
    <w:lvl w:ilvl="0" w:tplc="590A2B56">
      <w:start w:val="15"/>
      <w:numFmt w:val="bullet"/>
      <w:lvlText w:val=""/>
      <w:lvlJc w:val="left"/>
      <w:pPr>
        <w:ind w:left="720" w:hanging="360"/>
      </w:pPr>
      <w:rPr>
        <w:rFonts w:ascii="Symbol" w:eastAsiaTheme="minorEastAsia" w:hAnsi="Symbol"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3" w15:restartNumberingAfterBreak="0">
    <w:nsid w:val="33311076"/>
    <w:multiLevelType w:val="hybridMultilevel"/>
    <w:tmpl w:val="64103A1A"/>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B1E1F45"/>
    <w:multiLevelType w:val="hybridMultilevel"/>
    <w:tmpl w:val="1A2099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3EF45954"/>
    <w:multiLevelType w:val="hybridMultilevel"/>
    <w:tmpl w:val="C0C4D84A"/>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6" w15:restartNumberingAfterBreak="0">
    <w:nsid w:val="4A363128"/>
    <w:multiLevelType w:val="hybridMultilevel"/>
    <w:tmpl w:val="00D2C2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4CA87F66"/>
    <w:multiLevelType w:val="hybridMultilevel"/>
    <w:tmpl w:val="8EF0031A"/>
    <w:lvl w:ilvl="0" w:tplc="32066E6E">
      <w:numFmt w:val="bullet"/>
      <w:lvlText w:val="–"/>
      <w:lvlJc w:val="left"/>
      <w:pPr>
        <w:ind w:left="720" w:hanging="360"/>
      </w:pPr>
      <w:rPr>
        <w:rFonts w:ascii="Times" w:hAnsi="Time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04364FE"/>
    <w:multiLevelType w:val="hybridMultilevel"/>
    <w:tmpl w:val="27FAF3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57F22F2E"/>
    <w:multiLevelType w:val="hybridMultilevel"/>
    <w:tmpl w:val="73BEB2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1B40F00"/>
    <w:multiLevelType w:val="hybridMultilevel"/>
    <w:tmpl w:val="6F963F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85A1FA3"/>
    <w:multiLevelType w:val="hybridMultilevel"/>
    <w:tmpl w:val="95B279F0"/>
    <w:lvl w:ilvl="0" w:tplc="B7C0BA1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06B150E"/>
    <w:multiLevelType w:val="hybridMultilevel"/>
    <w:tmpl w:val="C42658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6821DBD"/>
    <w:multiLevelType w:val="hybridMultilevel"/>
    <w:tmpl w:val="36B047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F930611"/>
    <w:multiLevelType w:val="hybridMultilevel"/>
    <w:tmpl w:val="CEE00C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28"/>
  </w:num>
  <w:num w:numId="21">
    <w:abstractNumId w:val="39"/>
  </w:num>
  <w:num w:numId="22">
    <w:abstractNumId w:val="34"/>
  </w:num>
  <w:num w:numId="23">
    <w:abstractNumId w:val="44"/>
  </w:num>
  <w:num w:numId="24">
    <w:abstractNumId w:val="40"/>
  </w:num>
  <w:num w:numId="25">
    <w:abstractNumId w:val="43"/>
  </w:num>
  <w:num w:numId="26">
    <w:abstractNumId w:val="19"/>
  </w:num>
  <w:num w:numId="27">
    <w:abstractNumId w:val="20"/>
  </w:num>
  <w:num w:numId="28">
    <w:abstractNumId w:val="26"/>
  </w:num>
  <w:num w:numId="29">
    <w:abstractNumId w:val="27"/>
  </w:num>
  <w:num w:numId="30">
    <w:abstractNumId w:val="29"/>
  </w:num>
  <w:num w:numId="31">
    <w:abstractNumId w:val="36"/>
  </w:num>
  <w:num w:numId="32">
    <w:abstractNumId w:val="35"/>
  </w:num>
  <w:num w:numId="33">
    <w:abstractNumId w:val="24"/>
  </w:num>
  <w:num w:numId="34">
    <w:abstractNumId w:val="33"/>
  </w:num>
  <w:num w:numId="35">
    <w:abstractNumId w:val="41"/>
  </w:num>
  <w:num w:numId="36">
    <w:abstractNumId w:val="37"/>
  </w:num>
  <w:num w:numId="37">
    <w:abstractNumId w:val="31"/>
  </w:num>
  <w:num w:numId="38">
    <w:abstractNumId w:val="38"/>
  </w:num>
  <w:num w:numId="39">
    <w:abstractNumId w:val="42"/>
  </w:num>
  <w:num w:numId="40">
    <w:abstractNumId w:val="23"/>
  </w:num>
  <w:num w:numId="41">
    <w:abstractNumId w:val="25"/>
  </w:num>
  <w:num w:numId="42">
    <w:abstractNumId w:val="21"/>
  </w:num>
  <w:num w:numId="43">
    <w:abstractNumId w:val="22"/>
  </w:num>
  <w:num w:numId="44">
    <w:abstractNumId w:val="32"/>
  </w:num>
  <w:num w:numId="4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9"/>
  <w:hyphenationZone w:val="425"/>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D154E"/>
    <w:rsid w:val="00000F9F"/>
    <w:rsid w:val="00000FA1"/>
    <w:rsid w:val="00006490"/>
    <w:rsid w:val="0001397A"/>
    <w:rsid w:val="00014B19"/>
    <w:rsid w:val="00014F0B"/>
    <w:rsid w:val="000154F3"/>
    <w:rsid w:val="000206F2"/>
    <w:rsid w:val="00020C6D"/>
    <w:rsid w:val="00021B2A"/>
    <w:rsid w:val="00021B83"/>
    <w:rsid w:val="000256CA"/>
    <w:rsid w:val="0002792A"/>
    <w:rsid w:val="00030933"/>
    <w:rsid w:val="00030E1E"/>
    <w:rsid w:val="000310F5"/>
    <w:rsid w:val="000332BC"/>
    <w:rsid w:val="00036781"/>
    <w:rsid w:val="00036A0A"/>
    <w:rsid w:val="000372AD"/>
    <w:rsid w:val="00037680"/>
    <w:rsid w:val="00041D62"/>
    <w:rsid w:val="00044D93"/>
    <w:rsid w:val="000451FC"/>
    <w:rsid w:val="0004538D"/>
    <w:rsid w:val="00045FDF"/>
    <w:rsid w:val="00046BDF"/>
    <w:rsid w:val="0004707A"/>
    <w:rsid w:val="00047212"/>
    <w:rsid w:val="00047CE8"/>
    <w:rsid w:val="000501CF"/>
    <w:rsid w:val="00052648"/>
    <w:rsid w:val="00052861"/>
    <w:rsid w:val="00052D26"/>
    <w:rsid w:val="00053E72"/>
    <w:rsid w:val="00054F7B"/>
    <w:rsid w:val="00055709"/>
    <w:rsid w:val="00055F0F"/>
    <w:rsid w:val="000560CD"/>
    <w:rsid w:val="00062517"/>
    <w:rsid w:val="00063321"/>
    <w:rsid w:val="00064592"/>
    <w:rsid w:val="000648AC"/>
    <w:rsid w:val="00065C9A"/>
    <w:rsid w:val="00070C9B"/>
    <w:rsid w:val="00071C19"/>
    <w:rsid w:val="00071C48"/>
    <w:rsid w:val="0007481E"/>
    <w:rsid w:val="00076711"/>
    <w:rsid w:val="00080E8D"/>
    <w:rsid w:val="000842EF"/>
    <w:rsid w:val="00084B38"/>
    <w:rsid w:val="0008519F"/>
    <w:rsid w:val="00086519"/>
    <w:rsid w:val="00091454"/>
    <w:rsid w:val="000915B9"/>
    <w:rsid w:val="00096FA6"/>
    <w:rsid w:val="000A0E37"/>
    <w:rsid w:val="000A468E"/>
    <w:rsid w:val="000A4D7C"/>
    <w:rsid w:val="000A5628"/>
    <w:rsid w:val="000A59CF"/>
    <w:rsid w:val="000A619C"/>
    <w:rsid w:val="000A6460"/>
    <w:rsid w:val="000A6A85"/>
    <w:rsid w:val="000A730B"/>
    <w:rsid w:val="000B0971"/>
    <w:rsid w:val="000B0C5E"/>
    <w:rsid w:val="000B143B"/>
    <w:rsid w:val="000B3CCF"/>
    <w:rsid w:val="000B42B6"/>
    <w:rsid w:val="000B5083"/>
    <w:rsid w:val="000B512B"/>
    <w:rsid w:val="000B636C"/>
    <w:rsid w:val="000B7E2C"/>
    <w:rsid w:val="000C0227"/>
    <w:rsid w:val="000C256A"/>
    <w:rsid w:val="000C316E"/>
    <w:rsid w:val="000C47D4"/>
    <w:rsid w:val="000C733A"/>
    <w:rsid w:val="000D0868"/>
    <w:rsid w:val="000D1D1E"/>
    <w:rsid w:val="000D3A3E"/>
    <w:rsid w:val="000D4934"/>
    <w:rsid w:val="000D4C14"/>
    <w:rsid w:val="000D55B7"/>
    <w:rsid w:val="000D5DBE"/>
    <w:rsid w:val="000D5FCA"/>
    <w:rsid w:val="000D7BE4"/>
    <w:rsid w:val="000E1716"/>
    <w:rsid w:val="000E503B"/>
    <w:rsid w:val="000E7AC7"/>
    <w:rsid w:val="000E7D08"/>
    <w:rsid w:val="000F192B"/>
    <w:rsid w:val="000F1BAC"/>
    <w:rsid w:val="000F1EF9"/>
    <w:rsid w:val="000F3C6C"/>
    <w:rsid w:val="000F5239"/>
    <w:rsid w:val="000F5AB1"/>
    <w:rsid w:val="000F62AE"/>
    <w:rsid w:val="0010113C"/>
    <w:rsid w:val="00101A87"/>
    <w:rsid w:val="00101CE1"/>
    <w:rsid w:val="0010390C"/>
    <w:rsid w:val="00103A08"/>
    <w:rsid w:val="00104AC8"/>
    <w:rsid w:val="001054C9"/>
    <w:rsid w:val="0010573D"/>
    <w:rsid w:val="0010654B"/>
    <w:rsid w:val="001078EB"/>
    <w:rsid w:val="00107D92"/>
    <w:rsid w:val="00110FB2"/>
    <w:rsid w:val="001111D9"/>
    <w:rsid w:val="001114A1"/>
    <w:rsid w:val="001117CD"/>
    <w:rsid w:val="0011268C"/>
    <w:rsid w:val="00112F18"/>
    <w:rsid w:val="00115FE3"/>
    <w:rsid w:val="00116B04"/>
    <w:rsid w:val="001172E8"/>
    <w:rsid w:val="0011751F"/>
    <w:rsid w:val="0011777E"/>
    <w:rsid w:val="00117CD9"/>
    <w:rsid w:val="00121C86"/>
    <w:rsid w:val="00121F1C"/>
    <w:rsid w:val="001220B7"/>
    <w:rsid w:val="00127FB4"/>
    <w:rsid w:val="00130189"/>
    <w:rsid w:val="001317E8"/>
    <w:rsid w:val="00132019"/>
    <w:rsid w:val="001329AE"/>
    <w:rsid w:val="00133D9B"/>
    <w:rsid w:val="00133E51"/>
    <w:rsid w:val="001347AD"/>
    <w:rsid w:val="00136713"/>
    <w:rsid w:val="00137590"/>
    <w:rsid w:val="00137748"/>
    <w:rsid w:val="00137861"/>
    <w:rsid w:val="001416A7"/>
    <w:rsid w:val="00141BEF"/>
    <w:rsid w:val="00141ECC"/>
    <w:rsid w:val="0014207B"/>
    <w:rsid w:val="00143043"/>
    <w:rsid w:val="0014540D"/>
    <w:rsid w:val="00146A23"/>
    <w:rsid w:val="0015128E"/>
    <w:rsid w:val="00152EA8"/>
    <w:rsid w:val="00153CC4"/>
    <w:rsid w:val="001544C4"/>
    <w:rsid w:val="00154B41"/>
    <w:rsid w:val="001567E0"/>
    <w:rsid w:val="00156D5C"/>
    <w:rsid w:val="001572DA"/>
    <w:rsid w:val="001573B6"/>
    <w:rsid w:val="00157E36"/>
    <w:rsid w:val="001608BC"/>
    <w:rsid w:val="001613F0"/>
    <w:rsid w:val="001614B0"/>
    <w:rsid w:val="00161C39"/>
    <w:rsid w:val="00162977"/>
    <w:rsid w:val="00164172"/>
    <w:rsid w:val="00164D25"/>
    <w:rsid w:val="00165888"/>
    <w:rsid w:val="0016772E"/>
    <w:rsid w:val="0017157B"/>
    <w:rsid w:val="0017282E"/>
    <w:rsid w:val="00174D41"/>
    <w:rsid w:val="001754DD"/>
    <w:rsid w:val="001805B4"/>
    <w:rsid w:val="00180A25"/>
    <w:rsid w:val="00180BB1"/>
    <w:rsid w:val="00181304"/>
    <w:rsid w:val="00181345"/>
    <w:rsid w:val="00181F14"/>
    <w:rsid w:val="001829F5"/>
    <w:rsid w:val="00182A3B"/>
    <w:rsid w:val="00182F47"/>
    <w:rsid w:val="0018614C"/>
    <w:rsid w:val="00186931"/>
    <w:rsid w:val="001874BE"/>
    <w:rsid w:val="001878EC"/>
    <w:rsid w:val="00190D12"/>
    <w:rsid w:val="00191071"/>
    <w:rsid w:val="00191474"/>
    <w:rsid w:val="0019233E"/>
    <w:rsid w:val="00193069"/>
    <w:rsid w:val="0019325C"/>
    <w:rsid w:val="001936FF"/>
    <w:rsid w:val="00195788"/>
    <w:rsid w:val="001959F9"/>
    <w:rsid w:val="00195F43"/>
    <w:rsid w:val="00197297"/>
    <w:rsid w:val="00197731"/>
    <w:rsid w:val="001A0311"/>
    <w:rsid w:val="001A0843"/>
    <w:rsid w:val="001A14AC"/>
    <w:rsid w:val="001A1FAB"/>
    <w:rsid w:val="001A3199"/>
    <w:rsid w:val="001A3E9A"/>
    <w:rsid w:val="001A484D"/>
    <w:rsid w:val="001A4D55"/>
    <w:rsid w:val="001A5308"/>
    <w:rsid w:val="001A6F8A"/>
    <w:rsid w:val="001A7401"/>
    <w:rsid w:val="001A78F0"/>
    <w:rsid w:val="001B050B"/>
    <w:rsid w:val="001B3717"/>
    <w:rsid w:val="001B4D63"/>
    <w:rsid w:val="001B6FFB"/>
    <w:rsid w:val="001B70E2"/>
    <w:rsid w:val="001C0423"/>
    <w:rsid w:val="001C0CA8"/>
    <w:rsid w:val="001C30DF"/>
    <w:rsid w:val="001C4020"/>
    <w:rsid w:val="001C423F"/>
    <w:rsid w:val="001C456E"/>
    <w:rsid w:val="001C5C9A"/>
    <w:rsid w:val="001C6857"/>
    <w:rsid w:val="001C6E19"/>
    <w:rsid w:val="001C6E75"/>
    <w:rsid w:val="001D2755"/>
    <w:rsid w:val="001D2FEC"/>
    <w:rsid w:val="001D3399"/>
    <w:rsid w:val="001D4697"/>
    <w:rsid w:val="001D6A7F"/>
    <w:rsid w:val="001D6C38"/>
    <w:rsid w:val="001D6F07"/>
    <w:rsid w:val="001E4811"/>
    <w:rsid w:val="001E558F"/>
    <w:rsid w:val="001E6142"/>
    <w:rsid w:val="001E62F4"/>
    <w:rsid w:val="001E670D"/>
    <w:rsid w:val="001E6846"/>
    <w:rsid w:val="001E6B77"/>
    <w:rsid w:val="001E72BB"/>
    <w:rsid w:val="001E7645"/>
    <w:rsid w:val="001F1B48"/>
    <w:rsid w:val="001F275F"/>
    <w:rsid w:val="001F34FD"/>
    <w:rsid w:val="001F3B66"/>
    <w:rsid w:val="001F4D7F"/>
    <w:rsid w:val="001F5658"/>
    <w:rsid w:val="001F59F8"/>
    <w:rsid w:val="001F5C04"/>
    <w:rsid w:val="001F6027"/>
    <w:rsid w:val="001F6325"/>
    <w:rsid w:val="001F7263"/>
    <w:rsid w:val="00200E3D"/>
    <w:rsid w:val="00203EB5"/>
    <w:rsid w:val="0020579F"/>
    <w:rsid w:val="002108B2"/>
    <w:rsid w:val="00214AB5"/>
    <w:rsid w:val="00214CDB"/>
    <w:rsid w:val="00215F1A"/>
    <w:rsid w:val="00216754"/>
    <w:rsid w:val="00221078"/>
    <w:rsid w:val="0022302C"/>
    <w:rsid w:val="002231D2"/>
    <w:rsid w:val="002250B3"/>
    <w:rsid w:val="00225F3E"/>
    <w:rsid w:val="0022691C"/>
    <w:rsid w:val="0022770C"/>
    <w:rsid w:val="002310B2"/>
    <w:rsid w:val="00231363"/>
    <w:rsid w:val="00232E68"/>
    <w:rsid w:val="00233028"/>
    <w:rsid w:val="00235375"/>
    <w:rsid w:val="0023573F"/>
    <w:rsid w:val="00235CCF"/>
    <w:rsid w:val="0024051B"/>
    <w:rsid w:val="002431FB"/>
    <w:rsid w:val="00243218"/>
    <w:rsid w:val="002467C6"/>
    <w:rsid w:val="002517D2"/>
    <w:rsid w:val="002518B1"/>
    <w:rsid w:val="00251ECC"/>
    <w:rsid w:val="00251FF8"/>
    <w:rsid w:val="0025259E"/>
    <w:rsid w:val="00254069"/>
    <w:rsid w:val="00256AC4"/>
    <w:rsid w:val="0025708F"/>
    <w:rsid w:val="00260D97"/>
    <w:rsid w:val="0026220E"/>
    <w:rsid w:val="00266596"/>
    <w:rsid w:val="00271E8C"/>
    <w:rsid w:val="00272628"/>
    <w:rsid w:val="0027367F"/>
    <w:rsid w:val="00274B1B"/>
    <w:rsid w:val="00274CE2"/>
    <w:rsid w:val="00274ECD"/>
    <w:rsid w:val="002775FE"/>
    <w:rsid w:val="00277644"/>
    <w:rsid w:val="002777F7"/>
    <w:rsid w:val="00281F39"/>
    <w:rsid w:val="002834FC"/>
    <w:rsid w:val="00283582"/>
    <w:rsid w:val="00284A02"/>
    <w:rsid w:val="002863FA"/>
    <w:rsid w:val="00286B11"/>
    <w:rsid w:val="00286B5E"/>
    <w:rsid w:val="00287E51"/>
    <w:rsid w:val="002918D3"/>
    <w:rsid w:val="00292E1D"/>
    <w:rsid w:val="00293D2D"/>
    <w:rsid w:val="00294D66"/>
    <w:rsid w:val="00296428"/>
    <w:rsid w:val="00296D0F"/>
    <w:rsid w:val="00297AEF"/>
    <w:rsid w:val="00297F20"/>
    <w:rsid w:val="002A09D6"/>
    <w:rsid w:val="002A0A00"/>
    <w:rsid w:val="002A0E1F"/>
    <w:rsid w:val="002A0FAE"/>
    <w:rsid w:val="002A1818"/>
    <w:rsid w:val="002A2FA2"/>
    <w:rsid w:val="002A3190"/>
    <w:rsid w:val="002A4866"/>
    <w:rsid w:val="002A489A"/>
    <w:rsid w:val="002A4EBE"/>
    <w:rsid w:val="002A5987"/>
    <w:rsid w:val="002A63B6"/>
    <w:rsid w:val="002A7205"/>
    <w:rsid w:val="002B0CE9"/>
    <w:rsid w:val="002B12EA"/>
    <w:rsid w:val="002B16C7"/>
    <w:rsid w:val="002B1737"/>
    <w:rsid w:val="002C1089"/>
    <w:rsid w:val="002C26E4"/>
    <w:rsid w:val="002C2F4A"/>
    <w:rsid w:val="002C3236"/>
    <w:rsid w:val="002C3D2C"/>
    <w:rsid w:val="002C472B"/>
    <w:rsid w:val="002C524D"/>
    <w:rsid w:val="002C58DF"/>
    <w:rsid w:val="002C67BE"/>
    <w:rsid w:val="002C7E68"/>
    <w:rsid w:val="002D0FA2"/>
    <w:rsid w:val="002D1771"/>
    <w:rsid w:val="002D1957"/>
    <w:rsid w:val="002D1ADE"/>
    <w:rsid w:val="002D2D47"/>
    <w:rsid w:val="002D307A"/>
    <w:rsid w:val="002D4628"/>
    <w:rsid w:val="002D4B03"/>
    <w:rsid w:val="002D58FA"/>
    <w:rsid w:val="002D743F"/>
    <w:rsid w:val="002E0985"/>
    <w:rsid w:val="002E0AC1"/>
    <w:rsid w:val="002E2790"/>
    <w:rsid w:val="002E5AF8"/>
    <w:rsid w:val="002E5DCF"/>
    <w:rsid w:val="002E7072"/>
    <w:rsid w:val="002F054B"/>
    <w:rsid w:val="002F1113"/>
    <w:rsid w:val="002F12FF"/>
    <w:rsid w:val="002F1590"/>
    <w:rsid w:val="002F17BC"/>
    <w:rsid w:val="002F2AB3"/>
    <w:rsid w:val="002F3324"/>
    <w:rsid w:val="002F370E"/>
    <w:rsid w:val="002F399A"/>
    <w:rsid w:val="002F3B19"/>
    <w:rsid w:val="002F4A6D"/>
    <w:rsid w:val="002F674C"/>
    <w:rsid w:val="002F6A70"/>
    <w:rsid w:val="002F7591"/>
    <w:rsid w:val="002F7982"/>
    <w:rsid w:val="00300174"/>
    <w:rsid w:val="00305F64"/>
    <w:rsid w:val="0030770C"/>
    <w:rsid w:val="0030779D"/>
    <w:rsid w:val="00310BFA"/>
    <w:rsid w:val="00312017"/>
    <w:rsid w:val="003121E6"/>
    <w:rsid w:val="00312857"/>
    <w:rsid w:val="0031360C"/>
    <w:rsid w:val="003152AA"/>
    <w:rsid w:val="00315C93"/>
    <w:rsid w:val="003171D1"/>
    <w:rsid w:val="0031739F"/>
    <w:rsid w:val="00317E45"/>
    <w:rsid w:val="003200B8"/>
    <w:rsid w:val="003207C1"/>
    <w:rsid w:val="00321824"/>
    <w:rsid w:val="00321F91"/>
    <w:rsid w:val="00322342"/>
    <w:rsid w:val="0032254F"/>
    <w:rsid w:val="00322E97"/>
    <w:rsid w:val="00323FAC"/>
    <w:rsid w:val="003246B4"/>
    <w:rsid w:val="00324A77"/>
    <w:rsid w:val="00325A8F"/>
    <w:rsid w:val="003266EA"/>
    <w:rsid w:val="00326CF2"/>
    <w:rsid w:val="0033016B"/>
    <w:rsid w:val="003306EE"/>
    <w:rsid w:val="003311A6"/>
    <w:rsid w:val="00331268"/>
    <w:rsid w:val="00332022"/>
    <w:rsid w:val="00332F6F"/>
    <w:rsid w:val="00332FEE"/>
    <w:rsid w:val="00334701"/>
    <w:rsid w:val="003354BD"/>
    <w:rsid w:val="003356D0"/>
    <w:rsid w:val="00335EB9"/>
    <w:rsid w:val="00335F43"/>
    <w:rsid w:val="00337053"/>
    <w:rsid w:val="00337386"/>
    <w:rsid w:val="0033747B"/>
    <w:rsid w:val="00344C77"/>
    <w:rsid w:val="00347B53"/>
    <w:rsid w:val="00350BC9"/>
    <w:rsid w:val="00352505"/>
    <w:rsid w:val="00356CA8"/>
    <w:rsid w:val="00360DCA"/>
    <w:rsid w:val="00361A27"/>
    <w:rsid w:val="00361F49"/>
    <w:rsid w:val="00362573"/>
    <w:rsid w:val="0036378C"/>
    <w:rsid w:val="0036407E"/>
    <w:rsid w:val="00364789"/>
    <w:rsid w:val="00366578"/>
    <w:rsid w:val="0036703E"/>
    <w:rsid w:val="00370B9A"/>
    <w:rsid w:val="0037116E"/>
    <w:rsid w:val="003717B3"/>
    <w:rsid w:val="00371D88"/>
    <w:rsid w:val="00373A0D"/>
    <w:rsid w:val="00373E43"/>
    <w:rsid w:val="00373FB1"/>
    <w:rsid w:val="00374357"/>
    <w:rsid w:val="0037571B"/>
    <w:rsid w:val="00376968"/>
    <w:rsid w:val="00380237"/>
    <w:rsid w:val="003806D9"/>
    <w:rsid w:val="003824DA"/>
    <w:rsid w:val="00383316"/>
    <w:rsid w:val="003852DF"/>
    <w:rsid w:val="00385FB4"/>
    <w:rsid w:val="0038631B"/>
    <w:rsid w:val="003873CF"/>
    <w:rsid w:val="00387429"/>
    <w:rsid w:val="00387C54"/>
    <w:rsid w:val="0039029C"/>
    <w:rsid w:val="00390A33"/>
    <w:rsid w:val="00390ADE"/>
    <w:rsid w:val="003911BE"/>
    <w:rsid w:val="003919B8"/>
    <w:rsid w:val="00391C2E"/>
    <w:rsid w:val="00392C06"/>
    <w:rsid w:val="00393A8E"/>
    <w:rsid w:val="00394DEF"/>
    <w:rsid w:val="00395B9C"/>
    <w:rsid w:val="003963BF"/>
    <w:rsid w:val="00396820"/>
    <w:rsid w:val="003A02A7"/>
    <w:rsid w:val="003A16BC"/>
    <w:rsid w:val="003A1751"/>
    <w:rsid w:val="003A1943"/>
    <w:rsid w:val="003A3C0D"/>
    <w:rsid w:val="003A479F"/>
    <w:rsid w:val="003A5599"/>
    <w:rsid w:val="003A608B"/>
    <w:rsid w:val="003A65A7"/>
    <w:rsid w:val="003A768A"/>
    <w:rsid w:val="003B14C8"/>
    <w:rsid w:val="003B30B0"/>
    <w:rsid w:val="003B3111"/>
    <w:rsid w:val="003B32E5"/>
    <w:rsid w:val="003B4F5C"/>
    <w:rsid w:val="003B5EE0"/>
    <w:rsid w:val="003B72CC"/>
    <w:rsid w:val="003C34B1"/>
    <w:rsid w:val="003C5284"/>
    <w:rsid w:val="003C5B06"/>
    <w:rsid w:val="003C5ECB"/>
    <w:rsid w:val="003C7670"/>
    <w:rsid w:val="003C7981"/>
    <w:rsid w:val="003D0958"/>
    <w:rsid w:val="003D0C6F"/>
    <w:rsid w:val="003D262A"/>
    <w:rsid w:val="003D2ADC"/>
    <w:rsid w:val="003D4196"/>
    <w:rsid w:val="003D4C7D"/>
    <w:rsid w:val="003D7297"/>
    <w:rsid w:val="003D7A8C"/>
    <w:rsid w:val="003D7BAA"/>
    <w:rsid w:val="003E1840"/>
    <w:rsid w:val="003E3167"/>
    <w:rsid w:val="003E3814"/>
    <w:rsid w:val="003E3D82"/>
    <w:rsid w:val="003E3EC4"/>
    <w:rsid w:val="003E5740"/>
    <w:rsid w:val="003E63FA"/>
    <w:rsid w:val="003E6491"/>
    <w:rsid w:val="003F3F93"/>
    <w:rsid w:val="003F4081"/>
    <w:rsid w:val="003F490E"/>
    <w:rsid w:val="003F5238"/>
    <w:rsid w:val="003F6A2B"/>
    <w:rsid w:val="003F7BDC"/>
    <w:rsid w:val="0040131A"/>
    <w:rsid w:val="00401E2B"/>
    <w:rsid w:val="00403A3B"/>
    <w:rsid w:val="0040515A"/>
    <w:rsid w:val="00406AA6"/>
    <w:rsid w:val="00406F88"/>
    <w:rsid w:val="00410546"/>
    <w:rsid w:val="00410AB6"/>
    <w:rsid w:val="00411714"/>
    <w:rsid w:val="00412ED1"/>
    <w:rsid w:val="00413948"/>
    <w:rsid w:val="00414B1A"/>
    <w:rsid w:val="00416C4E"/>
    <w:rsid w:val="00417223"/>
    <w:rsid w:val="00420C50"/>
    <w:rsid w:val="00424CB6"/>
    <w:rsid w:val="004251F8"/>
    <w:rsid w:val="00427799"/>
    <w:rsid w:val="00427F41"/>
    <w:rsid w:val="0043070F"/>
    <w:rsid w:val="00431486"/>
    <w:rsid w:val="00431845"/>
    <w:rsid w:val="00433A19"/>
    <w:rsid w:val="00437A38"/>
    <w:rsid w:val="00440C25"/>
    <w:rsid w:val="00441C2F"/>
    <w:rsid w:val="004428A4"/>
    <w:rsid w:val="004442B1"/>
    <w:rsid w:val="0044506C"/>
    <w:rsid w:val="0044570F"/>
    <w:rsid w:val="00445F9E"/>
    <w:rsid w:val="00447786"/>
    <w:rsid w:val="004501C1"/>
    <w:rsid w:val="00450B0A"/>
    <w:rsid w:val="0045137C"/>
    <w:rsid w:val="00454F68"/>
    <w:rsid w:val="00455865"/>
    <w:rsid w:val="00463A76"/>
    <w:rsid w:val="00464C9A"/>
    <w:rsid w:val="0046595F"/>
    <w:rsid w:val="00465E22"/>
    <w:rsid w:val="00470522"/>
    <w:rsid w:val="00470811"/>
    <w:rsid w:val="00470A8E"/>
    <w:rsid w:val="00471240"/>
    <w:rsid w:val="00471349"/>
    <w:rsid w:val="00471408"/>
    <w:rsid w:val="004733FE"/>
    <w:rsid w:val="004741FA"/>
    <w:rsid w:val="004807BE"/>
    <w:rsid w:val="00481128"/>
    <w:rsid w:val="00481FF1"/>
    <w:rsid w:val="004823F7"/>
    <w:rsid w:val="00482F98"/>
    <w:rsid w:val="004841C1"/>
    <w:rsid w:val="00486159"/>
    <w:rsid w:val="00486508"/>
    <w:rsid w:val="0048690C"/>
    <w:rsid w:val="0048725B"/>
    <w:rsid w:val="00487828"/>
    <w:rsid w:val="0048795C"/>
    <w:rsid w:val="00491559"/>
    <w:rsid w:val="004918F5"/>
    <w:rsid w:val="004919FA"/>
    <w:rsid w:val="00491CCC"/>
    <w:rsid w:val="00492415"/>
    <w:rsid w:val="004953B7"/>
    <w:rsid w:val="004965F8"/>
    <w:rsid w:val="00496602"/>
    <w:rsid w:val="00497077"/>
    <w:rsid w:val="0049785F"/>
    <w:rsid w:val="004A1368"/>
    <w:rsid w:val="004A1FA3"/>
    <w:rsid w:val="004A5009"/>
    <w:rsid w:val="004A5C61"/>
    <w:rsid w:val="004A5E50"/>
    <w:rsid w:val="004B0ED6"/>
    <w:rsid w:val="004B1310"/>
    <w:rsid w:val="004B33E9"/>
    <w:rsid w:val="004B4AF8"/>
    <w:rsid w:val="004B4B7D"/>
    <w:rsid w:val="004B5411"/>
    <w:rsid w:val="004B6512"/>
    <w:rsid w:val="004B6526"/>
    <w:rsid w:val="004B69CF"/>
    <w:rsid w:val="004B796D"/>
    <w:rsid w:val="004C18B5"/>
    <w:rsid w:val="004C2CD7"/>
    <w:rsid w:val="004C3790"/>
    <w:rsid w:val="004C3E81"/>
    <w:rsid w:val="004C466A"/>
    <w:rsid w:val="004C5529"/>
    <w:rsid w:val="004C6588"/>
    <w:rsid w:val="004D082F"/>
    <w:rsid w:val="004D170F"/>
    <w:rsid w:val="004D18E2"/>
    <w:rsid w:val="004D1E72"/>
    <w:rsid w:val="004D26C1"/>
    <w:rsid w:val="004D2D04"/>
    <w:rsid w:val="004D500F"/>
    <w:rsid w:val="004D6721"/>
    <w:rsid w:val="004E36A2"/>
    <w:rsid w:val="004E72F7"/>
    <w:rsid w:val="004E7D72"/>
    <w:rsid w:val="004F02C2"/>
    <w:rsid w:val="004F16DB"/>
    <w:rsid w:val="004F22A5"/>
    <w:rsid w:val="004F22FB"/>
    <w:rsid w:val="004F24C8"/>
    <w:rsid w:val="004F45B5"/>
    <w:rsid w:val="005009E4"/>
    <w:rsid w:val="00501B88"/>
    <w:rsid w:val="00501B8E"/>
    <w:rsid w:val="005037A3"/>
    <w:rsid w:val="00503E3F"/>
    <w:rsid w:val="00504F83"/>
    <w:rsid w:val="00506C43"/>
    <w:rsid w:val="00507A69"/>
    <w:rsid w:val="005101BD"/>
    <w:rsid w:val="005106E8"/>
    <w:rsid w:val="00510910"/>
    <w:rsid w:val="0051229E"/>
    <w:rsid w:val="0051315C"/>
    <w:rsid w:val="005136F3"/>
    <w:rsid w:val="00513A7A"/>
    <w:rsid w:val="00514493"/>
    <w:rsid w:val="00516D51"/>
    <w:rsid w:val="00517B99"/>
    <w:rsid w:val="0052158C"/>
    <w:rsid w:val="0052368D"/>
    <w:rsid w:val="00523FD4"/>
    <w:rsid w:val="00524A9D"/>
    <w:rsid w:val="00525257"/>
    <w:rsid w:val="0052573C"/>
    <w:rsid w:val="0053270A"/>
    <w:rsid w:val="00532AA5"/>
    <w:rsid w:val="005338E9"/>
    <w:rsid w:val="005341DC"/>
    <w:rsid w:val="00536D2E"/>
    <w:rsid w:val="00537A3C"/>
    <w:rsid w:val="00537B11"/>
    <w:rsid w:val="00543ABC"/>
    <w:rsid w:val="00543D25"/>
    <w:rsid w:val="00545503"/>
    <w:rsid w:val="00545C5B"/>
    <w:rsid w:val="0054692F"/>
    <w:rsid w:val="00546DDE"/>
    <w:rsid w:val="00550472"/>
    <w:rsid w:val="0055054D"/>
    <w:rsid w:val="00550C90"/>
    <w:rsid w:val="00557D7A"/>
    <w:rsid w:val="005619A9"/>
    <w:rsid w:val="00562653"/>
    <w:rsid w:val="005627C5"/>
    <w:rsid w:val="00563705"/>
    <w:rsid w:val="00564CF6"/>
    <w:rsid w:val="005658CD"/>
    <w:rsid w:val="00565BD1"/>
    <w:rsid w:val="005665DE"/>
    <w:rsid w:val="00566FC3"/>
    <w:rsid w:val="00570367"/>
    <w:rsid w:val="00570385"/>
    <w:rsid w:val="00571B44"/>
    <w:rsid w:val="00571F7C"/>
    <w:rsid w:val="00573587"/>
    <w:rsid w:val="00573E1F"/>
    <w:rsid w:val="00574064"/>
    <w:rsid w:val="005742DF"/>
    <w:rsid w:val="005772BF"/>
    <w:rsid w:val="00577844"/>
    <w:rsid w:val="005779A2"/>
    <w:rsid w:val="00577B9C"/>
    <w:rsid w:val="00577EF0"/>
    <w:rsid w:val="00581C76"/>
    <w:rsid w:val="00584FB8"/>
    <w:rsid w:val="00585009"/>
    <w:rsid w:val="00591777"/>
    <w:rsid w:val="00593483"/>
    <w:rsid w:val="0059367D"/>
    <w:rsid w:val="00595DD5"/>
    <w:rsid w:val="005A06E8"/>
    <w:rsid w:val="005A15D3"/>
    <w:rsid w:val="005A2B53"/>
    <w:rsid w:val="005A519D"/>
    <w:rsid w:val="005A551E"/>
    <w:rsid w:val="005A681D"/>
    <w:rsid w:val="005A71F5"/>
    <w:rsid w:val="005A7227"/>
    <w:rsid w:val="005A7A3D"/>
    <w:rsid w:val="005A7DC3"/>
    <w:rsid w:val="005B1D02"/>
    <w:rsid w:val="005B1F1A"/>
    <w:rsid w:val="005B2A38"/>
    <w:rsid w:val="005B3B22"/>
    <w:rsid w:val="005B421A"/>
    <w:rsid w:val="005B48AA"/>
    <w:rsid w:val="005B6978"/>
    <w:rsid w:val="005B69FF"/>
    <w:rsid w:val="005B6B63"/>
    <w:rsid w:val="005B6BB7"/>
    <w:rsid w:val="005B6FB6"/>
    <w:rsid w:val="005B6FD2"/>
    <w:rsid w:val="005B71FA"/>
    <w:rsid w:val="005C1029"/>
    <w:rsid w:val="005C295F"/>
    <w:rsid w:val="005C2E7B"/>
    <w:rsid w:val="005C31F7"/>
    <w:rsid w:val="005D076A"/>
    <w:rsid w:val="005D112A"/>
    <w:rsid w:val="005D124F"/>
    <w:rsid w:val="005D1967"/>
    <w:rsid w:val="005D29E3"/>
    <w:rsid w:val="005D5443"/>
    <w:rsid w:val="005D6957"/>
    <w:rsid w:val="005E0E9C"/>
    <w:rsid w:val="005E1292"/>
    <w:rsid w:val="005E1B17"/>
    <w:rsid w:val="005E238C"/>
    <w:rsid w:val="005E28FD"/>
    <w:rsid w:val="005E33F2"/>
    <w:rsid w:val="005E3E61"/>
    <w:rsid w:val="005E4C9C"/>
    <w:rsid w:val="005E58AC"/>
    <w:rsid w:val="005E60D7"/>
    <w:rsid w:val="005E73D6"/>
    <w:rsid w:val="005E7ADA"/>
    <w:rsid w:val="005F1752"/>
    <w:rsid w:val="005F20A2"/>
    <w:rsid w:val="005F2B3E"/>
    <w:rsid w:val="005F2D5D"/>
    <w:rsid w:val="005F42FD"/>
    <w:rsid w:val="005F4749"/>
    <w:rsid w:val="005F591A"/>
    <w:rsid w:val="005F5C16"/>
    <w:rsid w:val="005F7E4D"/>
    <w:rsid w:val="006000F6"/>
    <w:rsid w:val="006006D0"/>
    <w:rsid w:val="00600A5C"/>
    <w:rsid w:val="00600C82"/>
    <w:rsid w:val="00603F3E"/>
    <w:rsid w:val="00605C7C"/>
    <w:rsid w:val="00606F34"/>
    <w:rsid w:val="00607468"/>
    <w:rsid w:val="00607EA5"/>
    <w:rsid w:val="00611420"/>
    <w:rsid w:val="0061255F"/>
    <w:rsid w:val="00612AE8"/>
    <w:rsid w:val="006142A1"/>
    <w:rsid w:val="00615A07"/>
    <w:rsid w:val="00615BED"/>
    <w:rsid w:val="00615C2B"/>
    <w:rsid w:val="006161D6"/>
    <w:rsid w:val="00617EC1"/>
    <w:rsid w:val="00620A1B"/>
    <w:rsid w:val="00621ED3"/>
    <w:rsid w:val="00622269"/>
    <w:rsid w:val="00623080"/>
    <w:rsid w:val="00624ED3"/>
    <w:rsid w:val="00626677"/>
    <w:rsid w:val="00632656"/>
    <w:rsid w:val="006326D3"/>
    <w:rsid w:val="006329F7"/>
    <w:rsid w:val="00633FFC"/>
    <w:rsid w:val="006342AC"/>
    <w:rsid w:val="0063540D"/>
    <w:rsid w:val="0063655B"/>
    <w:rsid w:val="00636C0E"/>
    <w:rsid w:val="0063754A"/>
    <w:rsid w:val="0063773C"/>
    <w:rsid w:val="00642905"/>
    <w:rsid w:val="00644A9D"/>
    <w:rsid w:val="006474BE"/>
    <w:rsid w:val="006476F3"/>
    <w:rsid w:val="006508D5"/>
    <w:rsid w:val="0065106B"/>
    <w:rsid w:val="006510C6"/>
    <w:rsid w:val="006517AD"/>
    <w:rsid w:val="00652584"/>
    <w:rsid w:val="00652856"/>
    <w:rsid w:val="006529EB"/>
    <w:rsid w:val="00652ABB"/>
    <w:rsid w:val="0065421F"/>
    <w:rsid w:val="00654645"/>
    <w:rsid w:val="006554D8"/>
    <w:rsid w:val="00655C4C"/>
    <w:rsid w:val="00656154"/>
    <w:rsid w:val="00657AA0"/>
    <w:rsid w:val="00657E5C"/>
    <w:rsid w:val="006613B5"/>
    <w:rsid w:val="00662D7B"/>
    <w:rsid w:val="00663856"/>
    <w:rsid w:val="00665E8E"/>
    <w:rsid w:val="00666E48"/>
    <w:rsid w:val="00666EFB"/>
    <w:rsid w:val="006675EE"/>
    <w:rsid w:val="0067044A"/>
    <w:rsid w:val="00670A01"/>
    <w:rsid w:val="00672202"/>
    <w:rsid w:val="00676BCA"/>
    <w:rsid w:val="00681C42"/>
    <w:rsid w:val="00682223"/>
    <w:rsid w:val="00684A5E"/>
    <w:rsid w:val="00685242"/>
    <w:rsid w:val="00685694"/>
    <w:rsid w:val="00685BC9"/>
    <w:rsid w:val="0068794D"/>
    <w:rsid w:val="006905CF"/>
    <w:rsid w:val="006914B6"/>
    <w:rsid w:val="00691C6D"/>
    <w:rsid w:val="00692BA9"/>
    <w:rsid w:val="00693874"/>
    <w:rsid w:val="00693E61"/>
    <w:rsid w:val="00694A9C"/>
    <w:rsid w:val="00695875"/>
    <w:rsid w:val="006965F9"/>
    <w:rsid w:val="00697010"/>
    <w:rsid w:val="006A0C50"/>
    <w:rsid w:val="006A1548"/>
    <w:rsid w:val="006A1966"/>
    <w:rsid w:val="006A3E51"/>
    <w:rsid w:val="006A3E95"/>
    <w:rsid w:val="006A5D99"/>
    <w:rsid w:val="006A5DF6"/>
    <w:rsid w:val="006A67F9"/>
    <w:rsid w:val="006B2007"/>
    <w:rsid w:val="006B2A59"/>
    <w:rsid w:val="006B3B68"/>
    <w:rsid w:val="006B49C9"/>
    <w:rsid w:val="006B634D"/>
    <w:rsid w:val="006B67BF"/>
    <w:rsid w:val="006B75DF"/>
    <w:rsid w:val="006C0BDC"/>
    <w:rsid w:val="006C1C18"/>
    <w:rsid w:val="006C24F7"/>
    <w:rsid w:val="006C2A98"/>
    <w:rsid w:val="006C307C"/>
    <w:rsid w:val="006C35C3"/>
    <w:rsid w:val="006C3C59"/>
    <w:rsid w:val="006C4E38"/>
    <w:rsid w:val="006C5A29"/>
    <w:rsid w:val="006C5B32"/>
    <w:rsid w:val="006C5E80"/>
    <w:rsid w:val="006C63E4"/>
    <w:rsid w:val="006C70CD"/>
    <w:rsid w:val="006C7C01"/>
    <w:rsid w:val="006D05B5"/>
    <w:rsid w:val="006D1C2D"/>
    <w:rsid w:val="006D29DB"/>
    <w:rsid w:val="006D3229"/>
    <w:rsid w:val="006D33C5"/>
    <w:rsid w:val="006D62FD"/>
    <w:rsid w:val="006E27DF"/>
    <w:rsid w:val="006E29B9"/>
    <w:rsid w:val="006E31BA"/>
    <w:rsid w:val="006E4680"/>
    <w:rsid w:val="006E565D"/>
    <w:rsid w:val="006E6C30"/>
    <w:rsid w:val="006F2633"/>
    <w:rsid w:val="006F4D32"/>
    <w:rsid w:val="006F6CF4"/>
    <w:rsid w:val="00700FA7"/>
    <w:rsid w:val="007045EC"/>
    <w:rsid w:val="00706BEE"/>
    <w:rsid w:val="0070718E"/>
    <w:rsid w:val="00710148"/>
    <w:rsid w:val="00711BAC"/>
    <w:rsid w:val="007122A1"/>
    <w:rsid w:val="007125B6"/>
    <w:rsid w:val="00712FFC"/>
    <w:rsid w:val="007168E5"/>
    <w:rsid w:val="00716B1D"/>
    <w:rsid w:val="00717D16"/>
    <w:rsid w:val="00721844"/>
    <w:rsid w:val="007222D9"/>
    <w:rsid w:val="00724743"/>
    <w:rsid w:val="00726029"/>
    <w:rsid w:val="0072621A"/>
    <w:rsid w:val="007264FE"/>
    <w:rsid w:val="00735436"/>
    <w:rsid w:val="0073580B"/>
    <w:rsid w:val="00736EAD"/>
    <w:rsid w:val="00740296"/>
    <w:rsid w:val="00740AEB"/>
    <w:rsid w:val="007426A5"/>
    <w:rsid w:val="00742FF8"/>
    <w:rsid w:val="00743A15"/>
    <w:rsid w:val="00744FCE"/>
    <w:rsid w:val="00745157"/>
    <w:rsid w:val="0074603F"/>
    <w:rsid w:val="00746E0A"/>
    <w:rsid w:val="00750E92"/>
    <w:rsid w:val="007544E8"/>
    <w:rsid w:val="00754BAF"/>
    <w:rsid w:val="0075556B"/>
    <w:rsid w:val="00755C34"/>
    <w:rsid w:val="00757EBF"/>
    <w:rsid w:val="0076195B"/>
    <w:rsid w:val="00763305"/>
    <w:rsid w:val="007642B7"/>
    <w:rsid w:val="0076455B"/>
    <w:rsid w:val="00764D7D"/>
    <w:rsid w:val="007661A8"/>
    <w:rsid w:val="00766FAB"/>
    <w:rsid w:val="0076796F"/>
    <w:rsid w:val="00770A6B"/>
    <w:rsid w:val="00770D8D"/>
    <w:rsid w:val="007710CA"/>
    <w:rsid w:val="007711DD"/>
    <w:rsid w:val="00776443"/>
    <w:rsid w:val="007766B2"/>
    <w:rsid w:val="00777A36"/>
    <w:rsid w:val="00780328"/>
    <w:rsid w:val="00780D12"/>
    <w:rsid w:val="00780F53"/>
    <w:rsid w:val="00781159"/>
    <w:rsid w:val="0078117C"/>
    <w:rsid w:val="00781BA9"/>
    <w:rsid w:val="00782979"/>
    <w:rsid w:val="00782CAD"/>
    <w:rsid w:val="00783663"/>
    <w:rsid w:val="007845BD"/>
    <w:rsid w:val="00785E8A"/>
    <w:rsid w:val="00785F2C"/>
    <w:rsid w:val="007907EE"/>
    <w:rsid w:val="00790ECB"/>
    <w:rsid w:val="00790F15"/>
    <w:rsid w:val="00794065"/>
    <w:rsid w:val="00794C53"/>
    <w:rsid w:val="007957DD"/>
    <w:rsid w:val="007A26A3"/>
    <w:rsid w:val="007A55A2"/>
    <w:rsid w:val="007A6E4B"/>
    <w:rsid w:val="007A71F9"/>
    <w:rsid w:val="007B051B"/>
    <w:rsid w:val="007B1352"/>
    <w:rsid w:val="007B1AAB"/>
    <w:rsid w:val="007B24BD"/>
    <w:rsid w:val="007B2A77"/>
    <w:rsid w:val="007B4D94"/>
    <w:rsid w:val="007B5F82"/>
    <w:rsid w:val="007B60AA"/>
    <w:rsid w:val="007B6F2D"/>
    <w:rsid w:val="007B71CD"/>
    <w:rsid w:val="007C0F01"/>
    <w:rsid w:val="007C1902"/>
    <w:rsid w:val="007C26AF"/>
    <w:rsid w:val="007C3822"/>
    <w:rsid w:val="007C4537"/>
    <w:rsid w:val="007C4687"/>
    <w:rsid w:val="007C6D9D"/>
    <w:rsid w:val="007D0474"/>
    <w:rsid w:val="007D0E36"/>
    <w:rsid w:val="007D27AA"/>
    <w:rsid w:val="007D2E03"/>
    <w:rsid w:val="007D3DCB"/>
    <w:rsid w:val="007D4BC0"/>
    <w:rsid w:val="007E1FF5"/>
    <w:rsid w:val="007E26DD"/>
    <w:rsid w:val="007E4388"/>
    <w:rsid w:val="007E503F"/>
    <w:rsid w:val="007E5AC0"/>
    <w:rsid w:val="007E620C"/>
    <w:rsid w:val="007E7D1F"/>
    <w:rsid w:val="007E7E2C"/>
    <w:rsid w:val="007F0212"/>
    <w:rsid w:val="007F1DF7"/>
    <w:rsid w:val="007F27D2"/>
    <w:rsid w:val="007F30AB"/>
    <w:rsid w:val="007F311E"/>
    <w:rsid w:val="007F68CC"/>
    <w:rsid w:val="007F6D7D"/>
    <w:rsid w:val="007F7535"/>
    <w:rsid w:val="0080073D"/>
    <w:rsid w:val="00804430"/>
    <w:rsid w:val="00805AFB"/>
    <w:rsid w:val="00805C0E"/>
    <w:rsid w:val="00806BDB"/>
    <w:rsid w:val="0080756C"/>
    <w:rsid w:val="008077D6"/>
    <w:rsid w:val="00810F98"/>
    <w:rsid w:val="00811AAC"/>
    <w:rsid w:val="00813267"/>
    <w:rsid w:val="0081458B"/>
    <w:rsid w:val="00814FE8"/>
    <w:rsid w:val="008171F3"/>
    <w:rsid w:val="008172DE"/>
    <w:rsid w:val="008206F5"/>
    <w:rsid w:val="0082280B"/>
    <w:rsid w:val="00822CD6"/>
    <w:rsid w:val="00822FDB"/>
    <w:rsid w:val="00823632"/>
    <w:rsid w:val="008272DE"/>
    <w:rsid w:val="008275D9"/>
    <w:rsid w:val="0083420E"/>
    <w:rsid w:val="0083532F"/>
    <w:rsid w:val="00835C8D"/>
    <w:rsid w:val="00835D5E"/>
    <w:rsid w:val="00836936"/>
    <w:rsid w:val="008369B8"/>
    <w:rsid w:val="008372EC"/>
    <w:rsid w:val="00840C85"/>
    <w:rsid w:val="0084307F"/>
    <w:rsid w:val="00850391"/>
    <w:rsid w:val="00852378"/>
    <w:rsid w:val="00854135"/>
    <w:rsid w:val="00854F0E"/>
    <w:rsid w:val="008560EB"/>
    <w:rsid w:val="008562A1"/>
    <w:rsid w:val="008568FB"/>
    <w:rsid w:val="0085713A"/>
    <w:rsid w:val="00857C05"/>
    <w:rsid w:val="0086110B"/>
    <w:rsid w:val="00861CE4"/>
    <w:rsid w:val="00862F1A"/>
    <w:rsid w:val="00863018"/>
    <w:rsid w:val="008631C3"/>
    <w:rsid w:val="008649E2"/>
    <w:rsid w:val="008721A0"/>
    <w:rsid w:val="0087231C"/>
    <w:rsid w:val="008724AE"/>
    <w:rsid w:val="00872873"/>
    <w:rsid w:val="00872D05"/>
    <w:rsid w:val="00874102"/>
    <w:rsid w:val="008741EF"/>
    <w:rsid w:val="008748B6"/>
    <w:rsid w:val="008771F0"/>
    <w:rsid w:val="00877A4D"/>
    <w:rsid w:val="00877C7A"/>
    <w:rsid w:val="00881089"/>
    <w:rsid w:val="00882F10"/>
    <w:rsid w:val="00882FD8"/>
    <w:rsid w:val="00883C52"/>
    <w:rsid w:val="008844FD"/>
    <w:rsid w:val="00890C11"/>
    <w:rsid w:val="00891265"/>
    <w:rsid w:val="00891E54"/>
    <w:rsid w:val="00893C97"/>
    <w:rsid w:val="00893DCB"/>
    <w:rsid w:val="008963A8"/>
    <w:rsid w:val="00896585"/>
    <w:rsid w:val="008965D6"/>
    <w:rsid w:val="00897E92"/>
    <w:rsid w:val="008A0B1A"/>
    <w:rsid w:val="008A27F7"/>
    <w:rsid w:val="008A41ED"/>
    <w:rsid w:val="008A673D"/>
    <w:rsid w:val="008A6B0D"/>
    <w:rsid w:val="008B0824"/>
    <w:rsid w:val="008B2139"/>
    <w:rsid w:val="008B2246"/>
    <w:rsid w:val="008B3FE8"/>
    <w:rsid w:val="008B406C"/>
    <w:rsid w:val="008B4793"/>
    <w:rsid w:val="008B5655"/>
    <w:rsid w:val="008C07D3"/>
    <w:rsid w:val="008C1140"/>
    <w:rsid w:val="008C16F9"/>
    <w:rsid w:val="008C63FE"/>
    <w:rsid w:val="008C659A"/>
    <w:rsid w:val="008D40D5"/>
    <w:rsid w:val="008D517B"/>
    <w:rsid w:val="008D6389"/>
    <w:rsid w:val="008D6949"/>
    <w:rsid w:val="008E0850"/>
    <w:rsid w:val="008E0F8F"/>
    <w:rsid w:val="008E2189"/>
    <w:rsid w:val="008E257D"/>
    <w:rsid w:val="008E3AEC"/>
    <w:rsid w:val="008E3B7C"/>
    <w:rsid w:val="008E3C13"/>
    <w:rsid w:val="008E436C"/>
    <w:rsid w:val="008E5D6D"/>
    <w:rsid w:val="008E7D19"/>
    <w:rsid w:val="008F0060"/>
    <w:rsid w:val="008F51F5"/>
    <w:rsid w:val="008F74D1"/>
    <w:rsid w:val="008F7CCA"/>
    <w:rsid w:val="00900047"/>
    <w:rsid w:val="009009D6"/>
    <w:rsid w:val="00901849"/>
    <w:rsid w:val="009032E6"/>
    <w:rsid w:val="00905241"/>
    <w:rsid w:val="009079DC"/>
    <w:rsid w:val="009105F8"/>
    <w:rsid w:val="009123F7"/>
    <w:rsid w:val="00913A4C"/>
    <w:rsid w:val="00914017"/>
    <w:rsid w:val="00914FA9"/>
    <w:rsid w:val="0091738F"/>
    <w:rsid w:val="00917402"/>
    <w:rsid w:val="00917E2E"/>
    <w:rsid w:val="00920646"/>
    <w:rsid w:val="00920C28"/>
    <w:rsid w:val="009263C1"/>
    <w:rsid w:val="009266DD"/>
    <w:rsid w:val="00927B2A"/>
    <w:rsid w:val="00934AFC"/>
    <w:rsid w:val="00935A04"/>
    <w:rsid w:val="00936057"/>
    <w:rsid w:val="00936DA4"/>
    <w:rsid w:val="0094095C"/>
    <w:rsid w:val="0094106A"/>
    <w:rsid w:val="00941DB7"/>
    <w:rsid w:val="00944178"/>
    <w:rsid w:val="00945093"/>
    <w:rsid w:val="009453E5"/>
    <w:rsid w:val="00945C2F"/>
    <w:rsid w:val="0095050D"/>
    <w:rsid w:val="00950766"/>
    <w:rsid w:val="009525E7"/>
    <w:rsid w:val="00953678"/>
    <w:rsid w:val="00953912"/>
    <w:rsid w:val="00953AC4"/>
    <w:rsid w:val="0095411F"/>
    <w:rsid w:val="00954F3A"/>
    <w:rsid w:val="00956D88"/>
    <w:rsid w:val="00962650"/>
    <w:rsid w:val="009636C8"/>
    <w:rsid w:val="00964A6F"/>
    <w:rsid w:val="00966984"/>
    <w:rsid w:val="009716E8"/>
    <w:rsid w:val="00971E72"/>
    <w:rsid w:val="009739A5"/>
    <w:rsid w:val="00973D30"/>
    <w:rsid w:val="0097426E"/>
    <w:rsid w:val="00974A25"/>
    <w:rsid w:val="00974E81"/>
    <w:rsid w:val="0097511F"/>
    <w:rsid w:val="00980F36"/>
    <w:rsid w:val="00980F7E"/>
    <w:rsid w:val="00981BAB"/>
    <w:rsid w:val="009825E9"/>
    <w:rsid w:val="00982AAB"/>
    <w:rsid w:val="00983865"/>
    <w:rsid w:val="0098446F"/>
    <w:rsid w:val="00986B11"/>
    <w:rsid w:val="009904EF"/>
    <w:rsid w:val="00991353"/>
    <w:rsid w:val="0099144B"/>
    <w:rsid w:val="00991897"/>
    <w:rsid w:val="00991A52"/>
    <w:rsid w:val="00991C65"/>
    <w:rsid w:val="009957EA"/>
    <w:rsid w:val="00996D2A"/>
    <w:rsid w:val="00996E3A"/>
    <w:rsid w:val="0099737B"/>
    <w:rsid w:val="009A011D"/>
    <w:rsid w:val="009A0852"/>
    <w:rsid w:val="009A1433"/>
    <w:rsid w:val="009A42D7"/>
    <w:rsid w:val="009A4778"/>
    <w:rsid w:val="009A4AFB"/>
    <w:rsid w:val="009A549E"/>
    <w:rsid w:val="009A56B1"/>
    <w:rsid w:val="009A6787"/>
    <w:rsid w:val="009A6D01"/>
    <w:rsid w:val="009A7A7E"/>
    <w:rsid w:val="009B1219"/>
    <w:rsid w:val="009B1E5F"/>
    <w:rsid w:val="009B26BE"/>
    <w:rsid w:val="009B4384"/>
    <w:rsid w:val="009B6697"/>
    <w:rsid w:val="009C0AFE"/>
    <w:rsid w:val="009C16D3"/>
    <w:rsid w:val="009C20C6"/>
    <w:rsid w:val="009C4F79"/>
    <w:rsid w:val="009C68B1"/>
    <w:rsid w:val="009D154E"/>
    <w:rsid w:val="009D301C"/>
    <w:rsid w:val="009D381C"/>
    <w:rsid w:val="009D4B3D"/>
    <w:rsid w:val="009D7243"/>
    <w:rsid w:val="009D7563"/>
    <w:rsid w:val="009D7C92"/>
    <w:rsid w:val="009E05FE"/>
    <w:rsid w:val="009E067C"/>
    <w:rsid w:val="009E11F5"/>
    <w:rsid w:val="009E2F48"/>
    <w:rsid w:val="009E623A"/>
    <w:rsid w:val="009E6476"/>
    <w:rsid w:val="009E729E"/>
    <w:rsid w:val="009F0F6E"/>
    <w:rsid w:val="009F1AA0"/>
    <w:rsid w:val="009F2F46"/>
    <w:rsid w:val="009F46C9"/>
    <w:rsid w:val="009F5802"/>
    <w:rsid w:val="009F5831"/>
    <w:rsid w:val="009F70D4"/>
    <w:rsid w:val="009F7398"/>
    <w:rsid w:val="00A007D6"/>
    <w:rsid w:val="00A00F1F"/>
    <w:rsid w:val="00A01250"/>
    <w:rsid w:val="00A01E93"/>
    <w:rsid w:val="00A06CD9"/>
    <w:rsid w:val="00A06EDD"/>
    <w:rsid w:val="00A073AF"/>
    <w:rsid w:val="00A1004E"/>
    <w:rsid w:val="00A11674"/>
    <w:rsid w:val="00A120EB"/>
    <w:rsid w:val="00A14C5C"/>
    <w:rsid w:val="00A14CFB"/>
    <w:rsid w:val="00A16E16"/>
    <w:rsid w:val="00A17077"/>
    <w:rsid w:val="00A205A0"/>
    <w:rsid w:val="00A217EA"/>
    <w:rsid w:val="00A22117"/>
    <w:rsid w:val="00A2220C"/>
    <w:rsid w:val="00A224AA"/>
    <w:rsid w:val="00A2283A"/>
    <w:rsid w:val="00A231B1"/>
    <w:rsid w:val="00A23E3D"/>
    <w:rsid w:val="00A24407"/>
    <w:rsid w:val="00A265C5"/>
    <w:rsid w:val="00A27213"/>
    <w:rsid w:val="00A309F7"/>
    <w:rsid w:val="00A32109"/>
    <w:rsid w:val="00A32DD9"/>
    <w:rsid w:val="00A3344A"/>
    <w:rsid w:val="00A338E6"/>
    <w:rsid w:val="00A33F5A"/>
    <w:rsid w:val="00A3586B"/>
    <w:rsid w:val="00A35C26"/>
    <w:rsid w:val="00A371E3"/>
    <w:rsid w:val="00A37866"/>
    <w:rsid w:val="00A4003C"/>
    <w:rsid w:val="00A4043B"/>
    <w:rsid w:val="00A426B7"/>
    <w:rsid w:val="00A43983"/>
    <w:rsid w:val="00A43F5F"/>
    <w:rsid w:val="00A44259"/>
    <w:rsid w:val="00A44352"/>
    <w:rsid w:val="00A4536B"/>
    <w:rsid w:val="00A45ADA"/>
    <w:rsid w:val="00A47CA9"/>
    <w:rsid w:val="00A47FBD"/>
    <w:rsid w:val="00A5124F"/>
    <w:rsid w:val="00A5127D"/>
    <w:rsid w:val="00A52CA2"/>
    <w:rsid w:val="00A534F0"/>
    <w:rsid w:val="00A536D6"/>
    <w:rsid w:val="00A53858"/>
    <w:rsid w:val="00A5466F"/>
    <w:rsid w:val="00A55CD5"/>
    <w:rsid w:val="00A56252"/>
    <w:rsid w:val="00A56B37"/>
    <w:rsid w:val="00A615A2"/>
    <w:rsid w:val="00A61C56"/>
    <w:rsid w:val="00A62694"/>
    <w:rsid w:val="00A63293"/>
    <w:rsid w:val="00A63B38"/>
    <w:rsid w:val="00A64D3B"/>
    <w:rsid w:val="00A65E01"/>
    <w:rsid w:val="00A65E06"/>
    <w:rsid w:val="00A66961"/>
    <w:rsid w:val="00A66A16"/>
    <w:rsid w:val="00A7004E"/>
    <w:rsid w:val="00A7223F"/>
    <w:rsid w:val="00A734B3"/>
    <w:rsid w:val="00A74CB7"/>
    <w:rsid w:val="00A757D6"/>
    <w:rsid w:val="00A7784D"/>
    <w:rsid w:val="00A801A1"/>
    <w:rsid w:val="00A81E9E"/>
    <w:rsid w:val="00A821C5"/>
    <w:rsid w:val="00A82F26"/>
    <w:rsid w:val="00A82FA4"/>
    <w:rsid w:val="00A85A6B"/>
    <w:rsid w:val="00A85CE9"/>
    <w:rsid w:val="00A85E8F"/>
    <w:rsid w:val="00A866E8"/>
    <w:rsid w:val="00A8789D"/>
    <w:rsid w:val="00A90501"/>
    <w:rsid w:val="00A90B37"/>
    <w:rsid w:val="00A91D23"/>
    <w:rsid w:val="00A92511"/>
    <w:rsid w:val="00A941E4"/>
    <w:rsid w:val="00A94371"/>
    <w:rsid w:val="00A95029"/>
    <w:rsid w:val="00A95CAD"/>
    <w:rsid w:val="00A97BA3"/>
    <w:rsid w:val="00AA05E6"/>
    <w:rsid w:val="00AA0A29"/>
    <w:rsid w:val="00AA26DF"/>
    <w:rsid w:val="00AA3905"/>
    <w:rsid w:val="00AA3C2A"/>
    <w:rsid w:val="00AA5BCD"/>
    <w:rsid w:val="00AA5E24"/>
    <w:rsid w:val="00AA5E33"/>
    <w:rsid w:val="00AB2955"/>
    <w:rsid w:val="00AB2EB9"/>
    <w:rsid w:val="00AB6DF5"/>
    <w:rsid w:val="00AB7ECC"/>
    <w:rsid w:val="00AC0282"/>
    <w:rsid w:val="00AC13FC"/>
    <w:rsid w:val="00AC2396"/>
    <w:rsid w:val="00AC3C93"/>
    <w:rsid w:val="00AC41ED"/>
    <w:rsid w:val="00AC47A1"/>
    <w:rsid w:val="00AC573C"/>
    <w:rsid w:val="00AD013C"/>
    <w:rsid w:val="00AD17B1"/>
    <w:rsid w:val="00AD1F02"/>
    <w:rsid w:val="00AD5AA3"/>
    <w:rsid w:val="00AD7CEF"/>
    <w:rsid w:val="00AE0904"/>
    <w:rsid w:val="00AE167F"/>
    <w:rsid w:val="00AE1B92"/>
    <w:rsid w:val="00AE323B"/>
    <w:rsid w:val="00AE3A12"/>
    <w:rsid w:val="00AE3E4C"/>
    <w:rsid w:val="00AE5BF8"/>
    <w:rsid w:val="00AE622B"/>
    <w:rsid w:val="00AE6B28"/>
    <w:rsid w:val="00AF0BF9"/>
    <w:rsid w:val="00AF2B35"/>
    <w:rsid w:val="00AF30CD"/>
    <w:rsid w:val="00AF35FE"/>
    <w:rsid w:val="00AF4F22"/>
    <w:rsid w:val="00AF519E"/>
    <w:rsid w:val="00AF7FD8"/>
    <w:rsid w:val="00B00CEA"/>
    <w:rsid w:val="00B015F4"/>
    <w:rsid w:val="00B0275C"/>
    <w:rsid w:val="00B047D1"/>
    <w:rsid w:val="00B06189"/>
    <w:rsid w:val="00B07514"/>
    <w:rsid w:val="00B077E7"/>
    <w:rsid w:val="00B07FD3"/>
    <w:rsid w:val="00B13CDB"/>
    <w:rsid w:val="00B14CF2"/>
    <w:rsid w:val="00B1565D"/>
    <w:rsid w:val="00B176FB"/>
    <w:rsid w:val="00B177CA"/>
    <w:rsid w:val="00B20BC9"/>
    <w:rsid w:val="00B313D8"/>
    <w:rsid w:val="00B31B6A"/>
    <w:rsid w:val="00B32B42"/>
    <w:rsid w:val="00B332A9"/>
    <w:rsid w:val="00B33BA4"/>
    <w:rsid w:val="00B34630"/>
    <w:rsid w:val="00B35470"/>
    <w:rsid w:val="00B36A9C"/>
    <w:rsid w:val="00B3724F"/>
    <w:rsid w:val="00B37736"/>
    <w:rsid w:val="00B40816"/>
    <w:rsid w:val="00B41720"/>
    <w:rsid w:val="00B41CFF"/>
    <w:rsid w:val="00B43296"/>
    <w:rsid w:val="00B454AB"/>
    <w:rsid w:val="00B46566"/>
    <w:rsid w:val="00B47394"/>
    <w:rsid w:val="00B47666"/>
    <w:rsid w:val="00B50810"/>
    <w:rsid w:val="00B52A01"/>
    <w:rsid w:val="00B52E6D"/>
    <w:rsid w:val="00B5329E"/>
    <w:rsid w:val="00B537F9"/>
    <w:rsid w:val="00B56C3A"/>
    <w:rsid w:val="00B6011A"/>
    <w:rsid w:val="00B62FD8"/>
    <w:rsid w:val="00B637D6"/>
    <w:rsid w:val="00B6380D"/>
    <w:rsid w:val="00B6407D"/>
    <w:rsid w:val="00B64A0C"/>
    <w:rsid w:val="00B66263"/>
    <w:rsid w:val="00B678D3"/>
    <w:rsid w:val="00B706C1"/>
    <w:rsid w:val="00B717C4"/>
    <w:rsid w:val="00B74069"/>
    <w:rsid w:val="00B74502"/>
    <w:rsid w:val="00B76000"/>
    <w:rsid w:val="00B80E34"/>
    <w:rsid w:val="00B83945"/>
    <w:rsid w:val="00B8556F"/>
    <w:rsid w:val="00B85E3D"/>
    <w:rsid w:val="00B8718A"/>
    <w:rsid w:val="00B8799F"/>
    <w:rsid w:val="00B90D25"/>
    <w:rsid w:val="00B92087"/>
    <w:rsid w:val="00B924BC"/>
    <w:rsid w:val="00B92909"/>
    <w:rsid w:val="00B95233"/>
    <w:rsid w:val="00B95892"/>
    <w:rsid w:val="00B96E4D"/>
    <w:rsid w:val="00B97C46"/>
    <w:rsid w:val="00BA0173"/>
    <w:rsid w:val="00BA21D9"/>
    <w:rsid w:val="00BA4009"/>
    <w:rsid w:val="00BA5DF3"/>
    <w:rsid w:val="00BA6861"/>
    <w:rsid w:val="00BA6BB1"/>
    <w:rsid w:val="00BA74D8"/>
    <w:rsid w:val="00BA7AF1"/>
    <w:rsid w:val="00BA7C48"/>
    <w:rsid w:val="00BA7F37"/>
    <w:rsid w:val="00BB0EF0"/>
    <w:rsid w:val="00BB0F89"/>
    <w:rsid w:val="00BB2894"/>
    <w:rsid w:val="00BB4F37"/>
    <w:rsid w:val="00BB5311"/>
    <w:rsid w:val="00BB6B2A"/>
    <w:rsid w:val="00BB7490"/>
    <w:rsid w:val="00BB7B83"/>
    <w:rsid w:val="00BC1CB2"/>
    <w:rsid w:val="00BC2D1E"/>
    <w:rsid w:val="00BC7F45"/>
    <w:rsid w:val="00BD0D1E"/>
    <w:rsid w:val="00BD28F2"/>
    <w:rsid w:val="00BD29CE"/>
    <w:rsid w:val="00BD4923"/>
    <w:rsid w:val="00BD7088"/>
    <w:rsid w:val="00BE0FB4"/>
    <w:rsid w:val="00BE2000"/>
    <w:rsid w:val="00BE28B3"/>
    <w:rsid w:val="00BE29D4"/>
    <w:rsid w:val="00BE3193"/>
    <w:rsid w:val="00BE4FE3"/>
    <w:rsid w:val="00BE5ED3"/>
    <w:rsid w:val="00BE7ABB"/>
    <w:rsid w:val="00BF178C"/>
    <w:rsid w:val="00BF3835"/>
    <w:rsid w:val="00BF504B"/>
    <w:rsid w:val="00BF510F"/>
    <w:rsid w:val="00BF5E03"/>
    <w:rsid w:val="00BF60A6"/>
    <w:rsid w:val="00BF61D4"/>
    <w:rsid w:val="00BF7B3D"/>
    <w:rsid w:val="00BF7CBF"/>
    <w:rsid w:val="00BF7E71"/>
    <w:rsid w:val="00C008AD"/>
    <w:rsid w:val="00C00AF1"/>
    <w:rsid w:val="00C02E57"/>
    <w:rsid w:val="00C030FA"/>
    <w:rsid w:val="00C03327"/>
    <w:rsid w:val="00C040C1"/>
    <w:rsid w:val="00C045CA"/>
    <w:rsid w:val="00C049D5"/>
    <w:rsid w:val="00C060DC"/>
    <w:rsid w:val="00C06EE4"/>
    <w:rsid w:val="00C10D63"/>
    <w:rsid w:val="00C11956"/>
    <w:rsid w:val="00C11C87"/>
    <w:rsid w:val="00C17ACD"/>
    <w:rsid w:val="00C212B2"/>
    <w:rsid w:val="00C248E1"/>
    <w:rsid w:val="00C24D67"/>
    <w:rsid w:val="00C251A3"/>
    <w:rsid w:val="00C261A8"/>
    <w:rsid w:val="00C30B2F"/>
    <w:rsid w:val="00C3179E"/>
    <w:rsid w:val="00C34E83"/>
    <w:rsid w:val="00C36FDF"/>
    <w:rsid w:val="00C40479"/>
    <w:rsid w:val="00C40725"/>
    <w:rsid w:val="00C41656"/>
    <w:rsid w:val="00C41849"/>
    <w:rsid w:val="00C42364"/>
    <w:rsid w:val="00C427C5"/>
    <w:rsid w:val="00C42B88"/>
    <w:rsid w:val="00C4368A"/>
    <w:rsid w:val="00C43DB3"/>
    <w:rsid w:val="00C4423F"/>
    <w:rsid w:val="00C4466E"/>
    <w:rsid w:val="00C44E05"/>
    <w:rsid w:val="00C44E4B"/>
    <w:rsid w:val="00C45902"/>
    <w:rsid w:val="00C45E06"/>
    <w:rsid w:val="00C4696F"/>
    <w:rsid w:val="00C5067B"/>
    <w:rsid w:val="00C5281D"/>
    <w:rsid w:val="00C5320F"/>
    <w:rsid w:val="00C56969"/>
    <w:rsid w:val="00C569C3"/>
    <w:rsid w:val="00C569F7"/>
    <w:rsid w:val="00C56C09"/>
    <w:rsid w:val="00C571A8"/>
    <w:rsid w:val="00C60FA0"/>
    <w:rsid w:val="00C62E41"/>
    <w:rsid w:val="00C63A3B"/>
    <w:rsid w:val="00C67958"/>
    <w:rsid w:val="00C708AF"/>
    <w:rsid w:val="00C71845"/>
    <w:rsid w:val="00C71FED"/>
    <w:rsid w:val="00C72C97"/>
    <w:rsid w:val="00C737B8"/>
    <w:rsid w:val="00C742E1"/>
    <w:rsid w:val="00C74581"/>
    <w:rsid w:val="00C74C48"/>
    <w:rsid w:val="00C74EEA"/>
    <w:rsid w:val="00C763AE"/>
    <w:rsid w:val="00C763C0"/>
    <w:rsid w:val="00C778D3"/>
    <w:rsid w:val="00C779E8"/>
    <w:rsid w:val="00C819D7"/>
    <w:rsid w:val="00C81D39"/>
    <w:rsid w:val="00C83522"/>
    <w:rsid w:val="00C84F36"/>
    <w:rsid w:val="00C85033"/>
    <w:rsid w:val="00C86CC3"/>
    <w:rsid w:val="00C87B3C"/>
    <w:rsid w:val="00C90E49"/>
    <w:rsid w:val="00C90EDF"/>
    <w:rsid w:val="00C9185D"/>
    <w:rsid w:val="00C93168"/>
    <w:rsid w:val="00C94870"/>
    <w:rsid w:val="00C948B5"/>
    <w:rsid w:val="00C948CD"/>
    <w:rsid w:val="00C94AC7"/>
    <w:rsid w:val="00C94D69"/>
    <w:rsid w:val="00C954B2"/>
    <w:rsid w:val="00C95691"/>
    <w:rsid w:val="00C96D2C"/>
    <w:rsid w:val="00C9744D"/>
    <w:rsid w:val="00CA0546"/>
    <w:rsid w:val="00CA073D"/>
    <w:rsid w:val="00CA0A51"/>
    <w:rsid w:val="00CA109A"/>
    <w:rsid w:val="00CA2FA8"/>
    <w:rsid w:val="00CA5A8E"/>
    <w:rsid w:val="00CA799E"/>
    <w:rsid w:val="00CB252E"/>
    <w:rsid w:val="00CB39A6"/>
    <w:rsid w:val="00CB4320"/>
    <w:rsid w:val="00CB44FF"/>
    <w:rsid w:val="00CB5B81"/>
    <w:rsid w:val="00CB6240"/>
    <w:rsid w:val="00CB6EDC"/>
    <w:rsid w:val="00CC06BF"/>
    <w:rsid w:val="00CC152E"/>
    <w:rsid w:val="00CC2662"/>
    <w:rsid w:val="00CC38D8"/>
    <w:rsid w:val="00CC3AD6"/>
    <w:rsid w:val="00CC5F7B"/>
    <w:rsid w:val="00CC6C37"/>
    <w:rsid w:val="00CD0697"/>
    <w:rsid w:val="00CD1C69"/>
    <w:rsid w:val="00CD51C9"/>
    <w:rsid w:val="00CE073D"/>
    <w:rsid w:val="00CE1884"/>
    <w:rsid w:val="00CE195B"/>
    <w:rsid w:val="00CE1BD7"/>
    <w:rsid w:val="00CE2BDA"/>
    <w:rsid w:val="00CE3221"/>
    <w:rsid w:val="00CE4EAB"/>
    <w:rsid w:val="00CE6950"/>
    <w:rsid w:val="00CE794F"/>
    <w:rsid w:val="00CE7CCA"/>
    <w:rsid w:val="00CF161E"/>
    <w:rsid w:val="00CF1A89"/>
    <w:rsid w:val="00CF303F"/>
    <w:rsid w:val="00CF306F"/>
    <w:rsid w:val="00CF31A5"/>
    <w:rsid w:val="00CF50D9"/>
    <w:rsid w:val="00CF51B4"/>
    <w:rsid w:val="00CF6423"/>
    <w:rsid w:val="00CF69EB"/>
    <w:rsid w:val="00D03015"/>
    <w:rsid w:val="00D03C8D"/>
    <w:rsid w:val="00D04057"/>
    <w:rsid w:val="00D04F10"/>
    <w:rsid w:val="00D05F55"/>
    <w:rsid w:val="00D0692E"/>
    <w:rsid w:val="00D0706F"/>
    <w:rsid w:val="00D0743A"/>
    <w:rsid w:val="00D07C82"/>
    <w:rsid w:val="00D11658"/>
    <w:rsid w:val="00D128E2"/>
    <w:rsid w:val="00D15D93"/>
    <w:rsid w:val="00D1777B"/>
    <w:rsid w:val="00D202E7"/>
    <w:rsid w:val="00D208CC"/>
    <w:rsid w:val="00D21BC7"/>
    <w:rsid w:val="00D26080"/>
    <w:rsid w:val="00D27D6E"/>
    <w:rsid w:val="00D30467"/>
    <w:rsid w:val="00D316EE"/>
    <w:rsid w:val="00D326A9"/>
    <w:rsid w:val="00D32AC6"/>
    <w:rsid w:val="00D33B70"/>
    <w:rsid w:val="00D33CEA"/>
    <w:rsid w:val="00D344A0"/>
    <w:rsid w:val="00D3728C"/>
    <w:rsid w:val="00D37EF4"/>
    <w:rsid w:val="00D419C9"/>
    <w:rsid w:val="00D42E56"/>
    <w:rsid w:val="00D43446"/>
    <w:rsid w:val="00D43EC4"/>
    <w:rsid w:val="00D44976"/>
    <w:rsid w:val="00D45448"/>
    <w:rsid w:val="00D463E7"/>
    <w:rsid w:val="00D467EF"/>
    <w:rsid w:val="00D46976"/>
    <w:rsid w:val="00D476BE"/>
    <w:rsid w:val="00D47834"/>
    <w:rsid w:val="00D50A37"/>
    <w:rsid w:val="00D50C24"/>
    <w:rsid w:val="00D51619"/>
    <w:rsid w:val="00D51DEE"/>
    <w:rsid w:val="00D52371"/>
    <w:rsid w:val="00D53943"/>
    <w:rsid w:val="00D5719C"/>
    <w:rsid w:val="00D60F4A"/>
    <w:rsid w:val="00D6367D"/>
    <w:rsid w:val="00D63DE8"/>
    <w:rsid w:val="00D64E00"/>
    <w:rsid w:val="00D64FD7"/>
    <w:rsid w:val="00D6590D"/>
    <w:rsid w:val="00D66A0A"/>
    <w:rsid w:val="00D67E38"/>
    <w:rsid w:val="00D70043"/>
    <w:rsid w:val="00D714C8"/>
    <w:rsid w:val="00D71E88"/>
    <w:rsid w:val="00D738DA"/>
    <w:rsid w:val="00D74064"/>
    <w:rsid w:val="00D74475"/>
    <w:rsid w:val="00D75868"/>
    <w:rsid w:val="00D7607B"/>
    <w:rsid w:val="00D76F67"/>
    <w:rsid w:val="00D77637"/>
    <w:rsid w:val="00D77706"/>
    <w:rsid w:val="00D809ED"/>
    <w:rsid w:val="00D81B76"/>
    <w:rsid w:val="00D8264F"/>
    <w:rsid w:val="00D830E3"/>
    <w:rsid w:val="00D85413"/>
    <w:rsid w:val="00D874B1"/>
    <w:rsid w:val="00D877CF"/>
    <w:rsid w:val="00D90C26"/>
    <w:rsid w:val="00D9592C"/>
    <w:rsid w:val="00D959E1"/>
    <w:rsid w:val="00D97EEE"/>
    <w:rsid w:val="00DA1ADB"/>
    <w:rsid w:val="00DA272C"/>
    <w:rsid w:val="00DA3489"/>
    <w:rsid w:val="00DA35E3"/>
    <w:rsid w:val="00DA4439"/>
    <w:rsid w:val="00DA6351"/>
    <w:rsid w:val="00DA6B8E"/>
    <w:rsid w:val="00DA7BC2"/>
    <w:rsid w:val="00DB00A5"/>
    <w:rsid w:val="00DB0390"/>
    <w:rsid w:val="00DB14F5"/>
    <w:rsid w:val="00DB37C3"/>
    <w:rsid w:val="00DB410E"/>
    <w:rsid w:val="00DB4429"/>
    <w:rsid w:val="00DB4D52"/>
    <w:rsid w:val="00DB6DCB"/>
    <w:rsid w:val="00DB7166"/>
    <w:rsid w:val="00DB71D8"/>
    <w:rsid w:val="00DC04B9"/>
    <w:rsid w:val="00DC12EE"/>
    <w:rsid w:val="00DC3554"/>
    <w:rsid w:val="00DC3AFB"/>
    <w:rsid w:val="00DC4D38"/>
    <w:rsid w:val="00DD04F5"/>
    <w:rsid w:val="00DD0753"/>
    <w:rsid w:val="00DD1620"/>
    <w:rsid w:val="00DD16D0"/>
    <w:rsid w:val="00DD4649"/>
    <w:rsid w:val="00DD4950"/>
    <w:rsid w:val="00DD54CD"/>
    <w:rsid w:val="00DD67A4"/>
    <w:rsid w:val="00DE0DF9"/>
    <w:rsid w:val="00DE25F4"/>
    <w:rsid w:val="00DE2704"/>
    <w:rsid w:val="00DE2CE9"/>
    <w:rsid w:val="00DE3435"/>
    <w:rsid w:val="00DE3458"/>
    <w:rsid w:val="00DE3A88"/>
    <w:rsid w:val="00DE5392"/>
    <w:rsid w:val="00DE6BCD"/>
    <w:rsid w:val="00DF00BD"/>
    <w:rsid w:val="00DF22D6"/>
    <w:rsid w:val="00DF3EE4"/>
    <w:rsid w:val="00DF5181"/>
    <w:rsid w:val="00E01030"/>
    <w:rsid w:val="00E016F2"/>
    <w:rsid w:val="00E019B0"/>
    <w:rsid w:val="00E03DB7"/>
    <w:rsid w:val="00E044C3"/>
    <w:rsid w:val="00E05BCE"/>
    <w:rsid w:val="00E07F99"/>
    <w:rsid w:val="00E10EE5"/>
    <w:rsid w:val="00E1102B"/>
    <w:rsid w:val="00E12676"/>
    <w:rsid w:val="00E12F90"/>
    <w:rsid w:val="00E134E2"/>
    <w:rsid w:val="00E143C2"/>
    <w:rsid w:val="00E15281"/>
    <w:rsid w:val="00E16DFF"/>
    <w:rsid w:val="00E17985"/>
    <w:rsid w:val="00E179A0"/>
    <w:rsid w:val="00E20B01"/>
    <w:rsid w:val="00E21A32"/>
    <w:rsid w:val="00E23F33"/>
    <w:rsid w:val="00E2429F"/>
    <w:rsid w:val="00E250C0"/>
    <w:rsid w:val="00E266B0"/>
    <w:rsid w:val="00E26AC4"/>
    <w:rsid w:val="00E27001"/>
    <w:rsid w:val="00E27A32"/>
    <w:rsid w:val="00E27E06"/>
    <w:rsid w:val="00E3024D"/>
    <w:rsid w:val="00E3082D"/>
    <w:rsid w:val="00E31031"/>
    <w:rsid w:val="00E334D7"/>
    <w:rsid w:val="00E336A9"/>
    <w:rsid w:val="00E337A4"/>
    <w:rsid w:val="00E34E61"/>
    <w:rsid w:val="00E40138"/>
    <w:rsid w:val="00E4021E"/>
    <w:rsid w:val="00E40F52"/>
    <w:rsid w:val="00E43884"/>
    <w:rsid w:val="00E44EF0"/>
    <w:rsid w:val="00E45F6F"/>
    <w:rsid w:val="00E471CB"/>
    <w:rsid w:val="00E47848"/>
    <w:rsid w:val="00E50B10"/>
    <w:rsid w:val="00E51AD0"/>
    <w:rsid w:val="00E51D8F"/>
    <w:rsid w:val="00E52C3A"/>
    <w:rsid w:val="00E53EF5"/>
    <w:rsid w:val="00E54EF5"/>
    <w:rsid w:val="00E5726B"/>
    <w:rsid w:val="00E57C06"/>
    <w:rsid w:val="00E57E4A"/>
    <w:rsid w:val="00E63CFA"/>
    <w:rsid w:val="00E65ECF"/>
    <w:rsid w:val="00E661BA"/>
    <w:rsid w:val="00E725D6"/>
    <w:rsid w:val="00E72646"/>
    <w:rsid w:val="00E73915"/>
    <w:rsid w:val="00E7421F"/>
    <w:rsid w:val="00E745EC"/>
    <w:rsid w:val="00E74F82"/>
    <w:rsid w:val="00E75247"/>
    <w:rsid w:val="00E75271"/>
    <w:rsid w:val="00E80134"/>
    <w:rsid w:val="00E80DC5"/>
    <w:rsid w:val="00E81176"/>
    <w:rsid w:val="00E81365"/>
    <w:rsid w:val="00E841FA"/>
    <w:rsid w:val="00E842D6"/>
    <w:rsid w:val="00E84A3E"/>
    <w:rsid w:val="00E865BF"/>
    <w:rsid w:val="00E9010A"/>
    <w:rsid w:val="00E9333D"/>
    <w:rsid w:val="00E93495"/>
    <w:rsid w:val="00E95F12"/>
    <w:rsid w:val="00E971D9"/>
    <w:rsid w:val="00E97406"/>
    <w:rsid w:val="00EA203A"/>
    <w:rsid w:val="00EA2D9B"/>
    <w:rsid w:val="00EA425B"/>
    <w:rsid w:val="00EA69F1"/>
    <w:rsid w:val="00EB0201"/>
    <w:rsid w:val="00EB4327"/>
    <w:rsid w:val="00EB57F3"/>
    <w:rsid w:val="00EB5FB9"/>
    <w:rsid w:val="00EB75D0"/>
    <w:rsid w:val="00EB7D98"/>
    <w:rsid w:val="00EB7FA0"/>
    <w:rsid w:val="00EC05F0"/>
    <w:rsid w:val="00EC3FFB"/>
    <w:rsid w:val="00EC4BE6"/>
    <w:rsid w:val="00EC6812"/>
    <w:rsid w:val="00ED0B26"/>
    <w:rsid w:val="00ED2E61"/>
    <w:rsid w:val="00ED48D1"/>
    <w:rsid w:val="00ED5133"/>
    <w:rsid w:val="00ED5F16"/>
    <w:rsid w:val="00ED7E2F"/>
    <w:rsid w:val="00EE089A"/>
    <w:rsid w:val="00EE126C"/>
    <w:rsid w:val="00EE1823"/>
    <w:rsid w:val="00EE3190"/>
    <w:rsid w:val="00EE5349"/>
    <w:rsid w:val="00EF0932"/>
    <w:rsid w:val="00EF0AD3"/>
    <w:rsid w:val="00EF0FF8"/>
    <w:rsid w:val="00EF1A7C"/>
    <w:rsid w:val="00EF1B69"/>
    <w:rsid w:val="00EF30D8"/>
    <w:rsid w:val="00EF3144"/>
    <w:rsid w:val="00EF3C82"/>
    <w:rsid w:val="00EF3F9D"/>
    <w:rsid w:val="00EF44E9"/>
    <w:rsid w:val="00EF4D7F"/>
    <w:rsid w:val="00EF53BC"/>
    <w:rsid w:val="00EF66AD"/>
    <w:rsid w:val="00EF6E5D"/>
    <w:rsid w:val="00EF724E"/>
    <w:rsid w:val="00F0007F"/>
    <w:rsid w:val="00F02206"/>
    <w:rsid w:val="00F03305"/>
    <w:rsid w:val="00F0371D"/>
    <w:rsid w:val="00F054BC"/>
    <w:rsid w:val="00F075B4"/>
    <w:rsid w:val="00F07E61"/>
    <w:rsid w:val="00F103DE"/>
    <w:rsid w:val="00F12938"/>
    <w:rsid w:val="00F1382B"/>
    <w:rsid w:val="00F17446"/>
    <w:rsid w:val="00F17792"/>
    <w:rsid w:val="00F20DD9"/>
    <w:rsid w:val="00F21A91"/>
    <w:rsid w:val="00F22CC0"/>
    <w:rsid w:val="00F23A9E"/>
    <w:rsid w:val="00F250B5"/>
    <w:rsid w:val="00F3062B"/>
    <w:rsid w:val="00F3103B"/>
    <w:rsid w:val="00F31C72"/>
    <w:rsid w:val="00F31E2A"/>
    <w:rsid w:val="00F3201E"/>
    <w:rsid w:val="00F3205E"/>
    <w:rsid w:val="00F333F4"/>
    <w:rsid w:val="00F3375A"/>
    <w:rsid w:val="00F34467"/>
    <w:rsid w:val="00F36BB2"/>
    <w:rsid w:val="00F37264"/>
    <w:rsid w:val="00F37D95"/>
    <w:rsid w:val="00F4187E"/>
    <w:rsid w:val="00F42E4D"/>
    <w:rsid w:val="00F4401B"/>
    <w:rsid w:val="00F44CEC"/>
    <w:rsid w:val="00F459DC"/>
    <w:rsid w:val="00F45B5F"/>
    <w:rsid w:val="00F47A75"/>
    <w:rsid w:val="00F50347"/>
    <w:rsid w:val="00F50411"/>
    <w:rsid w:val="00F511F2"/>
    <w:rsid w:val="00F51444"/>
    <w:rsid w:val="00F51818"/>
    <w:rsid w:val="00F51BC0"/>
    <w:rsid w:val="00F51DA2"/>
    <w:rsid w:val="00F52511"/>
    <w:rsid w:val="00F536EE"/>
    <w:rsid w:val="00F539BB"/>
    <w:rsid w:val="00F54502"/>
    <w:rsid w:val="00F57BD0"/>
    <w:rsid w:val="00F61BF7"/>
    <w:rsid w:val="00F63F77"/>
    <w:rsid w:val="00F6551A"/>
    <w:rsid w:val="00F6628F"/>
    <w:rsid w:val="00F6658E"/>
    <w:rsid w:val="00F714F6"/>
    <w:rsid w:val="00F725BA"/>
    <w:rsid w:val="00F72942"/>
    <w:rsid w:val="00F731E1"/>
    <w:rsid w:val="00F73959"/>
    <w:rsid w:val="00F7541E"/>
    <w:rsid w:val="00F75A95"/>
    <w:rsid w:val="00F766B6"/>
    <w:rsid w:val="00F76BA2"/>
    <w:rsid w:val="00F76FE1"/>
    <w:rsid w:val="00F777AF"/>
    <w:rsid w:val="00F8255E"/>
    <w:rsid w:val="00F844F6"/>
    <w:rsid w:val="00F853AF"/>
    <w:rsid w:val="00F87A80"/>
    <w:rsid w:val="00F91C9C"/>
    <w:rsid w:val="00F92187"/>
    <w:rsid w:val="00F93297"/>
    <w:rsid w:val="00F93BFC"/>
    <w:rsid w:val="00F9564D"/>
    <w:rsid w:val="00F96F2B"/>
    <w:rsid w:val="00F97407"/>
    <w:rsid w:val="00F97B48"/>
    <w:rsid w:val="00F97F52"/>
    <w:rsid w:val="00FA06E5"/>
    <w:rsid w:val="00FA112D"/>
    <w:rsid w:val="00FA12FB"/>
    <w:rsid w:val="00FA3CF6"/>
    <w:rsid w:val="00FA470C"/>
    <w:rsid w:val="00FA7032"/>
    <w:rsid w:val="00FB09F9"/>
    <w:rsid w:val="00FB25AC"/>
    <w:rsid w:val="00FB28FA"/>
    <w:rsid w:val="00FB3156"/>
    <w:rsid w:val="00FB3D40"/>
    <w:rsid w:val="00FB65A7"/>
    <w:rsid w:val="00FB6DBA"/>
    <w:rsid w:val="00FB711C"/>
    <w:rsid w:val="00FB7EC6"/>
    <w:rsid w:val="00FC0FB7"/>
    <w:rsid w:val="00FC2C2D"/>
    <w:rsid w:val="00FC331E"/>
    <w:rsid w:val="00FC34D3"/>
    <w:rsid w:val="00FC460C"/>
    <w:rsid w:val="00FC5178"/>
    <w:rsid w:val="00FC5996"/>
    <w:rsid w:val="00FC6939"/>
    <w:rsid w:val="00FD1001"/>
    <w:rsid w:val="00FD130F"/>
    <w:rsid w:val="00FD1B1D"/>
    <w:rsid w:val="00FD1B57"/>
    <w:rsid w:val="00FD30E1"/>
    <w:rsid w:val="00FD3719"/>
    <w:rsid w:val="00FD4490"/>
    <w:rsid w:val="00FD4579"/>
    <w:rsid w:val="00FD564B"/>
    <w:rsid w:val="00FD654D"/>
    <w:rsid w:val="00FD737D"/>
    <w:rsid w:val="00FD7632"/>
    <w:rsid w:val="00FE194B"/>
    <w:rsid w:val="00FE3B5A"/>
    <w:rsid w:val="00FE409A"/>
    <w:rsid w:val="00FE4899"/>
    <w:rsid w:val="00FE5372"/>
    <w:rsid w:val="00FE5E80"/>
    <w:rsid w:val="00FE73B6"/>
    <w:rsid w:val="00FF03BD"/>
    <w:rsid w:val="00FF045C"/>
    <w:rsid w:val="00FF0BEA"/>
    <w:rsid w:val="00FF1A57"/>
    <w:rsid w:val="00FF1D46"/>
    <w:rsid w:val="00FF20DE"/>
    <w:rsid w:val="00FF47CD"/>
    <w:rsid w:val="00FF55AE"/>
    <w:rsid w:val="00FF790B"/>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04F9817"/>
  <w14:defaultImageDpi w14:val="300"/>
  <w15:docId w15:val="{57AFC94C-32C4-4DD3-BA6A-FDEA1201C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71349"/>
    <w:rPr>
      <w:lang w:val="en-GB"/>
    </w:rPr>
  </w:style>
  <w:style w:type="paragraph" w:styleId="Heading1">
    <w:name w:val="heading 1"/>
    <w:basedOn w:val="Normal"/>
    <w:next w:val="Normal"/>
    <w:link w:val="Heading1Char"/>
    <w:autoRedefine/>
    <w:uiPriority w:val="9"/>
    <w:qFormat/>
    <w:rsid w:val="0031360C"/>
    <w:pPr>
      <w:keepNext/>
      <w:keepLines/>
      <w:spacing w:before="480" w:line="480" w:lineRule="auto"/>
      <w:jc w:val="both"/>
      <w:outlineLvl w:val="0"/>
    </w:pPr>
    <w:rPr>
      <w:rFonts w:ascii="Calibri Light" w:eastAsiaTheme="majorEastAsia" w:hAnsi="Calibri Light" w:cs="Cambria"/>
      <w:b/>
      <w:bCs/>
      <w:color w:val="548DD4" w:themeColor="text2" w:themeTint="99"/>
      <w:lang w:val="en-US"/>
    </w:rPr>
  </w:style>
  <w:style w:type="paragraph" w:styleId="Heading2">
    <w:name w:val="heading 2"/>
    <w:basedOn w:val="Normal"/>
    <w:next w:val="Normal"/>
    <w:link w:val="Heading2Char"/>
    <w:autoRedefine/>
    <w:uiPriority w:val="9"/>
    <w:unhideWhenUsed/>
    <w:qFormat/>
    <w:rsid w:val="00F9564D"/>
    <w:pPr>
      <w:keepNext/>
      <w:keepLines/>
      <w:spacing w:line="480" w:lineRule="auto"/>
      <w:jc w:val="both"/>
      <w:outlineLvl w:val="1"/>
    </w:pPr>
    <w:rPr>
      <w:rFonts w:ascii="Calibri Light" w:eastAsiaTheme="majorEastAsia" w:hAnsi="Calibri Light" w:cstheme="majorBidi"/>
      <w:b/>
      <w:bCs/>
      <w:color w:val="548DD4" w:themeColor="text2" w:themeTint="99"/>
      <w:lang w:val="en-US"/>
    </w:rPr>
  </w:style>
  <w:style w:type="paragraph" w:styleId="Heading3">
    <w:name w:val="heading 3"/>
    <w:basedOn w:val="Normal"/>
    <w:next w:val="Normal"/>
    <w:link w:val="Heading3Char"/>
    <w:uiPriority w:val="9"/>
    <w:unhideWhenUsed/>
    <w:qFormat/>
    <w:rsid w:val="004B4B7D"/>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B03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5034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Footer">
    <w:name w:val="footer"/>
    <w:basedOn w:val="Normal"/>
    <w:link w:val="FooterChar"/>
    <w:uiPriority w:val="99"/>
    <w:unhideWhenUsed/>
    <w:rsid w:val="00D71E88"/>
    <w:pPr>
      <w:tabs>
        <w:tab w:val="center" w:pos="4536"/>
        <w:tab w:val="right" w:pos="9072"/>
      </w:tabs>
    </w:pPr>
  </w:style>
  <w:style w:type="character" w:customStyle="1" w:styleId="FooterChar">
    <w:name w:val="Footer Char"/>
    <w:basedOn w:val="DefaultParagraphFont"/>
    <w:link w:val="Footer"/>
    <w:uiPriority w:val="99"/>
    <w:rsid w:val="00D71E88"/>
    <w:rPr>
      <w:lang w:val="en-GB"/>
    </w:rPr>
  </w:style>
  <w:style w:type="character" w:styleId="PageNumber">
    <w:name w:val="page number"/>
    <w:basedOn w:val="DefaultParagraphFont"/>
    <w:uiPriority w:val="99"/>
    <w:semiHidden/>
    <w:unhideWhenUsed/>
    <w:rsid w:val="00D71E88"/>
  </w:style>
  <w:style w:type="table" w:styleId="LightShading-Accent1">
    <w:name w:val="Light Shading Accent 1"/>
    <w:basedOn w:val="TableNormal"/>
    <w:uiPriority w:val="60"/>
    <w:rsid w:val="00266596"/>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3">
    <w:name w:val="Light Shading Accent 3"/>
    <w:basedOn w:val="TableNormal"/>
    <w:uiPriority w:val="60"/>
    <w:rsid w:val="00266596"/>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ListParagraph">
    <w:name w:val="List Paragraph"/>
    <w:basedOn w:val="Normal"/>
    <w:uiPriority w:val="99"/>
    <w:qFormat/>
    <w:rsid w:val="007E503F"/>
    <w:pPr>
      <w:ind w:left="720"/>
      <w:contextualSpacing/>
    </w:pPr>
  </w:style>
  <w:style w:type="paragraph" w:styleId="BalloonText">
    <w:name w:val="Balloon Text"/>
    <w:basedOn w:val="Normal"/>
    <w:link w:val="BalloonTextChar"/>
    <w:uiPriority w:val="99"/>
    <w:semiHidden/>
    <w:unhideWhenUsed/>
    <w:rsid w:val="00934A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4AFC"/>
    <w:rPr>
      <w:rFonts w:ascii="Lucida Grande" w:hAnsi="Lucida Grande" w:cs="Lucida Grande"/>
      <w:sz w:val="18"/>
      <w:szCs w:val="18"/>
      <w:lang w:val="en-GB"/>
    </w:rPr>
  </w:style>
  <w:style w:type="character" w:styleId="CommentReference">
    <w:name w:val="annotation reference"/>
    <w:basedOn w:val="DefaultParagraphFont"/>
    <w:uiPriority w:val="99"/>
    <w:semiHidden/>
    <w:unhideWhenUsed/>
    <w:rsid w:val="00CA073D"/>
    <w:rPr>
      <w:sz w:val="16"/>
      <w:szCs w:val="16"/>
    </w:rPr>
  </w:style>
  <w:style w:type="paragraph" w:styleId="CommentText">
    <w:name w:val="annotation text"/>
    <w:basedOn w:val="Normal"/>
    <w:link w:val="CommentTextChar"/>
    <w:uiPriority w:val="99"/>
    <w:unhideWhenUsed/>
    <w:rsid w:val="00CA073D"/>
    <w:rPr>
      <w:sz w:val="20"/>
      <w:szCs w:val="20"/>
    </w:rPr>
  </w:style>
  <w:style w:type="character" w:customStyle="1" w:styleId="CommentTextChar">
    <w:name w:val="Comment Text Char"/>
    <w:basedOn w:val="DefaultParagraphFont"/>
    <w:link w:val="CommentText"/>
    <w:uiPriority w:val="99"/>
    <w:rsid w:val="00CA073D"/>
    <w:rPr>
      <w:sz w:val="20"/>
      <w:szCs w:val="20"/>
      <w:lang w:val="en-GB"/>
    </w:rPr>
  </w:style>
  <w:style w:type="paragraph" w:styleId="CommentSubject">
    <w:name w:val="annotation subject"/>
    <w:basedOn w:val="CommentText"/>
    <w:next w:val="CommentText"/>
    <w:link w:val="CommentSubjectChar"/>
    <w:uiPriority w:val="99"/>
    <w:semiHidden/>
    <w:unhideWhenUsed/>
    <w:rsid w:val="00CA073D"/>
    <w:rPr>
      <w:b/>
      <w:bCs/>
    </w:rPr>
  </w:style>
  <w:style w:type="character" w:customStyle="1" w:styleId="CommentSubjectChar">
    <w:name w:val="Comment Subject Char"/>
    <w:basedOn w:val="CommentTextChar"/>
    <w:link w:val="CommentSubject"/>
    <w:uiPriority w:val="99"/>
    <w:semiHidden/>
    <w:rsid w:val="00CA073D"/>
    <w:rPr>
      <w:b/>
      <w:bCs/>
      <w:sz w:val="20"/>
      <w:szCs w:val="20"/>
      <w:lang w:val="en-GB"/>
    </w:rPr>
  </w:style>
  <w:style w:type="paragraph" w:styleId="Header">
    <w:name w:val="header"/>
    <w:basedOn w:val="Normal"/>
    <w:link w:val="HeaderChar"/>
    <w:uiPriority w:val="99"/>
    <w:unhideWhenUsed/>
    <w:rsid w:val="00E971D9"/>
    <w:pPr>
      <w:tabs>
        <w:tab w:val="center" w:pos="4536"/>
        <w:tab w:val="right" w:pos="9072"/>
      </w:tabs>
    </w:pPr>
  </w:style>
  <w:style w:type="character" w:customStyle="1" w:styleId="HeaderChar">
    <w:name w:val="Header Char"/>
    <w:basedOn w:val="DefaultParagraphFont"/>
    <w:link w:val="Header"/>
    <w:uiPriority w:val="99"/>
    <w:rsid w:val="00E971D9"/>
    <w:rPr>
      <w:lang w:val="en-GB"/>
    </w:rPr>
  </w:style>
  <w:style w:type="character" w:customStyle="1" w:styleId="Heading1Char">
    <w:name w:val="Heading 1 Char"/>
    <w:basedOn w:val="DefaultParagraphFont"/>
    <w:link w:val="Heading1"/>
    <w:uiPriority w:val="9"/>
    <w:rsid w:val="0031360C"/>
    <w:rPr>
      <w:rFonts w:ascii="Calibri Light" w:eastAsiaTheme="majorEastAsia" w:hAnsi="Calibri Light" w:cs="Cambria"/>
      <w:b/>
      <w:bCs/>
      <w:color w:val="548DD4" w:themeColor="text2" w:themeTint="99"/>
      <w:lang w:val="en-US"/>
    </w:rPr>
  </w:style>
  <w:style w:type="paragraph" w:styleId="TOCHeading">
    <w:name w:val="TOC Heading"/>
    <w:basedOn w:val="Heading1"/>
    <w:next w:val="Normal"/>
    <w:uiPriority w:val="39"/>
    <w:unhideWhenUsed/>
    <w:qFormat/>
    <w:rsid w:val="00D877CF"/>
    <w:pPr>
      <w:spacing w:line="276" w:lineRule="auto"/>
      <w:outlineLvl w:val="9"/>
    </w:pPr>
    <w:rPr>
      <w:color w:val="4F81BD" w:themeColor="accent1"/>
      <w:sz w:val="28"/>
      <w:szCs w:val="28"/>
      <w:lang w:val="nl-NL"/>
      <w14:textFill>
        <w14:solidFill>
          <w14:schemeClr w14:val="accent1">
            <w14:lumMod w14:val="75000"/>
            <w14:lumMod w14:val="60000"/>
            <w14:lumOff w14:val="40000"/>
          </w14:schemeClr>
        </w14:solidFill>
      </w14:textFill>
    </w:rPr>
  </w:style>
  <w:style w:type="paragraph" w:styleId="TOC1">
    <w:name w:val="toc 1"/>
    <w:basedOn w:val="Normal"/>
    <w:next w:val="Normal"/>
    <w:autoRedefine/>
    <w:uiPriority w:val="39"/>
    <w:unhideWhenUsed/>
    <w:rsid w:val="00D877CF"/>
    <w:pPr>
      <w:spacing w:before="240" w:after="120"/>
    </w:pPr>
    <w:rPr>
      <w:b/>
      <w:caps/>
      <w:sz w:val="22"/>
      <w:szCs w:val="22"/>
      <w:u w:val="single"/>
    </w:rPr>
  </w:style>
  <w:style w:type="paragraph" w:styleId="TOC2">
    <w:name w:val="toc 2"/>
    <w:basedOn w:val="Normal"/>
    <w:next w:val="Normal"/>
    <w:autoRedefine/>
    <w:uiPriority w:val="39"/>
    <w:unhideWhenUsed/>
    <w:rsid w:val="00D877CF"/>
    <w:rPr>
      <w:b/>
      <w:smallCaps/>
      <w:sz w:val="22"/>
      <w:szCs w:val="22"/>
    </w:rPr>
  </w:style>
  <w:style w:type="paragraph" w:styleId="TOC3">
    <w:name w:val="toc 3"/>
    <w:basedOn w:val="Normal"/>
    <w:next w:val="Normal"/>
    <w:autoRedefine/>
    <w:uiPriority w:val="39"/>
    <w:unhideWhenUsed/>
    <w:rsid w:val="00D877CF"/>
    <w:rPr>
      <w:smallCaps/>
      <w:sz w:val="22"/>
      <w:szCs w:val="22"/>
    </w:rPr>
  </w:style>
  <w:style w:type="paragraph" w:styleId="TOC4">
    <w:name w:val="toc 4"/>
    <w:basedOn w:val="Normal"/>
    <w:next w:val="Normal"/>
    <w:autoRedefine/>
    <w:uiPriority w:val="39"/>
    <w:semiHidden/>
    <w:unhideWhenUsed/>
    <w:rsid w:val="00D877CF"/>
    <w:rPr>
      <w:sz w:val="22"/>
      <w:szCs w:val="22"/>
    </w:rPr>
  </w:style>
  <w:style w:type="paragraph" w:styleId="TOC5">
    <w:name w:val="toc 5"/>
    <w:basedOn w:val="Normal"/>
    <w:next w:val="Normal"/>
    <w:autoRedefine/>
    <w:uiPriority w:val="39"/>
    <w:semiHidden/>
    <w:unhideWhenUsed/>
    <w:rsid w:val="00D877CF"/>
    <w:rPr>
      <w:sz w:val="22"/>
      <w:szCs w:val="22"/>
    </w:rPr>
  </w:style>
  <w:style w:type="paragraph" w:styleId="TOC6">
    <w:name w:val="toc 6"/>
    <w:basedOn w:val="Normal"/>
    <w:next w:val="Normal"/>
    <w:autoRedefine/>
    <w:uiPriority w:val="39"/>
    <w:semiHidden/>
    <w:unhideWhenUsed/>
    <w:rsid w:val="00D877CF"/>
    <w:rPr>
      <w:sz w:val="22"/>
      <w:szCs w:val="22"/>
    </w:rPr>
  </w:style>
  <w:style w:type="paragraph" w:styleId="TOC7">
    <w:name w:val="toc 7"/>
    <w:basedOn w:val="Normal"/>
    <w:next w:val="Normal"/>
    <w:autoRedefine/>
    <w:uiPriority w:val="39"/>
    <w:semiHidden/>
    <w:unhideWhenUsed/>
    <w:rsid w:val="00D877CF"/>
    <w:rPr>
      <w:sz w:val="22"/>
      <w:szCs w:val="22"/>
    </w:rPr>
  </w:style>
  <w:style w:type="paragraph" w:styleId="TOC8">
    <w:name w:val="toc 8"/>
    <w:basedOn w:val="Normal"/>
    <w:next w:val="Normal"/>
    <w:autoRedefine/>
    <w:uiPriority w:val="39"/>
    <w:semiHidden/>
    <w:unhideWhenUsed/>
    <w:rsid w:val="00D877CF"/>
    <w:rPr>
      <w:sz w:val="22"/>
      <w:szCs w:val="22"/>
    </w:rPr>
  </w:style>
  <w:style w:type="paragraph" w:styleId="TOC9">
    <w:name w:val="toc 9"/>
    <w:basedOn w:val="Normal"/>
    <w:next w:val="Normal"/>
    <w:autoRedefine/>
    <w:uiPriority w:val="39"/>
    <w:semiHidden/>
    <w:unhideWhenUsed/>
    <w:rsid w:val="00D877CF"/>
    <w:rPr>
      <w:sz w:val="22"/>
      <w:szCs w:val="22"/>
    </w:rPr>
  </w:style>
  <w:style w:type="character" w:customStyle="1" w:styleId="Heading2Char">
    <w:name w:val="Heading 2 Char"/>
    <w:basedOn w:val="DefaultParagraphFont"/>
    <w:link w:val="Heading2"/>
    <w:uiPriority w:val="9"/>
    <w:rsid w:val="00F9564D"/>
    <w:rPr>
      <w:rFonts w:ascii="Calibri Light" w:eastAsiaTheme="majorEastAsia" w:hAnsi="Calibri Light" w:cstheme="majorBidi"/>
      <w:b/>
      <w:bCs/>
      <w:color w:val="548DD4" w:themeColor="text2" w:themeTint="99"/>
      <w:lang w:val="en-US"/>
    </w:rPr>
  </w:style>
  <w:style w:type="character" w:styleId="IntenseReference">
    <w:name w:val="Intense Reference"/>
    <w:basedOn w:val="DefaultParagraphFont"/>
    <w:uiPriority w:val="32"/>
    <w:qFormat/>
    <w:rsid w:val="009A6D01"/>
    <w:rPr>
      <w:b/>
      <w:bCs/>
      <w:smallCaps/>
      <w:color w:val="C0504D" w:themeColor="accent2"/>
      <w:spacing w:val="5"/>
      <w:u w:val="single"/>
    </w:rPr>
  </w:style>
  <w:style w:type="paragraph" w:styleId="IntenseQuote">
    <w:name w:val="Intense Quote"/>
    <w:basedOn w:val="Normal"/>
    <w:next w:val="Normal"/>
    <w:link w:val="IntenseQuoteChar"/>
    <w:uiPriority w:val="30"/>
    <w:qFormat/>
    <w:rsid w:val="009A6D01"/>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9A6D01"/>
    <w:rPr>
      <w:b/>
      <w:bCs/>
      <w:i/>
      <w:iCs/>
      <w:color w:val="4F81BD" w:themeColor="accent1"/>
      <w:lang w:val="en-GB"/>
    </w:rPr>
  </w:style>
  <w:style w:type="character" w:styleId="SubtleReference">
    <w:name w:val="Subtle Reference"/>
    <w:basedOn w:val="DefaultParagraphFont"/>
    <w:uiPriority w:val="31"/>
    <w:qFormat/>
    <w:rsid w:val="009A6D01"/>
    <w:rPr>
      <w:smallCaps/>
      <w:color w:val="C0504D" w:themeColor="accent2"/>
      <w:u w:val="single"/>
    </w:rPr>
  </w:style>
  <w:style w:type="character" w:styleId="BookTitle">
    <w:name w:val="Book Title"/>
    <w:basedOn w:val="DefaultParagraphFont"/>
    <w:uiPriority w:val="33"/>
    <w:qFormat/>
    <w:rsid w:val="009A6D01"/>
    <w:rPr>
      <w:b/>
      <w:bCs/>
      <w:smallCaps/>
      <w:spacing w:val="5"/>
    </w:rPr>
  </w:style>
  <w:style w:type="paragraph" w:styleId="Quote">
    <w:name w:val="Quote"/>
    <w:basedOn w:val="Normal"/>
    <w:next w:val="Normal"/>
    <w:link w:val="QuoteChar"/>
    <w:uiPriority w:val="29"/>
    <w:qFormat/>
    <w:rsid w:val="009A6D01"/>
    <w:rPr>
      <w:i/>
      <w:iCs/>
      <w:color w:val="000000" w:themeColor="text1"/>
    </w:rPr>
  </w:style>
  <w:style w:type="character" w:customStyle="1" w:styleId="QuoteChar">
    <w:name w:val="Quote Char"/>
    <w:basedOn w:val="DefaultParagraphFont"/>
    <w:link w:val="Quote"/>
    <w:uiPriority w:val="29"/>
    <w:rsid w:val="009A6D01"/>
    <w:rPr>
      <w:i/>
      <w:iCs/>
      <w:color w:val="000000" w:themeColor="text1"/>
      <w:lang w:val="en-GB"/>
    </w:rPr>
  </w:style>
  <w:style w:type="character" w:styleId="Strong">
    <w:name w:val="Strong"/>
    <w:basedOn w:val="DefaultParagraphFont"/>
    <w:uiPriority w:val="22"/>
    <w:qFormat/>
    <w:rsid w:val="009A6D01"/>
    <w:rPr>
      <w:b/>
      <w:bCs/>
    </w:rPr>
  </w:style>
  <w:style w:type="character" w:styleId="IntenseEmphasis">
    <w:name w:val="Intense Emphasis"/>
    <w:basedOn w:val="DefaultParagraphFont"/>
    <w:uiPriority w:val="21"/>
    <w:qFormat/>
    <w:rsid w:val="009A6D01"/>
    <w:rPr>
      <w:b/>
      <w:bCs/>
      <w:i/>
      <w:iCs/>
      <w:color w:val="4F81BD" w:themeColor="accent1"/>
    </w:rPr>
  </w:style>
  <w:style w:type="paragraph" w:styleId="Subtitle">
    <w:name w:val="Subtitle"/>
    <w:basedOn w:val="Normal"/>
    <w:next w:val="Normal"/>
    <w:link w:val="SubtitleChar"/>
    <w:uiPriority w:val="11"/>
    <w:qFormat/>
    <w:rsid w:val="009A6D01"/>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9A6D01"/>
    <w:rPr>
      <w:rFonts w:asciiTheme="majorHAnsi" w:eastAsiaTheme="majorEastAsia" w:hAnsiTheme="majorHAnsi" w:cstheme="majorBidi"/>
      <w:i/>
      <w:iCs/>
      <w:color w:val="4F81BD" w:themeColor="accent1"/>
      <w:spacing w:val="15"/>
      <w:lang w:val="en-GB"/>
    </w:rPr>
  </w:style>
  <w:style w:type="paragraph" w:styleId="Title">
    <w:name w:val="Title"/>
    <w:basedOn w:val="Normal"/>
    <w:next w:val="Normal"/>
    <w:link w:val="TitleChar"/>
    <w:uiPriority w:val="10"/>
    <w:qFormat/>
    <w:rsid w:val="009A6D01"/>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A6D01"/>
    <w:rPr>
      <w:rFonts w:asciiTheme="majorHAnsi" w:eastAsiaTheme="majorEastAsia" w:hAnsiTheme="majorHAnsi" w:cstheme="majorBidi"/>
      <w:color w:val="17365D" w:themeColor="text2" w:themeShade="BF"/>
      <w:spacing w:val="5"/>
      <w:kern w:val="28"/>
      <w:sz w:val="52"/>
      <w:szCs w:val="52"/>
      <w:lang w:val="en-GB"/>
    </w:rPr>
  </w:style>
  <w:style w:type="paragraph" w:styleId="NoSpacing">
    <w:name w:val="No Spacing"/>
    <w:link w:val="NoSpacingChar"/>
    <w:qFormat/>
    <w:rsid w:val="009A6D01"/>
    <w:rPr>
      <w:lang w:val="en-GB"/>
    </w:rPr>
  </w:style>
  <w:style w:type="character" w:styleId="Emphasis">
    <w:name w:val="Emphasis"/>
    <w:basedOn w:val="DefaultParagraphFont"/>
    <w:uiPriority w:val="20"/>
    <w:qFormat/>
    <w:rsid w:val="009A6D01"/>
    <w:rPr>
      <w:i/>
      <w:iCs/>
    </w:rPr>
  </w:style>
  <w:style w:type="character" w:customStyle="1" w:styleId="Heading3Char">
    <w:name w:val="Heading 3 Char"/>
    <w:basedOn w:val="DefaultParagraphFont"/>
    <w:link w:val="Heading3"/>
    <w:uiPriority w:val="9"/>
    <w:rsid w:val="004B4B7D"/>
    <w:rPr>
      <w:rFonts w:asciiTheme="majorHAnsi" w:eastAsiaTheme="majorEastAsia" w:hAnsiTheme="majorHAnsi" w:cstheme="majorBidi"/>
      <w:b/>
      <w:bCs/>
      <w:color w:val="4F81BD" w:themeColor="accent1"/>
      <w:lang w:val="en-GB"/>
    </w:rPr>
  </w:style>
  <w:style w:type="character" w:styleId="SubtleEmphasis">
    <w:name w:val="Subtle Emphasis"/>
    <w:basedOn w:val="DefaultParagraphFont"/>
    <w:uiPriority w:val="19"/>
    <w:qFormat/>
    <w:rsid w:val="004B4B7D"/>
    <w:rPr>
      <w:i/>
      <w:iCs/>
      <w:color w:val="808080" w:themeColor="text1" w:themeTint="7F"/>
    </w:rPr>
  </w:style>
  <w:style w:type="table" w:styleId="LightList">
    <w:name w:val="Light List"/>
    <w:basedOn w:val="TableNormal"/>
    <w:uiPriority w:val="61"/>
    <w:rsid w:val="00D463E7"/>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NormalWeb">
    <w:name w:val="Normal (Web)"/>
    <w:basedOn w:val="Normal"/>
    <w:uiPriority w:val="99"/>
    <w:unhideWhenUsed/>
    <w:rsid w:val="00BF5E03"/>
    <w:pPr>
      <w:spacing w:before="100" w:beforeAutospacing="1" w:after="100" w:afterAutospacing="1"/>
    </w:pPr>
    <w:rPr>
      <w:rFonts w:ascii="Times New Roman" w:eastAsia="Times New Roman" w:hAnsi="Times New Roman" w:cs="Times New Roman"/>
      <w:lang w:eastAsia="en-GB"/>
    </w:rPr>
  </w:style>
  <w:style w:type="paragraph" w:customStyle="1" w:styleId="Default">
    <w:name w:val="Default"/>
    <w:rsid w:val="00BF5E03"/>
    <w:pPr>
      <w:autoSpaceDE w:val="0"/>
      <w:autoSpaceDN w:val="0"/>
      <w:adjustRightInd w:val="0"/>
    </w:pPr>
    <w:rPr>
      <w:rFonts w:ascii="Arial" w:eastAsiaTheme="minorHAnsi" w:hAnsi="Arial" w:cs="Arial"/>
      <w:color w:val="000000"/>
      <w:lang w:val="en-GB" w:eastAsia="en-US"/>
    </w:rPr>
  </w:style>
  <w:style w:type="character" w:styleId="PlaceholderText">
    <w:name w:val="Placeholder Text"/>
    <w:basedOn w:val="DefaultParagraphFont"/>
    <w:uiPriority w:val="99"/>
    <w:semiHidden/>
    <w:rsid w:val="00D77706"/>
    <w:rPr>
      <w:color w:val="808080"/>
    </w:rPr>
  </w:style>
  <w:style w:type="character" w:styleId="Hyperlink">
    <w:name w:val="Hyperlink"/>
    <w:basedOn w:val="DefaultParagraphFont"/>
    <w:uiPriority w:val="99"/>
    <w:unhideWhenUsed/>
    <w:rsid w:val="00790F15"/>
    <w:rPr>
      <w:color w:val="0000FF" w:themeColor="hyperlink"/>
      <w:u w:val="single"/>
    </w:rPr>
  </w:style>
  <w:style w:type="character" w:styleId="HTMLCite">
    <w:name w:val="HTML Cite"/>
    <w:basedOn w:val="DefaultParagraphFont"/>
    <w:uiPriority w:val="99"/>
    <w:semiHidden/>
    <w:unhideWhenUsed/>
    <w:rsid w:val="00E51D8F"/>
    <w:rPr>
      <w:i/>
      <w:iCs/>
    </w:rPr>
  </w:style>
  <w:style w:type="character" w:customStyle="1" w:styleId="highwire-cite-journal">
    <w:name w:val="highwire-cite-journal"/>
    <w:basedOn w:val="DefaultParagraphFont"/>
    <w:rsid w:val="00E51D8F"/>
  </w:style>
  <w:style w:type="character" w:customStyle="1" w:styleId="highwire-cite-published-year">
    <w:name w:val="highwire-cite-published-year"/>
    <w:basedOn w:val="DefaultParagraphFont"/>
    <w:rsid w:val="00E51D8F"/>
  </w:style>
  <w:style w:type="character" w:customStyle="1" w:styleId="highwire-cite-volume-issue">
    <w:name w:val="highwire-cite-volume-issue"/>
    <w:basedOn w:val="DefaultParagraphFont"/>
    <w:rsid w:val="00E51D8F"/>
  </w:style>
  <w:style w:type="character" w:customStyle="1" w:styleId="highwire-cite-doi">
    <w:name w:val="highwire-cite-doi"/>
    <w:basedOn w:val="DefaultParagraphFont"/>
    <w:rsid w:val="00E51D8F"/>
  </w:style>
  <w:style w:type="character" w:customStyle="1" w:styleId="highwire-cite-date">
    <w:name w:val="highwire-cite-date"/>
    <w:basedOn w:val="DefaultParagraphFont"/>
    <w:rsid w:val="00E51D8F"/>
  </w:style>
  <w:style w:type="character" w:customStyle="1" w:styleId="highwire-cite-article-as">
    <w:name w:val="highwire-cite-article-as"/>
    <w:basedOn w:val="DefaultParagraphFont"/>
    <w:rsid w:val="00E51D8F"/>
  </w:style>
  <w:style w:type="character" w:customStyle="1" w:styleId="italic">
    <w:name w:val="italic"/>
    <w:basedOn w:val="DefaultParagraphFont"/>
    <w:rsid w:val="00E51D8F"/>
  </w:style>
  <w:style w:type="character" w:customStyle="1" w:styleId="highlight">
    <w:name w:val="highlight"/>
    <w:basedOn w:val="DefaultParagraphFont"/>
    <w:rsid w:val="009716E8"/>
  </w:style>
  <w:style w:type="paragraph" w:styleId="Revision">
    <w:name w:val="Revision"/>
    <w:hidden/>
    <w:uiPriority w:val="99"/>
    <w:semiHidden/>
    <w:rsid w:val="00CA799E"/>
    <w:rPr>
      <w:lang w:val="en-GB"/>
    </w:rPr>
  </w:style>
  <w:style w:type="character" w:customStyle="1" w:styleId="NoSpacingChar">
    <w:name w:val="No Spacing Char"/>
    <w:basedOn w:val="DefaultParagraphFont"/>
    <w:link w:val="NoSpacing"/>
    <w:rsid w:val="00FB711C"/>
    <w:rPr>
      <w:lang w:val="en-GB"/>
    </w:rPr>
  </w:style>
  <w:style w:type="table" w:customStyle="1" w:styleId="GridTable1Light-Accent11">
    <w:name w:val="Grid Table 1 Light - Accent 11"/>
    <w:basedOn w:val="TableNormal"/>
    <w:uiPriority w:val="46"/>
    <w:rsid w:val="00A23E3D"/>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table" w:customStyle="1" w:styleId="GridTable1Light-Accent41">
    <w:name w:val="Grid Table 1 Light - Accent 41"/>
    <w:basedOn w:val="TableNormal"/>
    <w:uiPriority w:val="46"/>
    <w:rsid w:val="00A23E3D"/>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99"/>
    <w:rsid w:val="00A23E3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9A4778"/>
    <w:pPr>
      <w:spacing w:after="200"/>
    </w:pPr>
    <w:rPr>
      <w:rFonts w:ascii="Cambria" w:eastAsiaTheme="minorHAnsi" w:hAnsi="Cambria"/>
      <w:noProof/>
      <w:szCs w:val="22"/>
      <w:lang w:val="en-US" w:eastAsia="en-US"/>
    </w:rPr>
  </w:style>
  <w:style w:type="character" w:customStyle="1" w:styleId="EndNoteBibliographyChar">
    <w:name w:val="EndNote Bibliography Char"/>
    <w:basedOn w:val="DefaultParagraphFont"/>
    <w:link w:val="EndNoteBibliography"/>
    <w:rsid w:val="009A4778"/>
    <w:rPr>
      <w:rFonts w:ascii="Cambria" w:eastAsiaTheme="minorHAnsi" w:hAnsi="Cambria"/>
      <w:noProof/>
      <w:szCs w:val="22"/>
      <w:lang w:val="en-US" w:eastAsia="en-US"/>
    </w:rPr>
  </w:style>
  <w:style w:type="character" w:styleId="FollowedHyperlink">
    <w:name w:val="FollowedHyperlink"/>
    <w:basedOn w:val="DefaultParagraphFont"/>
    <w:uiPriority w:val="99"/>
    <w:semiHidden/>
    <w:unhideWhenUsed/>
    <w:rsid w:val="00D467EF"/>
    <w:rPr>
      <w:color w:val="800080" w:themeColor="followedHyperlink"/>
      <w:u w:val="single"/>
    </w:rPr>
  </w:style>
  <w:style w:type="paragraph" w:customStyle="1" w:styleId="EndNoteBibliographyTitle">
    <w:name w:val="EndNote Bibliography Title"/>
    <w:basedOn w:val="Normal"/>
    <w:link w:val="EndNoteBibliographyTitleChar"/>
    <w:rsid w:val="004823F7"/>
    <w:pPr>
      <w:jc w:val="center"/>
    </w:pPr>
    <w:rPr>
      <w:rFonts w:ascii="Cambria" w:hAnsi="Cambria"/>
      <w:noProof/>
      <w:lang w:val="nl-NL"/>
    </w:rPr>
  </w:style>
  <w:style w:type="character" w:customStyle="1" w:styleId="EndNoteBibliographyTitleChar">
    <w:name w:val="EndNote Bibliography Title Char"/>
    <w:basedOn w:val="DefaultParagraphFont"/>
    <w:link w:val="EndNoteBibliographyTitle"/>
    <w:rsid w:val="004823F7"/>
    <w:rPr>
      <w:rFonts w:ascii="Cambria" w:hAnsi="Cambria"/>
      <w:noProof/>
    </w:rPr>
  </w:style>
  <w:style w:type="character" w:styleId="LineNumber">
    <w:name w:val="line number"/>
    <w:basedOn w:val="DefaultParagraphFont"/>
    <w:uiPriority w:val="99"/>
    <w:semiHidden/>
    <w:unhideWhenUsed/>
    <w:rsid w:val="00FE409A"/>
  </w:style>
  <w:style w:type="character" w:customStyle="1" w:styleId="UnresolvedMention1">
    <w:name w:val="Unresolved Mention1"/>
    <w:basedOn w:val="DefaultParagraphFont"/>
    <w:uiPriority w:val="99"/>
    <w:semiHidden/>
    <w:unhideWhenUsed/>
    <w:rsid w:val="003152AA"/>
    <w:rPr>
      <w:color w:val="808080"/>
      <w:shd w:val="clear" w:color="auto" w:fill="E6E6E6"/>
    </w:rPr>
  </w:style>
  <w:style w:type="character" w:styleId="UnresolvedMention">
    <w:name w:val="Unresolved Mention"/>
    <w:basedOn w:val="DefaultParagraphFont"/>
    <w:uiPriority w:val="99"/>
    <w:semiHidden/>
    <w:unhideWhenUsed/>
    <w:rsid w:val="00D33CE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8647348">
      <w:bodyDiv w:val="1"/>
      <w:marLeft w:val="0"/>
      <w:marRight w:val="0"/>
      <w:marTop w:val="0"/>
      <w:marBottom w:val="0"/>
      <w:divBdr>
        <w:top w:val="none" w:sz="0" w:space="0" w:color="auto"/>
        <w:left w:val="none" w:sz="0" w:space="0" w:color="auto"/>
        <w:bottom w:val="none" w:sz="0" w:space="0" w:color="auto"/>
        <w:right w:val="none" w:sz="0" w:space="0" w:color="auto"/>
      </w:divBdr>
    </w:div>
    <w:div w:id="404498178">
      <w:bodyDiv w:val="1"/>
      <w:marLeft w:val="0"/>
      <w:marRight w:val="0"/>
      <w:marTop w:val="0"/>
      <w:marBottom w:val="0"/>
      <w:divBdr>
        <w:top w:val="none" w:sz="0" w:space="0" w:color="auto"/>
        <w:left w:val="none" w:sz="0" w:space="0" w:color="auto"/>
        <w:bottom w:val="none" w:sz="0" w:space="0" w:color="auto"/>
        <w:right w:val="none" w:sz="0" w:space="0" w:color="auto"/>
      </w:divBdr>
    </w:div>
    <w:div w:id="441801990">
      <w:bodyDiv w:val="1"/>
      <w:marLeft w:val="0"/>
      <w:marRight w:val="0"/>
      <w:marTop w:val="0"/>
      <w:marBottom w:val="0"/>
      <w:divBdr>
        <w:top w:val="none" w:sz="0" w:space="0" w:color="auto"/>
        <w:left w:val="none" w:sz="0" w:space="0" w:color="auto"/>
        <w:bottom w:val="none" w:sz="0" w:space="0" w:color="auto"/>
        <w:right w:val="none" w:sz="0" w:space="0" w:color="auto"/>
      </w:divBdr>
      <w:divsChild>
        <w:div w:id="1245843701">
          <w:marLeft w:val="0"/>
          <w:marRight w:val="0"/>
          <w:marTop w:val="0"/>
          <w:marBottom w:val="0"/>
          <w:divBdr>
            <w:top w:val="none" w:sz="0" w:space="0" w:color="auto"/>
            <w:left w:val="none" w:sz="0" w:space="0" w:color="auto"/>
            <w:bottom w:val="none" w:sz="0" w:space="0" w:color="auto"/>
            <w:right w:val="none" w:sz="0" w:space="0" w:color="auto"/>
          </w:divBdr>
          <w:divsChild>
            <w:div w:id="363599745">
              <w:marLeft w:val="0"/>
              <w:marRight w:val="0"/>
              <w:marTop w:val="0"/>
              <w:marBottom w:val="0"/>
              <w:divBdr>
                <w:top w:val="none" w:sz="0" w:space="0" w:color="auto"/>
                <w:left w:val="none" w:sz="0" w:space="0" w:color="auto"/>
                <w:bottom w:val="none" w:sz="0" w:space="0" w:color="auto"/>
                <w:right w:val="none" w:sz="0" w:space="0" w:color="auto"/>
              </w:divBdr>
            </w:div>
          </w:divsChild>
        </w:div>
        <w:div w:id="1393504295">
          <w:marLeft w:val="0"/>
          <w:marRight w:val="0"/>
          <w:marTop w:val="0"/>
          <w:marBottom w:val="120"/>
          <w:divBdr>
            <w:top w:val="none" w:sz="0" w:space="0" w:color="auto"/>
            <w:left w:val="none" w:sz="0" w:space="0" w:color="auto"/>
            <w:bottom w:val="none" w:sz="0" w:space="0" w:color="auto"/>
            <w:right w:val="none" w:sz="0" w:space="0" w:color="auto"/>
          </w:divBdr>
        </w:div>
        <w:div w:id="1426925041">
          <w:marLeft w:val="0"/>
          <w:marRight w:val="0"/>
          <w:marTop w:val="0"/>
          <w:marBottom w:val="360"/>
          <w:divBdr>
            <w:top w:val="none" w:sz="0" w:space="0" w:color="auto"/>
            <w:left w:val="none" w:sz="0" w:space="0" w:color="auto"/>
            <w:bottom w:val="none" w:sz="0" w:space="0" w:color="auto"/>
            <w:right w:val="none" w:sz="0" w:space="0" w:color="auto"/>
          </w:divBdr>
        </w:div>
      </w:divsChild>
    </w:div>
    <w:div w:id="706489777">
      <w:bodyDiv w:val="1"/>
      <w:marLeft w:val="0"/>
      <w:marRight w:val="0"/>
      <w:marTop w:val="0"/>
      <w:marBottom w:val="0"/>
      <w:divBdr>
        <w:top w:val="none" w:sz="0" w:space="0" w:color="auto"/>
        <w:left w:val="none" w:sz="0" w:space="0" w:color="auto"/>
        <w:bottom w:val="none" w:sz="0" w:space="0" w:color="auto"/>
        <w:right w:val="none" w:sz="0" w:space="0" w:color="auto"/>
      </w:divBdr>
    </w:div>
    <w:div w:id="759760713">
      <w:bodyDiv w:val="1"/>
      <w:marLeft w:val="0"/>
      <w:marRight w:val="0"/>
      <w:marTop w:val="0"/>
      <w:marBottom w:val="0"/>
      <w:divBdr>
        <w:top w:val="none" w:sz="0" w:space="0" w:color="auto"/>
        <w:left w:val="none" w:sz="0" w:space="0" w:color="auto"/>
        <w:bottom w:val="none" w:sz="0" w:space="0" w:color="auto"/>
        <w:right w:val="none" w:sz="0" w:space="0" w:color="auto"/>
      </w:divBdr>
    </w:div>
    <w:div w:id="821124039">
      <w:bodyDiv w:val="1"/>
      <w:marLeft w:val="0"/>
      <w:marRight w:val="0"/>
      <w:marTop w:val="0"/>
      <w:marBottom w:val="0"/>
      <w:divBdr>
        <w:top w:val="none" w:sz="0" w:space="0" w:color="auto"/>
        <w:left w:val="none" w:sz="0" w:space="0" w:color="auto"/>
        <w:bottom w:val="none" w:sz="0" w:space="0" w:color="auto"/>
        <w:right w:val="none" w:sz="0" w:space="0" w:color="auto"/>
      </w:divBdr>
    </w:div>
    <w:div w:id="931091464">
      <w:bodyDiv w:val="1"/>
      <w:marLeft w:val="0"/>
      <w:marRight w:val="0"/>
      <w:marTop w:val="0"/>
      <w:marBottom w:val="0"/>
      <w:divBdr>
        <w:top w:val="none" w:sz="0" w:space="0" w:color="auto"/>
        <w:left w:val="none" w:sz="0" w:space="0" w:color="auto"/>
        <w:bottom w:val="none" w:sz="0" w:space="0" w:color="auto"/>
        <w:right w:val="none" w:sz="0" w:space="0" w:color="auto"/>
      </w:divBdr>
    </w:div>
    <w:div w:id="1012804233">
      <w:bodyDiv w:val="1"/>
      <w:marLeft w:val="0"/>
      <w:marRight w:val="0"/>
      <w:marTop w:val="0"/>
      <w:marBottom w:val="0"/>
      <w:divBdr>
        <w:top w:val="none" w:sz="0" w:space="0" w:color="auto"/>
        <w:left w:val="none" w:sz="0" w:space="0" w:color="auto"/>
        <w:bottom w:val="none" w:sz="0" w:space="0" w:color="auto"/>
        <w:right w:val="none" w:sz="0" w:space="0" w:color="auto"/>
      </w:divBdr>
    </w:div>
    <w:div w:id="1028214503">
      <w:bodyDiv w:val="1"/>
      <w:marLeft w:val="0"/>
      <w:marRight w:val="0"/>
      <w:marTop w:val="0"/>
      <w:marBottom w:val="0"/>
      <w:divBdr>
        <w:top w:val="none" w:sz="0" w:space="0" w:color="auto"/>
        <w:left w:val="none" w:sz="0" w:space="0" w:color="auto"/>
        <w:bottom w:val="none" w:sz="0" w:space="0" w:color="auto"/>
        <w:right w:val="none" w:sz="0" w:space="0" w:color="auto"/>
      </w:divBdr>
      <w:divsChild>
        <w:div w:id="2047218014">
          <w:marLeft w:val="0"/>
          <w:marRight w:val="0"/>
          <w:marTop w:val="34"/>
          <w:marBottom w:val="34"/>
          <w:divBdr>
            <w:top w:val="none" w:sz="0" w:space="0" w:color="auto"/>
            <w:left w:val="none" w:sz="0" w:space="0" w:color="auto"/>
            <w:bottom w:val="none" w:sz="0" w:space="0" w:color="auto"/>
            <w:right w:val="none" w:sz="0" w:space="0" w:color="auto"/>
          </w:divBdr>
        </w:div>
      </w:divsChild>
    </w:div>
    <w:div w:id="1028263532">
      <w:bodyDiv w:val="1"/>
      <w:marLeft w:val="0"/>
      <w:marRight w:val="0"/>
      <w:marTop w:val="0"/>
      <w:marBottom w:val="0"/>
      <w:divBdr>
        <w:top w:val="none" w:sz="0" w:space="0" w:color="auto"/>
        <w:left w:val="none" w:sz="0" w:space="0" w:color="auto"/>
        <w:bottom w:val="none" w:sz="0" w:space="0" w:color="auto"/>
        <w:right w:val="none" w:sz="0" w:space="0" w:color="auto"/>
      </w:divBdr>
    </w:div>
    <w:div w:id="1138647713">
      <w:bodyDiv w:val="1"/>
      <w:marLeft w:val="0"/>
      <w:marRight w:val="0"/>
      <w:marTop w:val="0"/>
      <w:marBottom w:val="0"/>
      <w:divBdr>
        <w:top w:val="none" w:sz="0" w:space="0" w:color="auto"/>
        <w:left w:val="none" w:sz="0" w:space="0" w:color="auto"/>
        <w:bottom w:val="none" w:sz="0" w:space="0" w:color="auto"/>
        <w:right w:val="none" w:sz="0" w:space="0" w:color="auto"/>
      </w:divBdr>
      <w:divsChild>
        <w:div w:id="2107461624">
          <w:marLeft w:val="0"/>
          <w:marRight w:val="0"/>
          <w:marTop w:val="0"/>
          <w:marBottom w:val="0"/>
          <w:divBdr>
            <w:top w:val="none" w:sz="0" w:space="0" w:color="auto"/>
            <w:left w:val="none" w:sz="0" w:space="0" w:color="auto"/>
            <w:bottom w:val="none" w:sz="0" w:space="0" w:color="auto"/>
            <w:right w:val="none" w:sz="0" w:space="0" w:color="auto"/>
          </w:divBdr>
          <w:divsChild>
            <w:div w:id="516962328">
              <w:marLeft w:val="0"/>
              <w:marRight w:val="0"/>
              <w:marTop w:val="0"/>
              <w:marBottom w:val="0"/>
              <w:divBdr>
                <w:top w:val="none" w:sz="0" w:space="0" w:color="auto"/>
                <w:left w:val="none" w:sz="0" w:space="0" w:color="auto"/>
                <w:bottom w:val="none" w:sz="0" w:space="0" w:color="auto"/>
                <w:right w:val="none" w:sz="0" w:space="0" w:color="auto"/>
              </w:divBdr>
              <w:divsChild>
                <w:div w:id="82537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239961">
      <w:bodyDiv w:val="1"/>
      <w:marLeft w:val="0"/>
      <w:marRight w:val="0"/>
      <w:marTop w:val="0"/>
      <w:marBottom w:val="0"/>
      <w:divBdr>
        <w:top w:val="none" w:sz="0" w:space="0" w:color="auto"/>
        <w:left w:val="none" w:sz="0" w:space="0" w:color="auto"/>
        <w:bottom w:val="none" w:sz="0" w:space="0" w:color="auto"/>
        <w:right w:val="none" w:sz="0" w:space="0" w:color="auto"/>
      </w:divBdr>
    </w:div>
    <w:div w:id="1282299211">
      <w:bodyDiv w:val="1"/>
      <w:marLeft w:val="0"/>
      <w:marRight w:val="0"/>
      <w:marTop w:val="0"/>
      <w:marBottom w:val="0"/>
      <w:divBdr>
        <w:top w:val="none" w:sz="0" w:space="0" w:color="auto"/>
        <w:left w:val="none" w:sz="0" w:space="0" w:color="auto"/>
        <w:bottom w:val="none" w:sz="0" w:space="0" w:color="auto"/>
        <w:right w:val="none" w:sz="0" w:space="0" w:color="auto"/>
      </w:divBdr>
    </w:div>
    <w:div w:id="1338653074">
      <w:bodyDiv w:val="1"/>
      <w:marLeft w:val="0"/>
      <w:marRight w:val="0"/>
      <w:marTop w:val="0"/>
      <w:marBottom w:val="0"/>
      <w:divBdr>
        <w:top w:val="none" w:sz="0" w:space="0" w:color="auto"/>
        <w:left w:val="none" w:sz="0" w:space="0" w:color="auto"/>
        <w:bottom w:val="none" w:sz="0" w:space="0" w:color="auto"/>
        <w:right w:val="none" w:sz="0" w:space="0" w:color="auto"/>
      </w:divBdr>
    </w:div>
    <w:div w:id="1474982516">
      <w:bodyDiv w:val="1"/>
      <w:marLeft w:val="0"/>
      <w:marRight w:val="0"/>
      <w:marTop w:val="0"/>
      <w:marBottom w:val="0"/>
      <w:divBdr>
        <w:top w:val="none" w:sz="0" w:space="0" w:color="auto"/>
        <w:left w:val="none" w:sz="0" w:space="0" w:color="auto"/>
        <w:bottom w:val="none" w:sz="0" w:space="0" w:color="auto"/>
        <w:right w:val="none" w:sz="0" w:space="0" w:color="auto"/>
      </w:divBdr>
    </w:div>
    <w:div w:id="1565140876">
      <w:bodyDiv w:val="1"/>
      <w:marLeft w:val="0"/>
      <w:marRight w:val="0"/>
      <w:marTop w:val="0"/>
      <w:marBottom w:val="0"/>
      <w:divBdr>
        <w:top w:val="none" w:sz="0" w:space="0" w:color="auto"/>
        <w:left w:val="none" w:sz="0" w:space="0" w:color="auto"/>
        <w:bottom w:val="none" w:sz="0" w:space="0" w:color="auto"/>
        <w:right w:val="none" w:sz="0" w:space="0" w:color="auto"/>
      </w:divBdr>
    </w:div>
    <w:div w:id="1622760479">
      <w:bodyDiv w:val="1"/>
      <w:marLeft w:val="0"/>
      <w:marRight w:val="0"/>
      <w:marTop w:val="0"/>
      <w:marBottom w:val="0"/>
      <w:divBdr>
        <w:top w:val="none" w:sz="0" w:space="0" w:color="auto"/>
        <w:left w:val="none" w:sz="0" w:space="0" w:color="auto"/>
        <w:bottom w:val="none" w:sz="0" w:space="0" w:color="auto"/>
        <w:right w:val="none" w:sz="0" w:space="0" w:color="auto"/>
      </w:divBdr>
      <w:divsChild>
        <w:div w:id="252014489">
          <w:marLeft w:val="0"/>
          <w:marRight w:val="0"/>
          <w:marTop w:val="0"/>
          <w:marBottom w:val="0"/>
          <w:divBdr>
            <w:top w:val="none" w:sz="0" w:space="0" w:color="auto"/>
            <w:left w:val="none" w:sz="0" w:space="0" w:color="auto"/>
            <w:bottom w:val="none" w:sz="0" w:space="0" w:color="auto"/>
            <w:right w:val="none" w:sz="0" w:space="0" w:color="auto"/>
          </w:divBdr>
        </w:div>
        <w:div w:id="536236983">
          <w:marLeft w:val="0"/>
          <w:marRight w:val="0"/>
          <w:marTop w:val="0"/>
          <w:marBottom w:val="0"/>
          <w:divBdr>
            <w:top w:val="none" w:sz="0" w:space="0" w:color="auto"/>
            <w:left w:val="none" w:sz="0" w:space="0" w:color="auto"/>
            <w:bottom w:val="none" w:sz="0" w:space="0" w:color="auto"/>
            <w:right w:val="none" w:sz="0" w:space="0" w:color="auto"/>
          </w:divBdr>
        </w:div>
        <w:div w:id="798034511">
          <w:marLeft w:val="0"/>
          <w:marRight w:val="0"/>
          <w:marTop w:val="0"/>
          <w:marBottom w:val="0"/>
          <w:divBdr>
            <w:top w:val="none" w:sz="0" w:space="0" w:color="auto"/>
            <w:left w:val="none" w:sz="0" w:space="0" w:color="auto"/>
            <w:bottom w:val="none" w:sz="0" w:space="0" w:color="auto"/>
            <w:right w:val="none" w:sz="0" w:space="0" w:color="auto"/>
          </w:divBdr>
        </w:div>
        <w:div w:id="2052917229">
          <w:marLeft w:val="0"/>
          <w:marRight w:val="0"/>
          <w:marTop w:val="0"/>
          <w:marBottom w:val="0"/>
          <w:divBdr>
            <w:top w:val="none" w:sz="0" w:space="0" w:color="auto"/>
            <w:left w:val="none" w:sz="0" w:space="0" w:color="auto"/>
            <w:bottom w:val="none" w:sz="0" w:space="0" w:color="auto"/>
            <w:right w:val="none" w:sz="0" w:space="0" w:color="auto"/>
          </w:divBdr>
        </w:div>
      </w:divsChild>
    </w:div>
    <w:div w:id="1723941914">
      <w:bodyDiv w:val="1"/>
      <w:marLeft w:val="0"/>
      <w:marRight w:val="0"/>
      <w:marTop w:val="0"/>
      <w:marBottom w:val="0"/>
      <w:divBdr>
        <w:top w:val="none" w:sz="0" w:space="0" w:color="auto"/>
        <w:left w:val="none" w:sz="0" w:space="0" w:color="auto"/>
        <w:bottom w:val="none" w:sz="0" w:space="0" w:color="auto"/>
        <w:right w:val="none" w:sz="0" w:space="0" w:color="auto"/>
      </w:divBdr>
    </w:div>
    <w:div w:id="1875188198">
      <w:bodyDiv w:val="1"/>
      <w:marLeft w:val="0"/>
      <w:marRight w:val="0"/>
      <w:marTop w:val="0"/>
      <w:marBottom w:val="0"/>
      <w:divBdr>
        <w:top w:val="none" w:sz="0" w:space="0" w:color="auto"/>
        <w:left w:val="none" w:sz="0" w:space="0" w:color="auto"/>
        <w:bottom w:val="none" w:sz="0" w:space="0" w:color="auto"/>
        <w:right w:val="none" w:sz="0" w:space="0" w:color="auto"/>
      </w:divBdr>
    </w:div>
    <w:div w:id="1967077882">
      <w:bodyDiv w:val="1"/>
      <w:marLeft w:val="0"/>
      <w:marRight w:val="0"/>
      <w:marTop w:val="0"/>
      <w:marBottom w:val="0"/>
      <w:divBdr>
        <w:top w:val="none" w:sz="0" w:space="0" w:color="auto"/>
        <w:left w:val="none" w:sz="0" w:space="0" w:color="auto"/>
        <w:bottom w:val="none" w:sz="0" w:space="0" w:color="auto"/>
        <w:right w:val="none" w:sz="0" w:space="0" w:color="auto"/>
      </w:divBdr>
    </w:div>
    <w:div w:id="2084913003">
      <w:bodyDiv w:val="1"/>
      <w:marLeft w:val="0"/>
      <w:marRight w:val="0"/>
      <w:marTop w:val="0"/>
      <w:marBottom w:val="0"/>
      <w:divBdr>
        <w:top w:val="none" w:sz="0" w:space="0" w:color="auto"/>
        <w:left w:val="none" w:sz="0" w:space="0" w:color="auto"/>
        <w:bottom w:val="none" w:sz="0" w:space="0" w:color="auto"/>
        <w:right w:val="none" w:sz="0" w:space="0" w:color="auto"/>
      </w:divBdr>
      <w:divsChild>
        <w:div w:id="573244099">
          <w:marLeft w:val="0"/>
          <w:marRight w:val="0"/>
          <w:marTop w:val="0"/>
          <w:marBottom w:val="0"/>
          <w:divBdr>
            <w:top w:val="none" w:sz="0" w:space="0" w:color="auto"/>
            <w:left w:val="none" w:sz="0" w:space="0" w:color="auto"/>
            <w:bottom w:val="none" w:sz="0" w:space="0" w:color="auto"/>
            <w:right w:val="none" w:sz="0" w:space="0" w:color="auto"/>
          </w:divBdr>
        </w:div>
        <w:div w:id="1851406807">
          <w:marLeft w:val="0"/>
          <w:marRight w:val="0"/>
          <w:marTop w:val="0"/>
          <w:marBottom w:val="0"/>
          <w:divBdr>
            <w:top w:val="none" w:sz="0" w:space="0" w:color="auto"/>
            <w:left w:val="none" w:sz="0" w:space="0" w:color="auto"/>
            <w:bottom w:val="none" w:sz="0" w:space="0" w:color="auto"/>
            <w:right w:val="none" w:sz="0" w:space="0" w:color="auto"/>
          </w:divBdr>
        </w:div>
      </w:divsChild>
    </w:div>
    <w:div w:id="2090882482">
      <w:bodyDiv w:val="1"/>
      <w:marLeft w:val="0"/>
      <w:marRight w:val="0"/>
      <w:marTop w:val="0"/>
      <w:marBottom w:val="0"/>
      <w:divBdr>
        <w:top w:val="none" w:sz="0" w:space="0" w:color="auto"/>
        <w:left w:val="none" w:sz="0" w:space="0" w:color="auto"/>
        <w:bottom w:val="none" w:sz="0" w:space="0" w:color="auto"/>
        <w:right w:val="none" w:sz="0" w:space="0" w:color="auto"/>
      </w:divBdr>
      <w:divsChild>
        <w:div w:id="1920823244">
          <w:marLeft w:val="0"/>
          <w:marRight w:val="0"/>
          <w:marTop w:val="0"/>
          <w:marBottom w:val="0"/>
          <w:divBdr>
            <w:top w:val="none" w:sz="0" w:space="0" w:color="auto"/>
            <w:left w:val="none" w:sz="0" w:space="0" w:color="auto"/>
            <w:bottom w:val="none" w:sz="0" w:space="0" w:color="auto"/>
            <w:right w:val="none" w:sz="0" w:space="0" w:color="auto"/>
          </w:divBdr>
          <w:divsChild>
            <w:div w:id="671834064">
              <w:marLeft w:val="0"/>
              <w:marRight w:val="0"/>
              <w:marTop w:val="0"/>
              <w:marBottom w:val="0"/>
              <w:divBdr>
                <w:top w:val="none" w:sz="0" w:space="0" w:color="auto"/>
                <w:left w:val="none" w:sz="0" w:space="0" w:color="auto"/>
                <w:bottom w:val="none" w:sz="0" w:space="0" w:color="auto"/>
                <w:right w:val="none" w:sz="0" w:space="0" w:color="auto"/>
              </w:divBdr>
              <w:divsChild>
                <w:div w:id="1921670786">
                  <w:marLeft w:val="0"/>
                  <w:marRight w:val="0"/>
                  <w:marTop w:val="0"/>
                  <w:marBottom w:val="0"/>
                  <w:divBdr>
                    <w:top w:val="none" w:sz="0" w:space="0" w:color="auto"/>
                    <w:left w:val="none" w:sz="0" w:space="0" w:color="auto"/>
                    <w:bottom w:val="none" w:sz="0" w:space="0" w:color="auto"/>
                    <w:right w:val="none" w:sz="0" w:space="0" w:color="auto"/>
                  </w:divBdr>
                  <w:divsChild>
                    <w:div w:id="1388603005">
                      <w:marLeft w:val="0"/>
                      <w:marRight w:val="0"/>
                      <w:marTop w:val="0"/>
                      <w:marBottom w:val="0"/>
                      <w:divBdr>
                        <w:top w:val="none" w:sz="0" w:space="0" w:color="auto"/>
                        <w:left w:val="none" w:sz="0" w:space="0" w:color="auto"/>
                        <w:bottom w:val="none" w:sz="0" w:space="0" w:color="auto"/>
                        <w:right w:val="none" w:sz="0" w:space="0" w:color="auto"/>
                      </w:divBdr>
                      <w:divsChild>
                        <w:div w:id="59211719">
                          <w:marLeft w:val="0"/>
                          <w:marRight w:val="0"/>
                          <w:marTop w:val="0"/>
                          <w:marBottom w:val="0"/>
                          <w:divBdr>
                            <w:top w:val="none" w:sz="0" w:space="0" w:color="auto"/>
                            <w:left w:val="none" w:sz="0" w:space="0" w:color="auto"/>
                            <w:bottom w:val="none" w:sz="0" w:space="0" w:color="auto"/>
                            <w:right w:val="none" w:sz="0" w:space="0" w:color="auto"/>
                          </w:divBdr>
                          <w:divsChild>
                            <w:div w:id="148250032">
                              <w:marLeft w:val="0"/>
                              <w:marRight w:val="0"/>
                              <w:marTop w:val="0"/>
                              <w:marBottom w:val="0"/>
                              <w:divBdr>
                                <w:top w:val="none" w:sz="0" w:space="0" w:color="auto"/>
                                <w:left w:val="none" w:sz="0" w:space="0" w:color="auto"/>
                                <w:bottom w:val="none" w:sz="0" w:space="0" w:color="auto"/>
                                <w:right w:val="none" w:sz="0" w:space="0" w:color="auto"/>
                              </w:divBdr>
                              <w:divsChild>
                                <w:div w:id="1735741336">
                                  <w:marLeft w:val="0"/>
                                  <w:marRight w:val="0"/>
                                  <w:marTop w:val="0"/>
                                  <w:marBottom w:val="0"/>
                                  <w:divBdr>
                                    <w:top w:val="none" w:sz="0" w:space="0" w:color="auto"/>
                                    <w:left w:val="none" w:sz="0" w:space="0" w:color="auto"/>
                                    <w:bottom w:val="none" w:sz="0" w:space="0" w:color="auto"/>
                                    <w:right w:val="none" w:sz="0" w:space="0" w:color="auto"/>
                                  </w:divBdr>
                                  <w:divsChild>
                                    <w:div w:id="614210778">
                                      <w:marLeft w:val="0"/>
                                      <w:marRight w:val="0"/>
                                      <w:marTop w:val="0"/>
                                      <w:marBottom w:val="0"/>
                                      <w:divBdr>
                                        <w:top w:val="none" w:sz="0" w:space="0" w:color="auto"/>
                                        <w:left w:val="none" w:sz="0" w:space="0" w:color="auto"/>
                                        <w:bottom w:val="none" w:sz="0" w:space="0" w:color="auto"/>
                                        <w:right w:val="none" w:sz="0" w:space="0" w:color="auto"/>
                                      </w:divBdr>
                                      <w:divsChild>
                                        <w:div w:id="1407653138">
                                          <w:marLeft w:val="0"/>
                                          <w:marRight w:val="0"/>
                                          <w:marTop w:val="0"/>
                                          <w:marBottom w:val="0"/>
                                          <w:divBdr>
                                            <w:top w:val="none" w:sz="0" w:space="0" w:color="auto"/>
                                            <w:left w:val="none" w:sz="0" w:space="0" w:color="auto"/>
                                            <w:bottom w:val="none" w:sz="0" w:space="0" w:color="auto"/>
                                            <w:right w:val="none" w:sz="0" w:space="0" w:color="auto"/>
                                          </w:divBdr>
                                          <w:divsChild>
                                            <w:div w:id="227109523">
                                              <w:marLeft w:val="0"/>
                                              <w:marRight w:val="0"/>
                                              <w:marTop w:val="0"/>
                                              <w:marBottom w:val="0"/>
                                              <w:divBdr>
                                                <w:top w:val="none" w:sz="0" w:space="0" w:color="auto"/>
                                                <w:left w:val="none" w:sz="0" w:space="0" w:color="auto"/>
                                                <w:bottom w:val="none" w:sz="0" w:space="0" w:color="auto"/>
                                                <w:right w:val="none" w:sz="0" w:space="0" w:color="auto"/>
                                              </w:divBdr>
                                              <w:divsChild>
                                                <w:div w:id="1166672481">
                                                  <w:marLeft w:val="0"/>
                                                  <w:marRight w:val="0"/>
                                                  <w:marTop w:val="0"/>
                                                  <w:marBottom w:val="0"/>
                                                  <w:divBdr>
                                                    <w:top w:val="none" w:sz="0" w:space="0" w:color="auto"/>
                                                    <w:left w:val="none" w:sz="0" w:space="0" w:color="auto"/>
                                                    <w:bottom w:val="none" w:sz="0" w:space="0" w:color="auto"/>
                                                    <w:right w:val="none" w:sz="0" w:space="0" w:color="auto"/>
                                                  </w:divBdr>
                                                  <w:divsChild>
                                                    <w:div w:id="870386404">
                                                      <w:marLeft w:val="0"/>
                                                      <w:marRight w:val="0"/>
                                                      <w:marTop w:val="0"/>
                                                      <w:marBottom w:val="0"/>
                                                      <w:divBdr>
                                                        <w:top w:val="none" w:sz="0" w:space="0" w:color="auto"/>
                                                        <w:left w:val="none" w:sz="0" w:space="0" w:color="auto"/>
                                                        <w:bottom w:val="none" w:sz="0" w:space="0" w:color="auto"/>
                                                        <w:right w:val="none" w:sz="0" w:space="0" w:color="auto"/>
                                                      </w:divBdr>
                                                      <w:divsChild>
                                                        <w:div w:id="1072654779">
                                                          <w:marLeft w:val="0"/>
                                                          <w:marRight w:val="0"/>
                                                          <w:marTop w:val="0"/>
                                                          <w:marBottom w:val="0"/>
                                                          <w:divBdr>
                                                            <w:top w:val="none" w:sz="0" w:space="0" w:color="auto"/>
                                                            <w:left w:val="none" w:sz="0" w:space="0" w:color="auto"/>
                                                            <w:bottom w:val="none" w:sz="0" w:space="0" w:color="auto"/>
                                                            <w:right w:val="none" w:sz="0" w:space="0" w:color="auto"/>
                                                          </w:divBdr>
                                                          <w:divsChild>
                                                            <w:div w:id="1851066139">
                                                              <w:marLeft w:val="0"/>
                                                              <w:marRight w:val="0"/>
                                                              <w:marTop w:val="0"/>
                                                              <w:marBottom w:val="0"/>
                                                              <w:divBdr>
                                                                <w:top w:val="none" w:sz="0" w:space="0" w:color="auto"/>
                                                                <w:left w:val="none" w:sz="0" w:space="0" w:color="auto"/>
                                                                <w:bottom w:val="none" w:sz="0" w:space="0" w:color="auto"/>
                                                                <w:right w:val="none" w:sz="0" w:space="0" w:color="auto"/>
                                                              </w:divBdr>
                                                              <w:divsChild>
                                                                <w:div w:id="1431048618">
                                                                  <w:marLeft w:val="0"/>
                                                                  <w:marRight w:val="0"/>
                                                                  <w:marTop w:val="0"/>
                                                                  <w:marBottom w:val="0"/>
                                                                  <w:divBdr>
                                                                    <w:top w:val="none" w:sz="0" w:space="0" w:color="auto"/>
                                                                    <w:left w:val="none" w:sz="0" w:space="0" w:color="auto"/>
                                                                    <w:bottom w:val="none" w:sz="0" w:space="0" w:color="auto"/>
                                                                    <w:right w:val="none" w:sz="0" w:space="0" w:color="auto"/>
                                                                  </w:divBdr>
                                                                  <w:divsChild>
                                                                    <w:div w:id="1348752177">
                                                                      <w:marLeft w:val="0"/>
                                                                      <w:marRight w:val="0"/>
                                                                      <w:marTop w:val="0"/>
                                                                      <w:marBottom w:val="0"/>
                                                                      <w:divBdr>
                                                                        <w:top w:val="none" w:sz="0" w:space="0" w:color="auto"/>
                                                                        <w:left w:val="none" w:sz="0" w:space="0" w:color="auto"/>
                                                                        <w:bottom w:val="none" w:sz="0" w:space="0" w:color="auto"/>
                                                                        <w:right w:val="none" w:sz="0" w:space="0" w:color="auto"/>
                                                                      </w:divBdr>
                                                                      <w:divsChild>
                                                                        <w:div w:id="482280212">
                                                                          <w:marLeft w:val="0"/>
                                                                          <w:marRight w:val="0"/>
                                                                          <w:marTop w:val="0"/>
                                                                          <w:marBottom w:val="0"/>
                                                                          <w:divBdr>
                                                                            <w:top w:val="none" w:sz="0" w:space="0" w:color="auto"/>
                                                                            <w:left w:val="none" w:sz="0" w:space="0" w:color="auto"/>
                                                                            <w:bottom w:val="none" w:sz="0" w:space="0" w:color="auto"/>
                                                                            <w:right w:val="none" w:sz="0" w:space="0" w:color="auto"/>
                                                                          </w:divBdr>
                                                                          <w:divsChild>
                                                                            <w:div w:id="741297259">
                                                                              <w:marLeft w:val="0"/>
                                                                              <w:marRight w:val="0"/>
                                                                              <w:marTop w:val="0"/>
                                                                              <w:marBottom w:val="0"/>
                                                                              <w:divBdr>
                                                                                <w:top w:val="none" w:sz="0" w:space="0" w:color="auto"/>
                                                                                <w:left w:val="none" w:sz="0" w:space="0" w:color="auto"/>
                                                                                <w:bottom w:val="none" w:sz="0" w:space="0" w:color="auto"/>
                                                                                <w:right w:val="none" w:sz="0" w:space="0" w:color="auto"/>
                                                                              </w:divBdr>
                                                                              <w:divsChild>
                                                                                <w:div w:id="787625224">
                                                                                  <w:marLeft w:val="0"/>
                                                                                  <w:marRight w:val="0"/>
                                                                                  <w:marTop w:val="0"/>
                                                                                  <w:marBottom w:val="0"/>
                                                                                  <w:divBdr>
                                                                                    <w:top w:val="none" w:sz="0" w:space="0" w:color="auto"/>
                                                                                    <w:left w:val="none" w:sz="0" w:space="0" w:color="auto"/>
                                                                                    <w:bottom w:val="none" w:sz="0" w:space="0" w:color="auto"/>
                                                                                    <w:right w:val="none" w:sz="0" w:space="0" w:color="auto"/>
                                                                                  </w:divBdr>
                                                                                  <w:divsChild>
                                                                                    <w:div w:id="978651082">
                                                                                      <w:marLeft w:val="0"/>
                                                                                      <w:marRight w:val="0"/>
                                                                                      <w:marTop w:val="0"/>
                                                                                      <w:marBottom w:val="0"/>
                                                                                      <w:divBdr>
                                                                                        <w:top w:val="none" w:sz="0" w:space="0" w:color="auto"/>
                                                                                        <w:left w:val="none" w:sz="0" w:space="0" w:color="auto"/>
                                                                                        <w:bottom w:val="none" w:sz="0" w:space="0" w:color="auto"/>
                                                                                        <w:right w:val="none" w:sz="0" w:space="0" w:color="auto"/>
                                                                                      </w:divBdr>
                                                                                      <w:divsChild>
                                                                                        <w:div w:id="1617055682">
                                                                                          <w:marLeft w:val="0"/>
                                                                                          <w:marRight w:val="0"/>
                                                                                          <w:marTop w:val="0"/>
                                                                                          <w:marBottom w:val="0"/>
                                                                                          <w:divBdr>
                                                                                            <w:top w:val="none" w:sz="0" w:space="0" w:color="auto"/>
                                                                                            <w:left w:val="none" w:sz="0" w:space="0" w:color="auto"/>
                                                                                            <w:bottom w:val="none" w:sz="0" w:space="0" w:color="auto"/>
                                                                                            <w:right w:val="none" w:sz="0" w:space="0" w:color="auto"/>
                                                                                          </w:divBdr>
                                                                                          <w:divsChild>
                                                                                            <w:div w:id="432015391">
                                                                                              <w:marLeft w:val="0"/>
                                                                                              <w:marRight w:val="0"/>
                                                                                              <w:marTop w:val="0"/>
                                                                                              <w:marBottom w:val="0"/>
                                                                                              <w:divBdr>
                                                                                                <w:top w:val="none" w:sz="0" w:space="0" w:color="auto"/>
                                                                                                <w:left w:val="none" w:sz="0" w:space="0" w:color="auto"/>
                                                                                                <w:bottom w:val="none" w:sz="0" w:space="0" w:color="auto"/>
                                                                                                <w:right w:val="none" w:sz="0" w:space="0" w:color="auto"/>
                                                                                              </w:divBdr>
                                                                                              <w:divsChild>
                                                                                                <w:div w:id="1801336620">
                                                                                                  <w:marLeft w:val="0"/>
                                                                                                  <w:marRight w:val="0"/>
                                                                                                  <w:marTop w:val="0"/>
                                                                                                  <w:marBottom w:val="0"/>
                                                                                                  <w:divBdr>
                                                                                                    <w:top w:val="none" w:sz="0" w:space="0" w:color="auto"/>
                                                                                                    <w:left w:val="none" w:sz="0" w:space="0" w:color="auto"/>
                                                                                                    <w:bottom w:val="none" w:sz="0" w:space="0" w:color="auto"/>
                                                                                                    <w:right w:val="none" w:sz="0" w:space="0" w:color="auto"/>
                                                                                                  </w:divBdr>
                                                                                                  <w:divsChild>
                                                                                                    <w:div w:id="976761456">
                                                                                                      <w:marLeft w:val="0"/>
                                                                                                      <w:marRight w:val="0"/>
                                                                                                      <w:marTop w:val="0"/>
                                                                                                      <w:marBottom w:val="0"/>
                                                                                                      <w:divBdr>
                                                                                                        <w:top w:val="none" w:sz="0" w:space="0" w:color="auto"/>
                                                                                                        <w:left w:val="none" w:sz="0" w:space="0" w:color="auto"/>
                                                                                                        <w:bottom w:val="none" w:sz="0" w:space="0" w:color="auto"/>
                                                                                                        <w:right w:val="none" w:sz="0" w:space="0" w:color="auto"/>
                                                                                                      </w:divBdr>
                                                                                                      <w:divsChild>
                                                                                                        <w:div w:id="1462766775">
                                                                                                          <w:marLeft w:val="0"/>
                                                                                                          <w:marRight w:val="0"/>
                                                                                                          <w:marTop w:val="0"/>
                                                                                                          <w:marBottom w:val="0"/>
                                                                                                          <w:divBdr>
                                                                                                            <w:top w:val="none" w:sz="0" w:space="0" w:color="auto"/>
                                                                                                            <w:left w:val="none" w:sz="0" w:space="0" w:color="auto"/>
                                                                                                            <w:bottom w:val="none" w:sz="0" w:space="0" w:color="auto"/>
                                                                                                            <w:right w:val="none" w:sz="0" w:space="0" w:color="auto"/>
                                                                                                          </w:divBdr>
                                                                                                          <w:divsChild>
                                                                                                            <w:div w:id="122965198">
                                                                                                              <w:marLeft w:val="0"/>
                                                                                                              <w:marRight w:val="0"/>
                                                                                                              <w:marTop w:val="0"/>
                                                                                                              <w:marBottom w:val="0"/>
                                                                                                              <w:divBdr>
                                                                                                                <w:top w:val="none" w:sz="0" w:space="0" w:color="auto"/>
                                                                                                                <w:left w:val="none" w:sz="0" w:space="0" w:color="auto"/>
                                                                                                                <w:bottom w:val="none" w:sz="0" w:space="0" w:color="auto"/>
                                                                                                                <w:right w:val="none" w:sz="0" w:space="0" w:color="auto"/>
                                                                                                              </w:divBdr>
                                                                                                              <w:divsChild>
                                                                                                                <w:div w:id="618879214">
                                                                                                                  <w:marLeft w:val="0"/>
                                                                                                                  <w:marRight w:val="0"/>
                                                                                                                  <w:marTop w:val="0"/>
                                                                                                                  <w:marBottom w:val="0"/>
                                                                                                                  <w:divBdr>
                                                                                                                    <w:top w:val="none" w:sz="0" w:space="0" w:color="auto"/>
                                                                                                                    <w:left w:val="none" w:sz="0" w:space="0" w:color="auto"/>
                                                                                                                    <w:bottom w:val="none" w:sz="0" w:space="0" w:color="auto"/>
                                                                                                                    <w:right w:val="none" w:sz="0" w:space="0" w:color="auto"/>
                                                                                                                  </w:divBdr>
                                                                                                                  <w:divsChild>
                                                                                                                    <w:div w:id="94175923">
                                                                                                                      <w:marLeft w:val="0"/>
                                                                                                                      <w:marRight w:val="0"/>
                                                                                                                      <w:marTop w:val="0"/>
                                                                                                                      <w:marBottom w:val="0"/>
                                                                                                                      <w:divBdr>
                                                                                                                        <w:top w:val="none" w:sz="0" w:space="0" w:color="auto"/>
                                                                                                                        <w:left w:val="none" w:sz="0" w:space="0" w:color="auto"/>
                                                                                                                        <w:bottom w:val="none" w:sz="0" w:space="0" w:color="auto"/>
                                                                                                                        <w:right w:val="none" w:sz="0" w:space="0" w:color="auto"/>
                                                                                                                      </w:divBdr>
                                                                                                                      <w:divsChild>
                                                                                                                        <w:div w:id="492913530">
                                                                                                                          <w:marLeft w:val="0"/>
                                                                                                                          <w:marRight w:val="0"/>
                                                                                                                          <w:marTop w:val="0"/>
                                                                                                                          <w:marBottom w:val="0"/>
                                                                                                                          <w:divBdr>
                                                                                                                            <w:top w:val="none" w:sz="0" w:space="0" w:color="auto"/>
                                                                                                                            <w:left w:val="none" w:sz="0" w:space="0" w:color="auto"/>
                                                                                                                            <w:bottom w:val="none" w:sz="0" w:space="0" w:color="auto"/>
                                                                                                                            <w:right w:val="none" w:sz="0" w:space="0" w:color="auto"/>
                                                                                                                          </w:divBdr>
                                                                                                                          <w:divsChild>
                                                                                                                            <w:div w:id="651326867">
                                                                                                                              <w:marLeft w:val="0"/>
                                                                                                                              <w:marRight w:val="0"/>
                                                                                                                              <w:marTop w:val="0"/>
                                                                                                                              <w:marBottom w:val="0"/>
                                                                                                                              <w:divBdr>
                                                                                                                                <w:top w:val="none" w:sz="0" w:space="0" w:color="auto"/>
                                                                                                                                <w:left w:val="none" w:sz="0" w:space="0" w:color="auto"/>
                                                                                                                                <w:bottom w:val="none" w:sz="0" w:space="0" w:color="auto"/>
                                                                                                                                <w:right w:val="none" w:sz="0" w:space="0" w:color="auto"/>
                                                                                                                              </w:divBdr>
                                                                                                                              <w:divsChild>
                                                                                                                                <w:div w:id="564872839">
                                                                                                                                  <w:marLeft w:val="0"/>
                                                                                                                                  <w:marRight w:val="0"/>
                                                                                                                                  <w:marTop w:val="0"/>
                                                                                                                                  <w:marBottom w:val="0"/>
                                                                                                                                  <w:divBdr>
                                                                                                                                    <w:top w:val="none" w:sz="0" w:space="0" w:color="auto"/>
                                                                                                                                    <w:left w:val="none" w:sz="0" w:space="0" w:color="auto"/>
                                                                                                                                    <w:bottom w:val="none" w:sz="0" w:space="0" w:color="auto"/>
                                                                                                                                    <w:right w:val="none" w:sz="0" w:space="0" w:color="auto"/>
                                                                                                                                  </w:divBdr>
                                                                                                                                  <w:divsChild>
                                                                                                                                    <w:div w:id="1539705424">
                                                                                                                                      <w:marLeft w:val="0"/>
                                                                                                                                      <w:marRight w:val="0"/>
                                                                                                                                      <w:marTop w:val="0"/>
                                                                                                                                      <w:marBottom w:val="0"/>
                                                                                                                                      <w:divBdr>
                                                                                                                                        <w:top w:val="none" w:sz="0" w:space="0" w:color="auto"/>
                                                                                                                                        <w:left w:val="none" w:sz="0" w:space="0" w:color="auto"/>
                                                                                                                                        <w:bottom w:val="none" w:sz="0" w:space="0" w:color="auto"/>
                                                                                                                                        <w:right w:val="none" w:sz="0" w:space="0" w:color="auto"/>
                                                                                                                                      </w:divBdr>
                                                                                                                                      <w:divsChild>
                                                                                                                                        <w:div w:id="1416586674">
                                                                                                                                          <w:marLeft w:val="0"/>
                                                                                                                                          <w:marRight w:val="0"/>
                                                                                                                                          <w:marTop w:val="0"/>
                                                                                                                                          <w:marBottom w:val="0"/>
                                                                                                                                          <w:divBdr>
                                                                                                                                            <w:top w:val="none" w:sz="0" w:space="0" w:color="auto"/>
                                                                                                                                            <w:left w:val="none" w:sz="0" w:space="0" w:color="auto"/>
                                                                                                                                            <w:bottom w:val="none" w:sz="0" w:space="0" w:color="auto"/>
                                                                                                                                            <w:right w:val="none" w:sz="0" w:space="0" w:color="auto"/>
                                                                                                                                          </w:divBdr>
                                                                                                                                          <w:divsChild>
                                                                                                                                            <w:div w:id="2099136067">
                                                                                                                                              <w:marLeft w:val="0"/>
                                                                                                                                              <w:marRight w:val="0"/>
                                                                                                                                              <w:marTop w:val="0"/>
                                                                                                                                              <w:marBottom w:val="0"/>
                                                                                                                                              <w:divBdr>
                                                                                                                                                <w:top w:val="none" w:sz="0" w:space="0" w:color="auto"/>
                                                                                                                                                <w:left w:val="none" w:sz="0" w:space="0" w:color="auto"/>
                                                                                                                                                <w:bottom w:val="none" w:sz="0" w:space="0" w:color="auto"/>
                                                                                                                                                <w:right w:val="none" w:sz="0" w:space="0" w:color="auto"/>
                                                                                                                                              </w:divBdr>
                                                                                                                                              <w:divsChild>
                                                                                                                                                <w:div w:id="1821724307">
                                                                                                                                                  <w:marLeft w:val="0"/>
                                                                                                                                                  <w:marRight w:val="0"/>
                                                                                                                                                  <w:marTop w:val="0"/>
                                                                                                                                                  <w:marBottom w:val="0"/>
                                                                                                                                                  <w:divBdr>
                                                                                                                                                    <w:top w:val="none" w:sz="0" w:space="0" w:color="auto"/>
                                                                                                                                                    <w:left w:val="none" w:sz="0" w:space="0" w:color="auto"/>
                                                                                                                                                    <w:bottom w:val="none" w:sz="0" w:space="0" w:color="auto"/>
                                                                                                                                                    <w:right w:val="none" w:sz="0" w:space="0" w:color="auto"/>
                                                                                                                                                  </w:divBdr>
                                                                                                                                                  <w:divsChild>
                                                                                                                                                    <w:div w:id="1387877217">
                                                                                                                                                      <w:marLeft w:val="0"/>
                                                                                                                                                      <w:marRight w:val="0"/>
                                                                                                                                                      <w:marTop w:val="0"/>
                                                                                                                                                      <w:marBottom w:val="0"/>
                                                                                                                                                      <w:divBdr>
                                                                                                                                                        <w:top w:val="none" w:sz="0" w:space="0" w:color="auto"/>
                                                                                                                                                        <w:left w:val="none" w:sz="0" w:space="0" w:color="auto"/>
                                                                                                                                                        <w:bottom w:val="none" w:sz="0" w:space="0" w:color="auto"/>
                                                                                                                                                        <w:right w:val="none" w:sz="0" w:space="0" w:color="auto"/>
                                                                                                                                                      </w:divBdr>
                                                                                                                                                      <w:divsChild>
                                                                                                                                                        <w:div w:id="1384014710">
                                                                                                                                                          <w:marLeft w:val="0"/>
                                                                                                                                                          <w:marRight w:val="0"/>
                                                                                                                                                          <w:marTop w:val="0"/>
                                                                                                                                                          <w:marBottom w:val="0"/>
                                                                                                                                                          <w:divBdr>
                                                                                                                                                            <w:top w:val="none" w:sz="0" w:space="0" w:color="auto"/>
                                                                                                                                                            <w:left w:val="none" w:sz="0" w:space="0" w:color="auto"/>
                                                                                                                                                            <w:bottom w:val="none" w:sz="0" w:space="0" w:color="auto"/>
                                                                                                                                                            <w:right w:val="none" w:sz="0" w:space="0" w:color="auto"/>
                                                                                                                                                          </w:divBdr>
                                                                                                                                                          <w:divsChild>
                                                                                                                                                            <w:div w:id="383142373">
                                                                                                                                                              <w:marLeft w:val="0"/>
                                                                                                                                                              <w:marRight w:val="0"/>
                                                                                                                                                              <w:marTop w:val="0"/>
                                                                                                                                                              <w:marBottom w:val="0"/>
                                                                                                                                                              <w:divBdr>
                                                                                                                                                                <w:top w:val="none" w:sz="0" w:space="0" w:color="auto"/>
                                                                                                                                                                <w:left w:val="none" w:sz="0" w:space="0" w:color="auto"/>
                                                                                                                                                                <w:bottom w:val="none" w:sz="0" w:space="0" w:color="auto"/>
                                                                                                                                                                <w:right w:val="none" w:sz="0" w:space="0" w:color="auto"/>
                                                                                                                                                              </w:divBdr>
                                                                                                                                                              <w:divsChild>
                                                                                                                                                                <w:div w:id="2022125728">
                                                                                                                                                                  <w:marLeft w:val="0"/>
                                                                                                                                                                  <w:marRight w:val="0"/>
                                                                                                                                                                  <w:marTop w:val="0"/>
                                                                                                                                                                  <w:marBottom w:val="0"/>
                                                                                                                                                                  <w:divBdr>
                                                                                                                                                                    <w:top w:val="none" w:sz="0" w:space="0" w:color="auto"/>
                                                                                                                                                                    <w:left w:val="none" w:sz="0" w:space="0" w:color="auto"/>
                                                                                                                                                                    <w:bottom w:val="none" w:sz="0" w:space="0" w:color="auto"/>
                                                                                                                                                                    <w:right w:val="none" w:sz="0" w:space="0" w:color="auto"/>
                                                                                                                                                                  </w:divBdr>
                                                                                                                                                                  <w:divsChild>
                                                                                                                                                                    <w:div w:id="1926764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86A3C2-729C-4879-BD63-218CC9D34A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C350396</Template>
  <TotalTime>4</TotalTime>
  <Pages>2</Pages>
  <Words>493</Words>
  <Characters>2714</Characters>
  <Application>Microsoft Office Word</Application>
  <DocSecurity>0</DocSecurity>
  <Lines>22</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COSMOS V7 08-2016</vt:lpstr>
      <vt:lpstr>COSMOS V7 08-2016</vt:lpstr>
    </vt:vector>
  </TitlesOfParts>
  <Company>LUMC</Company>
  <LinksUpToDate>false</LinksUpToDate>
  <CharactersWithSpaces>3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SMOS V7 08-2016</dc:title>
  <dc:subject/>
  <dc:creator>Olaf Dekkers</dc:creator>
  <cp:keywords/>
  <dc:description/>
  <cp:lastModifiedBy>Dekkers, O.M. (ENDO)</cp:lastModifiedBy>
  <cp:revision>3</cp:revision>
  <cp:lastPrinted>2018-10-31T10:41:00Z</cp:lastPrinted>
  <dcterms:created xsi:type="dcterms:W3CDTF">2019-01-07T10:39:00Z</dcterms:created>
  <dcterms:modified xsi:type="dcterms:W3CDTF">2019-01-07T10: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los-medicine"/&gt;&lt;format class="1"/&gt;&lt;/info&gt;PAPERS2_INFO_END</vt:lpwstr>
  </property>
  <property fmtid="{D5CDD505-2E9C-101B-9397-08002B2CF9AE}" pid="3" name="Mendeley Document_1">
    <vt:lpwstr>True</vt:lpwstr>
  </property>
  <property fmtid="{D5CDD505-2E9C-101B-9397-08002B2CF9AE}" pid="4" name="Mendeley User Name_1">
    <vt:lpwstr>o.m.dekkers@lumc.nl@www.mendeley.com</vt:lpwstr>
  </property>
  <property fmtid="{D5CDD505-2E9C-101B-9397-08002B2CF9AE}" pid="5" name="Mendeley Citation Style_1">
    <vt:lpwstr>http://www.zotero.org/styles/plos-medicine</vt:lpwstr>
  </property>
  <property fmtid="{D5CDD505-2E9C-101B-9397-08002B2CF9AE}" pid="6" name="Mendeley Recent Style Id 0_1">
    <vt:lpwstr>http://www.zotero.org/styles/american-sociological-association</vt:lpwstr>
  </property>
  <property fmtid="{D5CDD505-2E9C-101B-9397-08002B2CF9AE}" pid="7" name="Mendeley Recent Style Name 0_1">
    <vt:lpwstr>American Sociological Association</vt:lpwstr>
  </property>
  <property fmtid="{D5CDD505-2E9C-101B-9397-08002B2CF9AE}" pid="8" name="Mendeley Recent Style Id 1_1">
    <vt:lpwstr>http://www.zotero.org/styles/bmj</vt:lpwstr>
  </property>
  <property fmtid="{D5CDD505-2E9C-101B-9397-08002B2CF9AE}" pid="9" name="Mendeley Recent Style Name 1_1">
    <vt:lpwstr>BMJ</vt:lpwstr>
  </property>
  <property fmtid="{D5CDD505-2E9C-101B-9397-08002B2CF9AE}" pid="10" name="Mendeley Recent Style Id 2_1">
    <vt:lpwstr>http://www.zotero.org/styles/chicago-author-date</vt:lpwstr>
  </property>
  <property fmtid="{D5CDD505-2E9C-101B-9397-08002B2CF9AE}" pid="11" name="Mendeley Recent Style Name 2_1">
    <vt:lpwstr>Chicago Manual of Style 17th edition (author-date)</vt:lpwstr>
  </property>
  <property fmtid="{D5CDD505-2E9C-101B-9397-08002B2CF9AE}" pid="12" name="Mendeley Recent Style Id 3_1">
    <vt:lpwstr>http://www.zotero.org/styles/harvard-cite-them-right</vt:lpwstr>
  </property>
  <property fmtid="{D5CDD505-2E9C-101B-9397-08002B2CF9AE}" pid="13" name="Mendeley Recent Style Name 3_1">
    <vt:lpwstr>Cite Them Right 10th edition - Harvard</vt:lpwstr>
  </property>
  <property fmtid="{D5CDD505-2E9C-101B-9397-08002B2CF9AE}" pid="14" name="Mendeley Recent Style Id 4_1">
    <vt:lpwstr>http://www.zotero.org/styles/clinical-infectious-diseases</vt:lpwstr>
  </property>
  <property fmtid="{D5CDD505-2E9C-101B-9397-08002B2CF9AE}" pid="15" name="Mendeley Recent Style Name 4_1">
    <vt:lpwstr>Clinical Infectious Diseases</vt:lpwstr>
  </property>
  <property fmtid="{D5CDD505-2E9C-101B-9397-08002B2CF9AE}" pid="16" name="Mendeley Recent Style Id 5_1">
    <vt:lpwstr>http://www.zotero.org/styles/elsevier-harvard2</vt:lpwstr>
  </property>
  <property fmtid="{D5CDD505-2E9C-101B-9397-08002B2CF9AE}" pid="17" name="Mendeley Recent Style Name 5_1">
    <vt:lpwstr>Elsevier - Harvard 2</vt:lpwstr>
  </property>
  <property fmtid="{D5CDD505-2E9C-101B-9397-08002B2CF9AE}" pid="18" name="Mendeley Recent Style Id 6_1">
    <vt:lpwstr>http://www.zotero.org/styles/journal-of-the-international-aids-society</vt:lpwstr>
  </property>
  <property fmtid="{D5CDD505-2E9C-101B-9397-08002B2CF9AE}" pid="19" name="Mendeley Recent Style Name 6_1">
    <vt:lpwstr>Journal of the International AIDS Society</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the-lancet</vt:lpwstr>
  </property>
  <property fmtid="{D5CDD505-2E9C-101B-9397-08002B2CF9AE}" pid="23" name="Mendeley Recent Style Name 8_1">
    <vt:lpwstr>The Lancet</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